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5DB3E" w14:textId="32D3C010" w:rsidR="00632589" w:rsidRPr="00404541" w:rsidRDefault="00632589" w:rsidP="00E34716">
      <w:pPr>
        <w:jc w:val="left"/>
        <w:rPr>
          <w:rFonts w:cs="Times New Roman"/>
          <w:b/>
          <w:bCs/>
          <w:sz w:val="20"/>
          <w:szCs w:val="20"/>
        </w:rPr>
      </w:pPr>
      <w:r w:rsidRPr="00404541">
        <w:rPr>
          <w:rFonts w:cs="Times New Roman" w:hint="eastAsia"/>
          <w:b/>
          <w:bCs/>
          <w:sz w:val="20"/>
          <w:szCs w:val="20"/>
        </w:rPr>
        <w:t>e-</w:t>
      </w:r>
      <w:r w:rsidRPr="00404541">
        <w:rPr>
          <w:rFonts w:cs="Times New Roman"/>
          <w:b/>
          <w:bCs/>
          <w:sz w:val="20"/>
          <w:szCs w:val="20"/>
        </w:rPr>
        <w:t xml:space="preserve">Table 1 Clinical trials of PD-1/PD-L1 </w:t>
      </w:r>
      <w:r w:rsidR="006E645A" w:rsidRPr="00404541">
        <w:rPr>
          <w:rFonts w:cs="Times New Roman" w:hint="eastAsia"/>
          <w:b/>
          <w:bCs/>
          <w:sz w:val="20"/>
          <w:szCs w:val="20"/>
        </w:rPr>
        <w:t>immune</w:t>
      </w:r>
      <w:r w:rsidR="006E645A" w:rsidRPr="00404541">
        <w:rPr>
          <w:rFonts w:cs="Times New Roman"/>
          <w:b/>
          <w:bCs/>
          <w:sz w:val="20"/>
          <w:szCs w:val="20"/>
        </w:rPr>
        <w:t xml:space="preserve"> checkpoint inhibitors </w:t>
      </w:r>
      <w:r w:rsidRPr="00404541">
        <w:rPr>
          <w:rFonts w:cs="Times New Roman"/>
          <w:b/>
          <w:bCs/>
          <w:sz w:val="20"/>
          <w:szCs w:val="20"/>
        </w:rPr>
        <w:t>in cervical cancer</w:t>
      </w:r>
      <w:r w:rsidR="00217ACF" w:rsidRPr="00404541">
        <w:rPr>
          <w:rFonts w:cs="Times New Roman"/>
          <w:b/>
          <w:bCs/>
          <w:sz w:val="20"/>
          <w:szCs w:val="20"/>
        </w:rPr>
        <w:t xml:space="preserve"> grouped by PD-1 antibody, PD-L1 antibody and combined PD-1/PD-L1 therapy</w:t>
      </w:r>
    </w:p>
    <w:tbl>
      <w:tblPr>
        <w:tblW w:w="16444" w:type="dxa"/>
        <w:tblInd w:w="-1276" w:type="dxa"/>
        <w:tblBorders>
          <w:top w:val="single" w:sz="18" w:space="0" w:color="auto"/>
          <w:bottom w:val="single" w:sz="1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7"/>
        <w:gridCol w:w="1584"/>
        <w:gridCol w:w="556"/>
        <w:gridCol w:w="1798"/>
        <w:gridCol w:w="1078"/>
        <w:gridCol w:w="2364"/>
        <w:gridCol w:w="2859"/>
        <w:gridCol w:w="992"/>
        <w:gridCol w:w="1327"/>
        <w:gridCol w:w="2319"/>
      </w:tblGrid>
      <w:tr w:rsidR="00404541" w:rsidRPr="00404541" w14:paraId="165469D5" w14:textId="77777777" w:rsidTr="004B0B75">
        <w:trPr>
          <w:trHeight w:val="278"/>
        </w:trPr>
        <w:tc>
          <w:tcPr>
            <w:tcW w:w="1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197262F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Drug</w:t>
            </w:r>
          </w:p>
        </w:tc>
        <w:tc>
          <w:tcPr>
            <w:tcW w:w="15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EA0BFA6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ClinicalTrials.gov identifier</w:t>
            </w:r>
          </w:p>
        </w:tc>
        <w:tc>
          <w:tcPr>
            <w:tcW w:w="5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7E536B1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Phase</w:t>
            </w:r>
          </w:p>
        </w:tc>
        <w:tc>
          <w:tcPr>
            <w:tcW w:w="17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F701A04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Study Start Date</w:t>
            </w:r>
          </w:p>
        </w:tc>
        <w:tc>
          <w:tcPr>
            <w:tcW w:w="10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AA2CCA4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Treatment stage</w:t>
            </w:r>
          </w:p>
        </w:tc>
        <w:tc>
          <w:tcPr>
            <w:tcW w:w="23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2918A78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Combination</w:t>
            </w:r>
          </w:p>
        </w:tc>
        <w:tc>
          <w:tcPr>
            <w:tcW w:w="28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479DDBC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Study popula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23C3B5B" w14:textId="7777777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Population Scale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BBDE587" w14:textId="70F17C8A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Primary Outcomes</w:t>
            </w:r>
          </w:p>
        </w:tc>
        <w:tc>
          <w:tcPr>
            <w:tcW w:w="23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F1B5338" w14:textId="0E0B7C8B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Secondary Outcom</w:t>
            </w:r>
            <w:r w:rsidR="00C54545"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es</w:t>
            </w:r>
          </w:p>
        </w:tc>
      </w:tr>
      <w:tr w:rsidR="00404541" w:rsidRPr="00404541" w14:paraId="493431D0" w14:textId="77777777" w:rsidTr="004B0B75">
        <w:trPr>
          <w:trHeight w:val="278"/>
        </w:trPr>
        <w:tc>
          <w:tcPr>
            <w:tcW w:w="156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F6CC5BA" w14:textId="32C94BB7" w:rsidR="009051D7" w:rsidRPr="00404541" w:rsidRDefault="009051D7" w:rsidP="00E34716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PD-1 A</w:t>
            </w:r>
            <w:r w:rsidR="00CF64D3"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ntibody</w:t>
            </w:r>
          </w:p>
        </w:tc>
        <w:tc>
          <w:tcPr>
            <w:tcW w:w="158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AEA56FF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</w:p>
        </w:tc>
        <w:tc>
          <w:tcPr>
            <w:tcW w:w="55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B185A18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044FBF3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18259B7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0B8A369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661DC7F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354B672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3E82A1A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CA3F67F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04541" w:rsidRPr="00404541" w14:paraId="016DFA6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7267E3EF" w14:textId="7E2F77E0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D-1 Ab, NOS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6A02CD5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89339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19E4952A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713B1F0E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6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4236223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C788A8A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BTXR3 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radioenhancer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hafnium oxide nanoparticle)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1767C852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7CB2C2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1E25C18" w14:textId="757894E9" w:rsidR="009051D7" w:rsidRPr="00404541" w:rsidRDefault="00A11E9F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</w:t>
            </w:r>
            <w:r w:rsidR="009051D7" w:rsidRPr="00404541">
              <w:rPr>
                <w:rFonts w:cs="Times New Roman"/>
                <w:kern w:val="0"/>
                <w:sz w:val="20"/>
                <w:szCs w:val="22"/>
              </w:rPr>
              <w:t>, MTD, RP2D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3F3F795" w14:textId="72BF7BF4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S</w:t>
            </w:r>
            <w:r w:rsidR="00DE2E5B"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, PK</w:t>
            </w:r>
          </w:p>
        </w:tc>
      </w:tr>
      <w:tr w:rsidR="00404541" w:rsidRPr="00404541" w14:paraId="7813E6F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732D05A1" w14:textId="4CAD3056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D-1 Ab, NOS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13DF01F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116320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031933A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68E9FA39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21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3315AF5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77B6BAE" w14:textId="66ED4448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Focused Ultrasound Ablation, Imiquimod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64DEC3A8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 with measurable metastatic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04EEE1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54D0854" w14:textId="0EC4208A" w:rsidR="009051D7" w:rsidRPr="00404541" w:rsidRDefault="00DE2E5B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  <w:r w:rsidR="009051D7" w:rsidRPr="00404541">
              <w:rPr>
                <w:rFonts w:cs="Times New Roman"/>
                <w:kern w:val="0"/>
                <w:sz w:val="20"/>
                <w:szCs w:val="22"/>
              </w:rPr>
              <w:t>, CD8+ T cell infiltration extent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7454925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D8+ T cell infiltration extent after spot FUSA</w:t>
            </w:r>
          </w:p>
        </w:tc>
      </w:tr>
      <w:tr w:rsidR="00404541" w:rsidRPr="00404541" w14:paraId="7DCD26BF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2E912385" w14:textId="25EDCFC9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D-1 Ab, NOS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10C745E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41883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5D905D4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11C15B07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3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1CDDA2F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1381139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lbumin-bound paclitaxel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EF96A83" w14:textId="3A9B6066" w:rsidR="009051D7" w:rsidRPr="00404541" w:rsidRDefault="001F63C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77DCE9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5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E62AEC2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AD739B2" w14:textId="77777777" w:rsidR="009051D7" w:rsidRPr="00404541" w:rsidRDefault="009051D7" w:rsidP="00E34716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DCR, DOR</w:t>
            </w:r>
          </w:p>
        </w:tc>
      </w:tr>
      <w:tr w:rsidR="00404541" w:rsidRPr="00404541" w14:paraId="3D9B54E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10BBDB8" w14:textId="5D05A97C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D-1 Ab, NOS</w:t>
            </w:r>
          </w:p>
        </w:tc>
        <w:tc>
          <w:tcPr>
            <w:tcW w:w="1584" w:type="dxa"/>
            <w:shd w:val="clear" w:color="auto" w:fill="auto"/>
            <w:noWrap/>
          </w:tcPr>
          <w:p w14:paraId="5A79FC22" w14:textId="37E9B0ED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0" w:name="_Hlk109340673"/>
            <w:r w:rsidRPr="00404541">
              <w:rPr>
                <w:rFonts w:cs="Times New Roman"/>
                <w:kern w:val="0"/>
                <w:sz w:val="20"/>
                <w:szCs w:val="22"/>
              </w:rPr>
              <w:t>NCT04157985</w:t>
            </w:r>
            <w:bookmarkEnd w:id="0"/>
          </w:p>
        </w:tc>
        <w:tc>
          <w:tcPr>
            <w:tcW w:w="556" w:type="dxa"/>
            <w:shd w:val="clear" w:color="auto" w:fill="auto"/>
            <w:noWrap/>
          </w:tcPr>
          <w:p w14:paraId="14CA7859" w14:textId="705D063F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3677B990" w14:textId="5AA3ACAA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5, 2019</w:t>
            </w:r>
          </w:p>
        </w:tc>
        <w:tc>
          <w:tcPr>
            <w:tcW w:w="1078" w:type="dxa"/>
            <w:shd w:val="clear" w:color="auto" w:fill="auto"/>
            <w:noWrap/>
          </w:tcPr>
          <w:p w14:paraId="2A168AE0" w14:textId="1E349010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3DDA8ABE" w14:textId="61877AF9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04096CED" w14:textId="71A82429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78A461AA" w14:textId="550BE698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5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78</w:t>
            </w:r>
          </w:p>
        </w:tc>
        <w:tc>
          <w:tcPr>
            <w:tcW w:w="1327" w:type="dxa"/>
            <w:shd w:val="clear" w:color="auto" w:fill="auto"/>
            <w:noWrap/>
          </w:tcPr>
          <w:p w14:paraId="55439EFB" w14:textId="7C3F9CBF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T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TNT, PFS</w:t>
            </w:r>
          </w:p>
        </w:tc>
        <w:tc>
          <w:tcPr>
            <w:tcW w:w="2319" w:type="dxa"/>
            <w:shd w:val="clear" w:color="auto" w:fill="auto"/>
            <w:noWrap/>
          </w:tcPr>
          <w:p w14:paraId="1E36F680" w14:textId="76AF5332" w:rsidR="00DA0C5D" w:rsidRPr="00404541" w:rsidRDefault="003D46CE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rAE</w:t>
            </w:r>
            <w:proofErr w:type="spellEnd"/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,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OS, BOR</w:t>
            </w:r>
          </w:p>
        </w:tc>
      </w:tr>
      <w:tr w:rsidR="00404541" w:rsidRPr="00404541" w14:paraId="1A23748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AF25332" w14:textId="1C0D57E6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D-1 Ab, NOS</w:t>
            </w:r>
          </w:p>
        </w:tc>
        <w:tc>
          <w:tcPr>
            <w:tcW w:w="1584" w:type="dxa"/>
            <w:shd w:val="clear" w:color="auto" w:fill="auto"/>
            <w:noWrap/>
          </w:tcPr>
          <w:p w14:paraId="3D6EB0C2" w14:textId="0DC54CE4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310331</w:t>
            </w:r>
          </w:p>
        </w:tc>
        <w:tc>
          <w:tcPr>
            <w:tcW w:w="556" w:type="dxa"/>
            <w:shd w:val="clear" w:color="auto" w:fill="auto"/>
            <w:noWrap/>
          </w:tcPr>
          <w:p w14:paraId="5A7FC53D" w14:textId="461E5D5E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72BE88ED" w14:textId="64419710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27, 2022</w:t>
            </w:r>
          </w:p>
        </w:tc>
        <w:tc>
          <w:tcPr>
            <w:tcW w:w="1078" w:type="dxa"/>
            <w:shd w:val="clear" w:color="auto" w:fill="auto"/>
            <w:noWrap/>
          </w:tcPr>
          <w:p w14:paraId="1297EF26" w14:textId="00888465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</w:tcPr>
          <w:p w14:paraId="69BE52CE" w14:textId="55845D23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Donafeni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paclitaxel, and platinum</w:t>
            </w:r>
          </w:p>
        </w:tc>
        <w:tc>
          <w:tcPr>
            <w:tcW w:w="2859" w:type="dxa"/>
            <w:shd w:val="clear" w:color="auto" w:fill="auto"/>
            <w:noWrap/>
          </w:tcPr>
          <w:p w14:paraId="457B860C" w14:textId="323BB92F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2ED252B4" w14:textId="70376BAB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2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</w:tcPr>
          <w:p w14:paraId="55BB7CC9" w14:textId="23459A79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</w:t>
            </w:r>
          </w:p>
        </w:tc>
        <w:tc>
          <w:tcPr>
            <w:tcW w:w="2319" w:type="dxa"/>
            <w:shd w:val="clear" w:color="auto" w:fill="auto"/>
            <w:noWrap/>
          </w:tcPr>
          <w:p w14:paraId="14AF0A1B" w14:textId="044422F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S, ORR, DCR, AE, TEAE, SAE</w:t>
            </w:r>
          </w:p>
        </w:tc>
      </w:tr>
      <w:tr w:rsidR="00404541" w:rsidRPr="00404541" w14:paraId="698A63B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D755913" w14:textId="526C5405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K1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9E703D8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80805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0E8B5C6C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136564BE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5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3D687C5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82353A1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E4C10C6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C21C5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31851FE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270E456E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CR, DOR, PFS, AE et al.</w:t>
            </w:r>
          </w:p>
        </w:tc>
      </w:tr>
      <w:tr w:rsidR="00404541" w:rsidRPr="00404541" w14:paraId="6213E6C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7D20BD72" w14:textId="515D0203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K1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C10A750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6870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55EF8D4A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620C3901" w14:textId="373250F8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1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9F3D580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, 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A5245D2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Cisplatin/Carboplatin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714D7D93" w14:textId="10D5F776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D76D02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77DC244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E926AB1" w14:textId="09AE867E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DCR, PFS, OS et al.</w:t>
            </w:r>
          </w:p>
        </w:tc>
      </w:tr>
      <w:tr w:rsidR="00404541" w:rsidRPr="00404541" w14:paraId="457A2DC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3449BF4" w14:textId="67EACAC2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K104</w:t>
            </w:r>
          </w:p>
        </w:tc>
        <w:tc>
          <w:tcPr>
            <w:tcW w:w="1584" w:type="dxa"/>
            <w:shd w:val="clear" w:color="auto" w:fill="auto"/>
            <w:noWrap/>
          </w:tcPr>
          <w:p w14:paraId="3A1FC95D" w14:textId="1EA91D08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227651</w:t>
            </w:r>
          </w:p>
        </w:tc>
        <w:tc>
          <w:tcPr>
            <w:tcW w:w="556" w:type="dxa"/>
            <w:shd w:val="clear" w:color="auto" w:fill="auto"/>
            <w:noWrap/>
          </w:tcPr>
          <w:p w14:paraId="707CD9F0" w14:textId="13960513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38D0750D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30, 2022</w:t>
            </w:r>
          </w:p>
          <w:p w14:paraId="00C1AE46" w14:textId="152414DA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</w:tcPr>
          <w:p w14:paraId="21475E11" w14:textId="594CEF4D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eoadjuvant</w:t>
            </w:r>
          </w:p>
        </w:tc>
        <w:tc>
          <w:tcPr>
            <w:tcW w:w="2364" w:type="dxa"/>
            <w:shd w:val="clear" w:color="auto" w:fill="auto"/>
            <w:noWrap/>
          </w:tcPr>
          <w:p w14:paraId="49F07337" w14:textId="778BAF6A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2880DD6F" w14:textId="072F5908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B2-IIA2 treatment-naïve cervical squamous cell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72BBC263" w14:textId="6041FD63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0</w:t>
            </w:r>
          </w:p>
        </w:tc>
        <w:tc>
          <w:tcPr>
            <w:tcW w:w="1327" w:type="dxa"/>
            <w:shd w:val="clear" w:color="auto" w:fill="auto"/>
            <w:noWrap/>
          </w:tcPr>
          <w:p w14:paraId="281D52B7" w14:textId="73795974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MPR</w:t>
            </w:r>
          </w:p>
        </w:tc>
        <w:tc>
          <w:tcPr>
            <w:tcW w:w="2319" w:type="dxa"/>
            <w:shd w:val="clear" w:color="auto" w:fill="auto"/>
            <w:noWrap/>
          </w:tcPr>
          <w:p w14:paraId="07FB0EF9" w14:textId="3D9CBFED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R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0 resection rate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pCR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ORR</w:t>
            </w:r>
          </w:p>
        </w:tc>
      </w:tr>
      <w:tr w:rsidR="00404541" w:rsidRPr="00404541" w14:paraId="5544C21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9F66056" w14:textId="7E1572CC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K105</w:t>
            </w:r>
          </w:p>
        </w:tc>
        <w:tc>
          <w:tcPr>
            <w:tcW w:w="1584" w:type="dxa"/>
            <w:shd w:val="clear" w:color="auto" w:fill="auto"/>
            <w:noWrap/>
          </w:tcPr>
          <w:p w14:paraId="7BDAC145" w14:textId="26F1FA65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137171</w:t>
            </w:r>
          </w:p>
        </w:tc>
        <w:tc>
          <w:tcPr>
            <w:tcW w:w="556" w:type="dxa"/>
            <w:shd w:val="clear" w:color="auto" w:fill="auto"/>
            <w:noWrap/>
          </w:tcPr>
          <w:p w14:paraId="123561FD" w14:textId="0235147E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4FCEC5F" w14:textId="764AFF34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1, 2022</w:t>
            </w:r>
          </w:p>
        </w:tc>
        <w:tc>
          <w:tcPr>
            <w:tcW w:w="1078" w:type="dxa"/>
            <w:shd w:val="clear" w:color="auto" w:fill="auto"/>
            <w:noWrap/>
          </w:tcPr>
          <w:p w14:paraId="1604BA9A" w14:textId="27F884BD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4E77615D" w14:textId="10876E0D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Anlotini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54DF0832" w14:textId="6BD51E06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, and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0B4A5716" w14:textId="61314FA8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3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</w:tcPr>
          <w:p w14:paraId="3DFB9034" w14:textId="15F59A16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76D7F0FB" w14:textId="68C02BF1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OS</w:t>
            </w:r>
          </w:p>
        </w:tc>
      </w:tr>
      <w:tr w:rsidR="00404541" w:rsidRPr="00404541" w14:paraId="7AB2203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08988BC" w14:textId="744ED8CD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BCD-10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74F545D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912402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96432E0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040092F8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25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512F489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33BE756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C26B798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, recurrent, or persistent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5E0488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5E0A5BA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7642C5FB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</w:t>
            </w:r>
          </w:p>
        </w:tc>
      </w:tr>
      <w:tr w:rsidR="00404541" w:rsidRPr="00404541" w14:paraId="674AE62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1E8B163B" w14:textId="2462497F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BCD-10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8E0A216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912415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3CB6F8DD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52760C14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1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5BA3449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3747FE8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Cisplatin/Carboplatin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475BA147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46EAE6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1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8AE45AF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10B41308" w14:textId="77777777" w:rsidR="00DA0C5D" w:rsidRPr="00404541" w:rsidRDefault="00DA0C5D" w:rsidP="00DA0C5D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RR, DCR, TTR, DOR</w:t>
            </w:r>
          </w:p>
        </w:tc>
      </w:tr>
      <w:tr w:rsidR="00404541" w:rsidRPr="00404541" w14:paraId="50BF3CC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A7FF9A3" w14:textId="6B0A8F69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GB226</w:t>
            </w:r>
          </w:p>
        </w:tc>
        <w:tc>
          <w:tcPr>
            <w:tcW w:w="1584" w:type="dxa"/>
            <w:shd w:val="clear" w:color="auto" w:fill="auto"/>
            <w:noWrap/>
          </w:tcPr>
          <w:p w14:paraId="3A98A62D" w14:textId="0F2CA875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08857</w:t>
            </w:r>
          </w:p>
        </w:tc>
        <w:tc>
          <w:tcPr>
            <w:tcW w:w="556" w:type="dxa"/>
            <w:shd w:val="clear" w:color="auto" w:fill="auto"/>
            <w:noWrap/>
          </w:tcPr>
          <w:p w14:paraId="0D2BDC86" w14:textId="3F4746FA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66B7C1CA" w14:textId="2C7AC0AF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3, 2019</w:t>
            </w:r>
          </w:p>
        </w:tc>
        <w:tc>
          <w:tcPr>
            <w:tcW w:w="1078" w:type="dxa"/>
            <w:shd w:val="clear" w:color="auto" w:fill="auto"/>
            <w:noWrap/>
          </w:tcPr>
          <w:p w14:paraId="32925CAB" w14:textId="7C3EC792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33F9D062" w14:textId="0F7B2F9E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11BC054A" w14:textId="03DE7261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5239882" w14:textId="07D6ACA3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8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</w:tcPr>
          <w:p w14:paraId="719EAF01" w14:textId="51A9A1EF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6FACBC43" w14:textId="73B63AEB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CR, TTR, DOR, PFS, OS</w:t>
            </w:r>
          </w:p>
        </w:tc>
      </w:tr>
      <w:tr w:rsidR="00404541" w:rsidRPr="00404541" w14:paraId="24FF3B17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F6D6F78" w14:textId="467196B2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GLS-01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45A12A0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972722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E8981A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C3EE0D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15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34492EB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8C4E9AE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3545ADC7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8758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43255ED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A172550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DCR, DOR, OS, TTR</w:t>
            </w:r>
          </w:p>
        </w:tc>
      </w:tr>
      <w:tr w:rsidR="00404541" w:rsidRPr="00404541" w14:paraId="0ADBF74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6E8AB0B4" w14:textId="69C88BFE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HLX1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9A9D0F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150575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2C1889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5A1D6EF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10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CBF4CA4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1EC03CB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lbumin-Bound Paclitaxel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65A893F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4FEB29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4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6FD635A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1D95D4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PFS, OS</w:t>
            </w:r>
          </w:p>
        </w:tc>
      </w:tr>
      <w:tr w:rsidR="00404541" w:rsidRPr="00404541" w14:paraId="17D4C4D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3AA6F7C" w14:textId="6031CEBF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HLX1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C83A8DA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06945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51F1825B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6C7D987" w14:textId="27771B45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30, 202</w:t>
            </w:r>
            <w:r w:rsidR="00EB6B7C" w:rsidRPr="00404541">
              <w:rPr>
                <w:rFonts w:cs="Times New Roman"/>
                <w:kern w:val="0"/>
                <w:sz w:val="20"/>
                <w:szCs w:val="22"/>
              </w:rPr>
              <w:t>2</w:t>
            </w:r>
          </w:p>
          <w:p w14:paraId="3922C65F" w14:textId="2BF6D14A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620FC7D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A82EFF2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aclitaxel, cisplatin, carboplatin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4C3BFB05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,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19BC12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8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A50BC6E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6659A326" w14:textId="36989A57" w:rsidR="007B24F3" w:rsidRPr="00404541" w:rsidRDefault="008217E1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6C27BE7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5777B314" w14:textId="64EE0A3D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MGD0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61DFE0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1926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7A629E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6CA17B72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8,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A09B509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172CE0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Margetuxima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  <w:hideMark/>
          </w:tcPr>
          <w:p w14:paraId="1C57698B" w14:textId="784989B0" w:rsidR="007B24F3" w:rsidRPr="00404541" w:rsidRDefault="007B24F3" w:rsidP="007B24F3">
            <w:pPr>
              <w:widowControl/>
              <w:rPr>
                <w:rFonts w:cs="Times New Roman"/>
                <w:spacing w:val="-6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Unresectable or metastatic neoplasm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78C26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5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3C6B925" w14:textId="7769FA1D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SAE, MTD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9B97E1B" w14:textId="06876648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K, IG, PD, TEAE, OS</w:t>
            </w:r>
          </w:p>
        </w:tc>
      </w:tr>
      <w:tr w:rsidR="00404541" w:rsidRPr="00404541" w14:paraId="4F154A58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4BC25084" w14:textId="29EE9BB0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OC0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897B2D7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260802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EB4C89B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880CEBB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6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087AF7A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063C97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F34B4AC" w14:textId="40AD486A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or metastatic canc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03E72E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4C88821" w14:textId="1D185736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S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C1B5193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K, ORR, PFS, DOR, TTR, DCR, OS</w:t>
            </w:r>
          </w:p>
        </w:tc>
      </w:tr>
      <w:tr w:rsidR="00404541" w:rsidRPr="00404541" w14:paraId="03F13DC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7ED1F8EB" w14:textId="03149E13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QL160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8473F3D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64782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051E85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/I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14B4200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23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5F2FBF2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5C55479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aclitaxel, cisplatin, carboplatin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3E4671D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tage IVB, recurrent,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8ADED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5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D939061" w14:textId="0ED9218A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SAE, TEAE, ORR, PF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2116D4DF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, ORR, DOR, TTP et al.</w:t>
            </w:r>
          </w:p>
        </w:tc>
      </w:tr>
      <w:tr w:rsidR="00404541" w:rsidRPr="00404541" w14:paraId="7721E25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58DB3802" w14:textId="4487831A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SG0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D007A3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52823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65D99D9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0FE3FC1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3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849D0A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2D72EAE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142674AC" w14:textId="7C7CCF69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Advanced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umour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256AB74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9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1FC37C3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73F41DA3" w14:textId="51531E9A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K, ORR, DOR, DCR, TTP, PFS, OS</w:t>
            </w:r>
          </w:p>
        </w:tc>
      </w:tr>
      <w:tr w:rsidR="00404541" w:rsidRPr="00404541" w14:paraId="03FEA3A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69F4DB46" w14:textId="041F9AA2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SG0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18D0B2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86700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AF0F71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1944CC69" w14:textId="2A3A7D72" w:rsidR="007B24F3" w:rsidRPr="00404541" w:rsidRDefault="00EA4E4F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31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F628672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1CCCD5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8EF055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lapsed or metastatic uterine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AC6F9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0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641B8F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7260BB4E" w14:textId="7EA5024C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DCR, PFS, OS, TTR, TEAE</w:t>
            </w:r>
          </w:p>
        </w:tc>
      </w:tr>
      <w:tr w:rsidR="00404541" w:rsidRPr="00404541" w14:paraId="3A7B22F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2B6A6983" w14:textId="622925B4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SL-27925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C5E9710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9461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3D61DC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084204E9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26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7C32467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458616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D9C978A" w14:textId="160BB21C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 or lymphoma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6E3FAE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F8DD90A" w14:textId="5340D508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MTD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5FCC44E0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IG, PK, PD</w:t>
            </w:r>
          </w:p>
        </w:tc>
      </w:tr>
      <w:tr w:rsidR="00404541" w:rsidRPr="00404541" w14:paraId="15604BC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B225574" w14:textId="4D5D6889" w:rsidR="007B24F3" w:rsidRPr="00404541" w:rsidRDefault="007B24F3" w:rsidP="007B24F3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ym021</w:t>
            </w:r>
          </w:p>
        </w:tc>
        <w:tc>
          <w:tcPr>
            <w:tcW w:w="1584" w:type="dxa"/>
            <w:shd w:val="clear" w:color="auto" w:fill="auto"/>
            <w:noWrap/>
          </w:tcPr>
          <w:p w14:paraId="7F35169B" w14:textId="53C846FD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72434</w:t>
            </w:r>
          </w:p>
        </w:tc>
        <w:tc>
          <w:tcPr>
            <w:tcW w:w="556" w:type="dxa"/>
            <w:shd w:val="clear" w:color="auto" w:fill="auto"/>
            <w:noWrap/>
          </w:tcPr>
          <w:p w14:paraId="32B145D9" w14:textId="45583A84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55D17451" w14:textId="22B6D444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9, 2020</w:t>
            </w:r>
          </w:p>
        </w:tc>
        <w:tc>
          <w:tcPr>
            <w:tcW w:w="1078" w:type="dxa"/>
            <w:shd w:val="clear" w:color="auto" w:fill="auto"/>
            <w:noWrap/>
          </w:tcPr>
          <w:p w14:paraId="5F682323" w14:textId="401940B6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3918DC24" w14:textId="7336CE69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ym024 (anti-CD73)</w:t>
            </w:r>
          </w:p>
        </w:tc>
        <w:tc>
          <w:tcPr>
            <w:tcW w:w="2859" w:type="dxa"/>
            <w:shd w:val="clear" w:color="auto" w:fill="auto"/>
            <w:noWrap/>
          </w:tcPr>
          <w:p w14:paraId="09C23689" w14:textId="469B9861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 malignancie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7AB2D6FF" w14:textId="4C3DD9E4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0</w:t>
            </w:r>
          </w:p>
        </w:tc>
        <w:tc>
          <w:tcPr>
            <w:tcW w:w="1327" w:type="dxa"/>
            <w:shd w:val="clear" w:color="auto" w:fill="auto"/>
            <w:noWrap/>
          </w:tcPr>
          <w:p w14:paraId="39EEDB70" w14:textId="48D7C02B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SAE, MTD</w:t>
            </w:r>
          </w:p>
        </w:tc>
        <w:tc>
          <w:tcPr>
            <w:tcW w:w="2319" w:type="dxa"/>
            <w:shd w:val="clear" w:color="auto" w:fill="auto"/>
            <w:noWrap/>
          </w:tcPr>
          <w:p w14:paraId="1B65399F" w14:textId="6506FF1C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, TTP, PD, PK</w:t>
            </w:r>
          </w:p>
        </w:tc>
      </w:tr>
      <w:tr w:rsidR="00404541" w:rsidRPr="00404541" w14:paraId="0E3DA67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20F90C30" w14:textId="706452C2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TSR-04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D55589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33479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1E3479D1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5E31FC0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28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E9F503F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0D64C5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383B7C13" w14:textId="28098C19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igh-risk locally advanced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13AFE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3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75035C4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B2B7BEA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OS, PROs of QOL/fatigue/pain</w:t>
            </w:r>
          </w:p>
        </w:tc>
      </w:tr>
      <w:tr w:rsidR="00404541" w:rsidRPr="00404541" w14:paraId="3FD5DDD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6E26D5C6" w14:textId="31EEB90D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bookmarkStart w:id="1" w:name="OLE_LINK25"/>
            <w:r w:rsidRPr="00404541">
              <w:rPr>
                <w:rFonts w:cs="Times New Roman"/>
                <w:kern w:val="0"/>
                <w:sz w:val="20"/>
                <w:szCs w:val="22"/>
              </w:rPr>
              <w:t>XmAb20717</w:t>
            </w:r>
            <w:bookmarkEnd w:id="1"/>
          </w:p>
        </w:tc>
        <w:tc>
          <w:tcPr>
            <w:tcW w:w="1584" w:type="dxa"/>
            <w:shd w:val="clear" w:color="auto" w:fill="auto"/>
            <w:noWrap/>
            <w:hideMark/>
          </w:tcPr>
          <w:p w14:paraId="62E40AE2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1748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18266FA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62B56DB8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0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53F1112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F7EC897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7DE215A7" w14:textId="32450793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65AED6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5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8F13BA9" w14:textId="2F3BFBA2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298A75CC" w14:textId="77777777" w:rsidR="007B24F3" w:rsidRPr="00404541" w:rsidRDefault="007B24F3" w:rsidP="007B24F3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</w:p>
        </w:tc>
      </w:tr>
      <w:tr w:rsidR="00404541" w:rsidRPr="00404541" w14:paraId="25E977D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6E7336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GEN2034</w:t>
            </w:r>
          </w:p>
          <w:p w14:paraId="4402FEB4" w14:textId="2DE509F9" w:rsidR="00AE5BA4" w:rsidRPr="00404541" w:rsidRDefault="00AE5BA4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Balstili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41F212C9" w14:textId="4C1E4A9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104699</w:t>
            </w:r>
          </w:p>
        </w:tc>
        <w:tc>
          <w:tcPr>
            <w:tcW w:w="556" w:type="dxa"/>
            <w:shd w:val="clear" w:color="auto" w:fill="auto"/>
            <w:noWrap/>
          </w:tcPr>
          <w:p w14:paraId="7EC78939" w14:textId="411F874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47E8589A" w14:textId="71965AA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11, 2017</w:t>
            </w:r>
          </w:p>
        </w:tc>
        <w:tc>
          <w:tcPr>
            <w:tcW w:w="1078" w:type="dxa"/>
            <w:shd w:val="clear" w:color="auto" w:fill="auto"/>
            <w:noWrap/>
          </w:tcPr>
          <w:p w14:paraId="379BE064" w14:textId="3020B60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71FC2B00" w14:textId="71F3D9A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720A948F" w14:textId="32F27EF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unresectable, metastatic, or 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1AF23201" w14:textId="1BFE922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11</w:t>
            </w:r>
          </w:p>
        </w:tc>
        <w:tc>
          <w:tcPr>
            <w:tcW w:w="1327" w:type="dxa"/>
            <w:shd w:val="clear" w:color="auto" w:fill="auto"/>
            <w:noWrap/>
          </w:tcPr>
          <w:p w14:paraId="5875142C" w14:textId="10394D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1E93C496" w14:textId="016FC86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ORR, DOR, DCR, PFS, OS</w:t>
            </w:r>
          </w:p>
        </w:tc>
      </w:tr>
      <w:tr w:rsidR="00404541" w:rsidRPr="00404541" w14:paraId="7F8B1D8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3C0128E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GEN2034</w:t>
            </w:r>
          </w:p>
          <w:p w14:paraId="59C259CF" w14:textId="0A94A655" w:rsidR="00AE5BA4" w:rsidRPr="00404541" w:rsidRDefault="00AE5BA4" w:rsidP="00AE5BA4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Balstili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0FFC3AA3" w14:textId="62ED3DC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95882</w:t>
            </w:r>
          </w:p>
        </w:tc>
        <w:tc>
          <w:tcPr>
            <w:tcW w:w="556" w:type="dxa"/>
            <w:shd w:val="clear" w:color="auto" w:fill="auto"/>
            <w:noWrap/>
          </w:tcPr>
          <w:p w14:paraId="5A6229EC" w14:textId="4267CCB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02EF311C" w14:textId="2326598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8, 2017</w:t>
            </w:r>
          </w:p>
        </w:tc>
        <w:tc>
          <w:tcPr>
            <w:tcW w:w="1078" w:type="dxa"/>
            <w:shd w:val="clear" w:color="auto" w:fill="auto"/>
            <w:noWrap/>
          </w:tcPr>
          <w:p w14:paraId="2D3BA1A4" w14:textId="1144AAD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63B4D956" w14:textId="1259DE8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GEN1884</w:t>
            </w:r>
          </w:p>
        </w:tc>
        <w:tc>
          <w:tcPr>
            <w:tcW w:w="2859" w:type="dxa"/>
            <w:shd w:val="clear" w:color="auto" w:fill="auto"/>
            <w:noWrap/>
          </w:tcPr>
          <w:p w14:paraId="2C029109" w14:textId="1CBBC42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, recurrent and/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7982C31C" w14:textId="6A5FF7F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54</w:t>
            </w:r>
          </w:p>
        </w:tc>
        <w:tc>
          <w:tcPr>
            <w:tcW w:w="1327" w:type="dxa"/>
            <w:shd w:val="clear" w:color="auto" w:fill="auto"/>
            <w:noWrap/>
          </w:tcPr>
          <w:p w14:paraId="2883F5E5" w14:textId="7EB8674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697D1B3F" w14:textId="035E7FD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DOR, DCR, PFS, OS et al.</w:t>
            </w:r>
          </w:p>
        </w:tc>
      </w:tr>
      <w:tr w:rsidR="00404541" w:rsidRPr="00404541" w14:paraId="753A5ED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3BD7DE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GEN2034</w:t>
            </w:r>
          </w:p>
          <w:p w14:paraId="18267C5C" w14:textId="4CCEEF47" w:rsidR="00AE5BA4" w:rsidRPr="00404541" w:rsidRDefault="00AE5BA4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Balstili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177D8AA0" w14:textId="252A210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94215</w:t>
            </w:r>
          </w:p>
        </w:tc>
        <w:tc>
          <w:tcPr>
            <w:tcW w:w="556" w:type="dxa"/>
            <w:shd w:val="clear" w:color="auto" w:fill="auto"/>
            <w:noWrap/>
          </w:tcPr>
          <w:p w14:paraId="463BCE41" w14:textId="5C420B1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7F645AF1" w14:textId="6CB073B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1, 2019</w:t>
            </w:r>
          </w:p>
        </w:tc>
        <w:tc>
          <w:tcPr>
            <w:tcW w:w="1078" w:type="dxa"/>
            <w:shd w:val="clear" w:color="auto" w:fill="auto"/>
            <w:noWrap/>
          </w:tcPr>
          <w:p w14:paraId="4801CCC1" w14:textId="4854A8D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</w:tcPr>
          <w:p w14:paraId="0818F609" w14:textId="72DF480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GEN1884</w:t>
            </w:r>
          </w:p>
        </w:tc>
        <w:tc>
          <w:tcPr>
            <w:tcW w:w="2859" w:type="dxa"/>
            <w:shd w:val="clear" w:color="auto" w:fill="auto"/>
            <w:noWrap/>
          </w:tcPr>
          <w:p w14:paraId="40A37CA7" w14:textId="7ADC212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, locally advanced, and/or unresectable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5AF1F426" w14:textId="69F05D2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0</w:t>
            </w:r>
          </w:p>
        </w:tc>
        <w:tc>
          <w:tcPr>
            <w:tcW w:w="1327" w:type="dxa"/>
            <w:shd w:val="clear" w:color="auto" w:fill="auto"/>
            <w:noWrap/>
          </w:tcPr>
          <w:p w14:paraId="0F303BB6" w14:textId="4533BEB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486F69CB" w14:textId="6D279EB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DOR, TEAE et al.</w:t>
            </w:r>
          </w:p>
        </w:tc>
      </w:tr>
      <w:tr w:rsidR="00404541" w:rsidRPr="00404541" w14:paraId="074E4163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AAB5214" w14:textId="18C3C60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Balsti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697870C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43627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C8A6B6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7546958B" w14:textId="0CF4541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2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FE3FAD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81BFCC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Gemcitabine, irinotecan, pemetrexed, vinorelbine, or topotecan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44BD27D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persistent,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F7E1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8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284F74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120FE844" w14:textId="076A428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RR</w:t>
            </w:r>
          </w:p>
        </w:tc>
      </w:tr>
      <w:tr w:rsidR="00404541" w:rsidRPr="00404541" w14:paraId="738A76D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69CA418" w14:textId="1A26FF4E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Balsti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025005BD" w14:textId="651D1F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33132</w:t>
            </w:r>
          </w:p>
        </w:tc>
        <w:tc>
          <w:tcPr>
            <w:tcW w:w="556" w:type="dxa"/>
            <w:shd w:val="clear" w:color="auto" w:fill="auto"/>
            <w:noWrap/>
          </w:tcPr>
          <w:p w14:paraId="52F8CF0B" w14:textId="294720F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E2BB95C" w14:textId="28C7B86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28, 2021</w:t>
            </w:r>
          </w:p>
        </w:tc>
        <w:tc>
          <w:tcPr>
            <w:tcW w:w="1078" w:type="dxa"/>
            <w:shd w:val="clear" w:color="auto" w:fill="auto"/>
            <w:noWrap/>
          </w:tcPr>
          <w:p w14:paraId="5E72B92A" w14:textId="10FB4FF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S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cond-line</w:t>
            </w:r>
          </w:p>
        </w:tc>
        <w:tc>
          <w:tcPr>
            <w:tcW w:w="2364" w:type="dxa"/>
            <w:shd w:val="clear" w:color="auto" w:fill="auto"/>
            <w:noWrap/>
          </w:tcPr>
          <w:p w14:paraId="723669AE" w14:textId="1437A82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Zalifrelima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2C8127DB" w14:textId="363B79F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</w:t>
            </w:r>
            <w:r w:rsidRPr="00404541"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(recurrent, unresectable,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1E2C8E8" w14:textId="22C3251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0</w:t>
            </w:r>
          </w:p>
        </w:tc>
        <w:tc>
          <w:tcPr>
            <w:tcW w:w="1327" w:type="dxa"/>
            <w:shd w:val="clear" w:color="auto" w:fill="auto"/>
            <w:noWrap/>
          </w:tcPr>
          <w:p w14:paraId="24427002" w14:textId="3371CE5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ORR</w:t>
            </w:r>
          </w:p>
        </w:tc>
        <w:tc>
          <w:tcPr>
            <w:tcW w:w="2319" w:type="dxa"/>
            <w:shd w:val="clear" w:color="auto" w:fill="auto"/>
            <w:noWrap/>
          </w:tcPr>
          <w:p w14:paraId="23CFBCCB" w14:textId="3005152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67DE0B4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F4FA329" w14:textId="77777777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>SHR-1210</w:t>
            </w:r>
          </w:p>
          <w:p w14:paraId="0C03B412" w14:textId="03FC078B" w:rsidR="00AF5354" w:rsidRPr="00404541" w:rsidRDefault="00AF5354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051FDDF3" w14:textId="56E2928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16553</w:t>
            </w:r>
          </w:p>
        </w:tc>
        <w:tc>
          <w:tcPr>
            <w:tcW w:w="556" w:type="dxa"/>
            <w:shd w:val="clear" w:color="auto" w:fill="auto"/>
            <w:noWrap/>
          </w:tcPr>
          <w:p w14:paraId="32926ABA" w14:textId="4D1C16B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361524EF" w14:textId="49A043D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9, 2019</w:t>
            </w:r>
          </w:p>
        </w:tc>
        <w:tc>
          <w:tcPr>
            <w:tcW w:w="1078" w:type="dxa"/>
            <w:shd w:val="clear" w:color="auto" w:fill="auto"/>
            <w:noWrap/>
          </w:tcPr>
          <w:p w14:paraId="6436A39D" w14:textId="2458903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1F2FA01E" w14:textId="74A23FE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Apatini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011E6FD3" w14:textId="0F7ABFF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, persistent, or recurrent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07B4ABBA" w14:textId="7324079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9</w:t>
            </w:r>
          </w:p>
        </w:tc>
        <w:tc>
          <w:tcPr>
            <w:tcW w:w="1327" w:type="dxa"/>
            <w:shd w:val="clear" w:color="auto" w:fill="auto"/>
            <w:noWrap/>
          </w:tcPr>
          <w:p w14:paraId="392CA948" w14:textId="48439B3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016702AB" w14:textId="64A6A74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DCR, DOR, AE</w:t>
            </w:r>
          </w:p>
        </w:tc>
      </w:tr>
      <w:tr w:rsidR="00404541" w:rsidRPr="00404541" w14:paraId="3AB094E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CA6BB46" w14:textId="77777777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HR-1210</w:t>
            </w:r>
          </w:p>
          <w:p w14:paraId="58B8DEC3" w14:textId="036B47EC" w:rsidR="00AF5354" w:rsidRPr="00404541" w:rsidRDefault="00AF5354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4746B2D6" w14:textId="7B9E0BB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27837</w:t>
            </w:r>
          </w:p>
        </w:tc>
        <w:tc>
          <w:tcPr>
            <w:tcW w:w="556" w:type="dxa"/>
            <w:shd w:val="clear" w:color="auto" w:fill="auto"/>
            <w:noWrap/>
          </w:tcPr>
          <w:p w14:paraId="7E4786F7" w14:textId="7934BC1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1911C006" w14:textId="77203F7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23, 2019</w:t>
            </w:r>
          </w:p>
        </w:tc>
        <w:tc>
          <w:tcPr>
            <w:tcW w:w="1078" w:type="dxa"/>
            <w:shd w:val="clear" w:color="auto" w:fill="auto"/>
            <w:noWrap/>
          </w:tcPr>
          <w:p w14:paraId="59005742" w14:textId="2B30210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</w:tcPr>
          <w:p w14:paraId="7D2057D7" w14:textId="7070178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Famitini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5CD6BD47" w14:textId="17439E4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urinary system/gynecological tumors</w:t>
            </w:r>
          </w:p>
        </w:tc>
        <w:tc>
          <w:tcPr>
            <w:tcW w:w="992" w:type="dxa"/>
            <w:shd w:val="clear" w:color="auto" w:fill="auto"/>
            <w:noWrap/>
          </w:tcPr>
          <w:p w14:paraId="35283578" w14:textId="181B52E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65</w:t>
            </w:r>
          </w:p>
        </w:tc>
        <w:tc>
          <w:tcPr>
            <w:tcW w:w="1327" w:type="dxa"/>
            <w:shd w:val="clear" w:color="auto" w:fill="auto"/>
            <w:noWrap/>
          </w:tcPr>
          <w:p w14:paraId="62980CEA" w14:textId="6B47096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7E34626B" w14:textId="1F3FBC4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DCR, TTR, PFS, OS, AE et al.</w:t>
            </w:r>
          </w:p>
        </w:tc>
      </w:tr>
      <w:tr w:rsidR="00404541" w:rsidRPr="00404541" w14:paraId="30A9DD1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602F2DC8" w14:textId="3A82DC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0CFC420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188860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47EB1E2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4B7AF7AE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6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77C9A1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231247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lbumin-bound paclitaxel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250286C" w14:textId="5557C24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persistent advanced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2B662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3FA41A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2B68F7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DCR, RD, AE</w:t>
            </w:r>
          </w:p>
        </w:tc>
      </w:tr>
      <w:tr w:rsidR="00404541" w:rsidRPr="00404541" w14:paraId="63C5CC0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51EBD20" w14:textId="6F767FB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374A7B59" w14:textId="4E137DA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508686</w:t>
            </w:r>
          </w:p>
        </w:tc>
        <w:tc>
          <w:tcPr>
            <w:tcW w:w="556" w:type="dxa"/>
            <w:shd w:val="clear" w:color="auto" w:fill="auto"/>
            <w:noWrap/>
          </w:tcPr>
          <w:p w14:paraId="3F6ACF96" w14:textId="5CC7F73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7FAA878D" w14:textId="62CE2B7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, 2020</w:t>
            </w:r>
          </w:p>
        </w:tc>
        <w:tc>
          <w:tcPr>
            <w:tcW w:w="1078" w:type="dxa"/>
            <w:shd w:val="clear" w:color="auto" w:fill="auto"/>
            <w:noWrap/>
          </w:tcPr>
          <w:p w14:paraId="4C1F392A" w14:textId="0DB0E21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hird-line</w:t>
            </w:r>
          </w:p>
        </w:tc>
        <w:tc>
          <w:tcPr>
            <w:tcW w:w="2364" w:type="dxa"/>
            <w:shd w:val="clear" w:color="auto" w:fill="auto"/>
            <w:noWrap/>
          </w:tcPr>
          <w:p w14:paraId="64E0CD5B" w14:textId="4F13D35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apecitabine</w:t>
            </w:r>
          </w:p>
        </w:tc>
        <w:tc>
          <w:tcPr>
            <w:tcW w:w="2859" w:type="dxa"/>
            <w:shd w:val="clear" w:color="auto" w:fill="auto"/>
            <w:noWrap/>
          </w:tcPr>
          <w:p w14:paraId="1F3318BE" w14:textId="74D16B5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0648EE18" w14:textId="1C3239A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2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</w:tcPr>
          <w:p w14:paraId="36E2C39E" w14:textId="271BA5F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</w:t>
            </w:r>
          </w:p>
        </w:tc>
        <w:tc>
          <w:tcPr>
            <w:tcW w:w="2319" w:type="dxa"/>
            <w:shd w:val="clear" w:color="auto" w:fill="auto"/>
            <w:noWrap/>
          </w:tcPr>
          <w:p w14:paraId="34776761" w14:textId="49FF572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OS, ORR, DCR, DOR</w:t>
            </w:r>
          </w:p>
        </w:tc>
      </w:tr>
      <w:tr w:rsidR="00404541" w:rsidRPr="00404541" w14:paraId="1BF841F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51C1119" w14:textId="13D956E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20C8B0A5" w14:textId="13E831C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35956</w:t>
            </w:r>
          </w:p>
        </w:tc>
        <w:tc>
          <w:tcPr>
            <w:tcW w:w="556" w:type="dxa"/>
            <w:shd w:val="clear" w:color="auto" w:fill="auto"/>
            <w:noWrap/>
          </w:tcPr>
          <w:p w14:paraId="4E2D6522" w14:textId="4DC9EF1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3E8DB639" w14:textId="56E70D3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5, 2020</w:t>
            </w:r>
          </w:p>
        </w:tc>
        <w:tc>
          <w:tcPr>
            <w:tcW w:w="1078" w:type="dxa"/>
            <w:shd w:val="clear" w:color="auto" w:fill="auto"/>
            <w:noWrap/>
          </w:tcPr>
          <w:p w14:paraId="5D947F9F" w14:textId="78F3D7F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24F0EB94" w14:textId="3DB113C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platinum, etoposide</w:t>
            </w:r>
          </w:p>
        </w:tc>
        <w:tc>
          <w:tcPr>
            <w:tcW w:w="2859" w:type="dxa"/>
            <w:shd w:val="clear" w:color="auto" w:fill="auto"/>
            <w:noWrap/>
          </w:tcPr>
          <w:p w14:paraId="498A470F" w14:textId="4D503BE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advanced cervical neuroendocrine carcinomas</w:t>
            </w:r>
          </w:p>
        </w:tc>
        <w:tc>
          <w:tcPr>
            <w:tcW w:w="992" w:type="dxa"/>
            <w:shd w:val="clear" w:color="auto" w:fill="auto"/>
            <w:noWrap/>
          </w:tcPr>
          <w:p w14:paraId="58D4F06D" w14:textId="1A17679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</w:t>
            </w:r>
          </w:p>
        </w:tc>
        <w:tc>
          <w:tcPr>
            <w:tcW w:w="1327" w:type="dxa"/>
            <w:shd w:val="clear" w:color="auto" w:fill="auto"/>
            <w:noWrap/>
          </w:tcPr>
          <w:p w14:paraId="7C18679A" w14:textId="0EECB3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4F4B6F43" w14:textId="74C2498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AE, functions of liver/ kidney/myocardium/ adrenal gland, insulin resistance</w:t>
            </w:r>
          </w:p>
        </w:tc>
      </w:tr>
      <w:tr w:rsidR="00404541" w:rsidRPr="00404541" w14:paraId="57FBE0D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877C3A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SHR-1210</w:t>
            </w:r>
          </w:p>
          <w:p w14:paraId="6D22A2BF" w14:textId="25996769" w:rsidR="00AF5354" w:rsidRPr="00404541" w:rsidRDefault="00AF5354" w:rsidP="00024F2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(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64CA6655" w14:textId="69CB885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516616</w:t>
            </w:r>
          </w:p>
        </w:tc>
        <w:tc>
          <w:tcPr>
            <w:tcW w:w="556" w:type="dxa"/>
            <w:shd w:val="clear" w:color="auto" w:fill="auto"/>
            <w:noWrap/>
          </w:tcPr>
          <w:p w14:paraId="43C4A8EA" w14:textId="403B8B1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6A90F145" w14:textId="4753BE6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, 2020</w:t>
            </w:r>
          </w:p>
        </w:tc>
        <w:tc>
          <w:tcPr>
            <w:tcW w:w="1078" w:type="dxa"/>
            <w:shd w:val="clear" w:color="auto" w:fill="auto"/>
            <w:noWrap/>
          </w:tcPr>
          <w:p w14:paraId="5584E338" w14:textId="72BB84F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660DBE8C" w14:textId="1EE845D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Albumin-bound paclitaxel</w:t>
            </w:r>
          </w:p>
        </w:tc>
        <w:tc>
          <w:tcPr>
            <w:tcW w:w="2859" w:type="dxa"/>
            <w:shd w:val="clear" w:color="auto" w:fill="auto"/>
            <w:noWrap/>
          </w:tcPr>
          <w:p w14:paraId="3853ED95" w14:textId="4FCBB10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06CE361D" w14:textId="5454342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4</w:t>
            </w:r>
          </w:p>
        </w:tc>
        <w:tc>
          <w:tcPr>
            <w:tcW w:w="1327" w:type="dxa"/>
            <w:shd w:val="clear" w:color="auto" w:fill="auto"/>
            <w:noWrap/>
          </w:tcPr>
          <w:p w14:paraId="2FFEA6DD" w14:textId="3D61ED1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57544C31" w14:textId="70D0C61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CR, DFS, OS</w:t>
            </w:r>
          </w:p>
        </w:tc>
      </w:tr>
      <w:tr w:rsidR="00404541" w:rsidRPr="00404541" w14:paraId="7644377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22FE1B0" w14:textId="3759C31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11F1F4D5" w14:textId="42CDE18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74827</w:t>
            </w:r>
          </w:p>
        </w:tc>
        <w:tc>
          <w:tcPr>
            <w:tcW w:w="556" w:type="dxa"/>
            <w:shd w:val="clear" w:color="auto" w:fill="auto"/>
            <w:noWrap/>
          </w:tcPr>
          <w:p w14:paraId="0A4A4555" w14:textId="1564242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5E5278F6" w14:textId="6879A40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0, 2021</w:t>
            </w:r>
          </w:p>
        </w:tc>
        <w:tc>
          <w:tcPr>
            <w:tcW w:w="1078" w:type="dxa"/>
            <w:shd w:val="clear" w:color="auto" w:fill="auto"/>
            <w:noWrap/>
          </w:tcPr>
          <w:p w14:paraId="1CF76038" w14:textId="300243E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5932F891" w14:textId="3551888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Cisplatin 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r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1376C3AC" w14:textId="34EA89F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atient with cervical cancer who had recurrence of the pelvic wall after surgery ± abdominal aortic lymph node metastasis</w:t>
            </w:r>
          </w:p>
        </w:tc>
        <w:tc>
          <w:tcPr>
            <w:tcW w:w="992" w:type="dxa"/>
            <w:shd w:val="clear" w:color="auto" w:fill="auto"/>
            <w:noWrap/>
          </w:tcPr>
          <w:p w14:paraId="4E3D4DAA" w14:textId="1CCA62A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</w:tcPr>
          <w:p w14:paraId="20D944BB" w14:textId="4E6BFEE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C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4A2E88D5" w14:textId="2F6C4FB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, DCR, OS, DOR, PFS</w:t>
            </w:r>
          </w:p>
        </w:tc>
      </w:tr>
      <w:tr w:rsidR="00404541" w:rsidRPr="00404541" w14:paraId="06ACD11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8AA3733" w14:textId="6B408CE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55146104" w14:textId="4BED049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74944</w:t>
            </w:r>
          </w:p>
        </w:tc>
        <w:tc>
          <w:tcPr>
            <w:tcW w:w="556" w:type="dxa"/>
            <w:shd w:val="clear" w:color="auto" w:fill="auto"/>
            <w:noWrap/>
          </w:tcPr>
          <w:p w14:paraId="09DAA6DB" w14:textId="2CF0C5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43FCF37" w14:textId="2213B94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30, 2021</w:t>
            </w:r>
          </w:p>
        </w:tc>
        <w:tc>
          <w:tcPr>
            <w:tcW w:w="1078" w:type="dxa"/>
            <w:shd w:val="clear" w:color="auto" w:fill="auto"/>
            <w:noWrap/>
          </w:tcPr>
          <w:p w14:paraId="3EFD388A" w14:textId="21D771F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136ECB85" w14:textId="764760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Apatinib</w:t>
            </w:r>
            <w:proofErr w:type="spellEnd"/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,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aclitaxel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cisplatin/ carboplatin, bevacizumab</w:t>
            </w:r>
          </w:p>
        </w:tc>
        <w:tc>
          <w:tcPr>
            <w:tcW w:w="2859" w:type="dxa"/>
            <w:shd w:val="clear" w:color="auto" w:fill="auto"/>
            <w:noWrap/>
          </w:tcPr>
          <w:p w14:paraId="1C826870" w14:textId="66B0DDD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tage IVB, recurrent or persistent cervical squamous cell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51ED503A" w14:textId="5EA7F98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72</w:t>
            </w:r>
          </w:p>
        </w:tc>
        <w:tc>
          <w:tcPr>
            <w:tcW w:w="1327" w:type="dxa"/>
            <w:shd w:val="clear" w:color="auto" w:fill="auto"/>
            <w:noWrap/>
          </w:tcPr>
          <w:p w14:paraId="182B9C1C" w14:textId="7488C70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</w:t>
            </w:r>
          </w:p>
        </w:tc>
        <w:tc>
          <w:tcPr>
            <w:tcW w:w="2319" w:type="dxa"/>
            <w:shd w:val="clear" w:color="auto" w:fill="auto"/>
            <w:noWrap/>
          </w:tcPr>
          <w:p w14:paraId="5C10AC3F" w14:textId="1A27595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, DOR, DCR, OS, AE, PROs</w:t>
            </w:r>
          </w:p>
        </w:tc>
      </w:tr>
      <w:tr w:rsidR="00404541" w:rsidRPr="00404541" w14:paraId="2AA90E63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F935235" w14:textId="0A70BDE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51C5BB75" w14:textId="22324C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290935</w:t>
            </w:r>
          </w:p>
        </w:tc>
        <w:tc>
          <w:tcPr>
            <w:tcW w:w="556" w:type="dxa"/>
            <w:shd w:val="clear" w:color="auto" w:fill="auto"/>
            <w:noWrap/>
          </w:tcPr>
          <w:p w14:paraId="29B54941" w14:textId="7EB6D83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2AC7FC9C" w14:textId="47924D0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13, 2022</w:t>
            </w:r>
          </w:p>
        </w:tc>
        <w:tc>
          <w:tcPr>
            <w:tcW w:w="1078" w:type="dxa"/>
            <w:shd w:val="clear" w:color="auto" w:fill="auto"/>
            <w:noWrap/>
          </w:tcPr>
          <w:p w14:paraId="5532B6C6" w14:textId="52A1566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2" w:name="OLE_LINK4"/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  <w:bookmarkEnd w:id="2"/>
          </w:p>
        </w:tc>
        <w:tc>
          <w:tcPr>
            <w:tcW w:w="2364" w:type="dxa"/>
            <w:shd w:val="clear" w:color="auto" w:fill="auto"/>
            <w:noWrap/>
          </w:tcPr>
          <w:p w14:paraId="159ABC6C" w14:textId="127CF0A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lbumin-bound paclitaxel</w:t>
            </w:r>
          </w:p>
        </w:tc>
        <w:tc>
          <w:tcPr>
            <w:tcW w:w="2859" w:type="dxa"/>
            <w:shd w:val="clear" w:color="auto" w:fill="auto"/>
            <w:noWrap/>
          </w:tcPr>
          <w:p w14:paraId="6C3B43B0" w14:textId="5E2A2AA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persistent 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38A0A994" w14:textId="12B475D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22</w:t>
            </w:r>
          </w:p>
        </w:tc>
        <w:tc>
          <w:tcPr>
            <w:tcW w:w="1327" w:type="dxa"/>
            <w:shd w:val="clear" w:color="auto" w:fill="auto"/>
            <w:noWrap/>
          </w:tcPr>
          <w:p w14:paraId="06966950" w14:textId="301A3D2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5352CDAB" w14:textId="79A9F9C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DCR, AE</w:t>
            </w:r>
          </w:p>
        </w:tc>
      </w:tr>
      <w:tr w:rsidR="00404541" w:rsidRPr="00404541" w14:paraId="33AA66DC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3265096" w14:textId="792DDFF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2FEE6921" w14:textId="2B27B9D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311566</w:t>
            </w:r>
          </w:p>
        </w:tc>
        <w:tc>
          <w:tcPr>
            <w:tcW w:w="556" w:type="dxa"/>
            <w:shd w:val="clear" w:color="auto" w:fill="auto"/>
            <w:noWrap/>
          </w:tcPr>
          <w:p w14:paraId="6843DA46" w14:textId="7C6D0F4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E198D9E" w14:textId="61D317B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3" w:name="OLE_LINK3"/>
            <w:r w:rsidRPr="00404541">
              <w:rPr>
                <w:rFonts w:cs="Times New Roman"/>
                <w:kern w:val="0"/>
                <w:sz w:val="20"/>
                <w:szCs w:val="22"/>
              </w:rPr>
              <w:t>March 27, 2022</w:t>
            </w:r>
            <w:bookmarkEnd w:id="3"/>
          </w:p>
        </w:tc>
        <w:tc>
          <w:tcPr>
            <w:tcW w:w="1078" w:type="dxa"/>
            <w:shd w:val="clear" w:color="auto" w:fill="auto"/>
            <w:noWrap/>
          </w:tcPr>
          <w:p w14:paraId="055AA63E" w14:textId="1CA472F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01A842B6" w14:textId="215C3A9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Cisplatin, 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r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adio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2F13FDB6" w14:textId="0B4A582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B2-IIIB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2CF8EE6F" w14:textId="4530E3E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9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2</w:t>
            </w:r>
          </w:p>
        </w:tc>
        <w:tc>
          <w:tcPr>
            <w:tcW w:w="1327" w:type="dxa"/>
            <w:shd w:val="clear" w:color="auto" w:fill="auto"/>
            <w:noWrap/>
          </w:tcPr>
          <w:p w14:paraId="64DFE9F5" w14:textId="35D05CB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S</w:t>
            </w:r>
          </w:p>
        </w:tc>
        <w:tc>
          <w:tcPr>
            <w:tcW w:w="2319" w:type="dxa"/>
            <w:shd w:val="clear" w:color="auto" w:fill="auto"/>
            <w:noWrap/>
          </w:tcPr>
          <w:p w14:paraId="7D1F4516" w14:textId="1512781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ORR, AE</w:t>
            </w:r>
          </w:p>
        </w:tc>
      </w:tr>
      <w:tr w:rsidR="00404541" w:rsidRPr="00404541" w14:paraId="04530C48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A477631" w14:textId="494E78F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528E38B3" w14:textId="20A7F9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234905</w:t>
            </w:r>
          </w:p>
        </w:tc>
        <w:tc>
          <w:tcPr>
            <w:tcW w:w="556" w:type="dxa"/>
            <w:shd w:val="clear" w:color="auto" w:fill="auto"/>
            <w:noWrap/>
          </w:tcPr>
          <w:p w14:paraId="35221161" w14:textId="6634F98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12F6CCFE" w14:textId="2122FA4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, 2022</w:t>
            </w:r>
          </w:p>
          <w:p w14:paraId="770194B8" w14:textId="590E419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</w:tcPr>
          <w:p w14:paraId="12B358EC" w14:textId="69BE9CE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056715CD" w14:textId="06DD255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ombinant human adenovirus type 5 injection</w:t>
            </w:r>
          </w:p>
        </w:tc>
        <w:tc>
          <w:tcPr>
            <w:tcW w:w="2859" w:type="dxa"/>
            <w:shd w:val="clear" w:color="auto" w:fill="auto"/>
            <w:noWrap/>
          </w:tcPr>
          <w:p w14:paraId="5EBC1890" w14:textId="46A9EE2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10723E7" w14:textId="20292E4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55</w:t>
            </w:r>
          </w:p>
        </w:tc>
        <w:tc>
          <w:tcPr>
            <w:tcW w:w="1327" w:type="dxa"/>
            <w:shd w:val="clear" w:color="auto" w:fill="auto"/>
            <w:noWrap/>
          </w:tcPr>
          <w:p w14:paraId="39F93BB8" w14:textId="567E1BD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2974E3C7" w14:textId="5DB10F9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DCR, OS</w:t>
            </w:r>
          </w:p>
        </w:tc>
      </w:tr>
      <w:tr w:rsidR="00404541" w:rsidRPr="00404541" w14:paraId="3C2EFB83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D8EA31F" w14:textId="19FB45AA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mre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1414BC19" w14:textId="509FBAF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4" w:name="OLE_LINK24"/>
            <w:r w:rsidRPr="00404541">
              <w:rPr>
                <w:rFonts w:cs="Times New Roman"/>
                <w:kern w:val="0"/>
                <w:sz w:val="20"/>
                <w:szCs w:val="22"/>
              </w:rPr>
              <w:t>NCT05151549</w:t>
            </w:r>
            <w:bookmarkEnd w:id="4"/>
          </w:p>
        </w:tc>
        <w:tc>
          <w:tcPr>
            <w:tcW w:w="556" w:type="dxa"/>
            <w:shd w:val="clear" w:color="auto" w:fill="auto"/>
            <w:noWrap/>
          </w:tcPr>
          <w:p w14:paraId="7A80CAD8" w14:textId="626A29F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39F2B06A" w14:textId="4588234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, 2021</w:t>
            </w:r>
          </w:p>
        </w:tc>
        <w:tc>
          <w:tcPr>
            <w:tcW w:w="1078" w:type="dxa"/>
            <w:shd w:val="clear" w:color="auto" w:fill="auto"/>
            <w:noWrap/>
          </w:tcPr>
          <w:p w14:paraId="2E66945F" w14:textId="2471EDF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3056CD64" w14:textId="347753E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 or 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0D1236BE" w14:textId="3966130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tage III-IVA</w:t>
            </w:r>
            <w:r w:rsidRPr="00404541"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PD-L1-positive cervical cancer with pelvic lymph nodes &gt;2cm, positive para-aortic lymph nodes, or lymph node metastases &gt;2</w:t>
            </w:r>
          </w:p>
        </w:tc>
        <w:tc>
          <w:tcPr>
            <w:tcW w:w="992" w:type="dxa"/>
            <w:shd w:val="clear" w:color="auto" w:fill="auto"/>
            <w:noWrap/>
          </w:tcPr>
          <w:p w14:paraId="0ECAE075" w14:textId="633A87C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</w:tcPr>
          <w:p w14:paraId="18119C48" w14:textId="4A7A338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</w:t>
            </w:r>
          </w:p>
        </w:tc>
        <w:tc>
          <w:tcPr>
            <w:tcW w:w="2319" w:type="dxa"/>
            <w:shd w:val="clear" w:color="auto" w:fill="auto"/>
            <w:noWrap/>
          </w:tcPr>
          <w:p w14:paraId="76A53D56" w14:textId="70DDE12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R, PFS, OS, DCR</w:t>
            </w:r>
          </w:p>
        </w:tc>
      </w:tr>
      <w:tr w:rsidR="00404541" w:rsidRPr="00404541" w14:paraId="5C90950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299A9B5" w14:textId="29E9B00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emip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4C105201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46005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926D49E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51B78C9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28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9993282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5335AC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SA101b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E2F3F71" w14:textId="2B27EFF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Recurrent/metastatic HPV16</w:t>
            </w:r>
            <w:r w:rsidR="00E85C63"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 xml:space="preserve"> positive</w:t>
            </w: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 xml:space="preserve">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A1AB2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0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62F5CC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6207B3FB" w14:textId="20AB5E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AE, SAE, SLAs, DOR, PFS, OS</w:t>
            </w:r>
          </w:p>
        </w:tc>
      </w:tr>
      <w:tr w:rsidR="00404541" w:rsidRPr="00404541" w14:paraId="7704B0E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1B1F626" w14:textId="6C06B84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133CEA05" w14:textId="58D9651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257528</w:t>
            </w:r>
          </w:p>
        </w:tc>
        <w:tc>
          <w:tcPr>
            <w:tcW w:w="556" w:type="dxa"/>
            <w:shd w:val="clear" w:color="auto" w:fill="auto"/>
            <w:noWrap/>
          </w:tcPr>
          <w:p w14:paraId="22EA8FF8" w14:textId="2708452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1BA1E1E1" w14:textId="0350BCB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18, 2015</w:t>
            </w:r>
          </w:p>
        </w:tc>
        <w:tc>
          <w:tcPr>
            <w:tcW w:w="1078" w:type="dxa"/>
            <w:shd w:val="clear" w:color="auto" w:fill="auto"/>
            <w:noWrap/>
          </w:tcPr>
          <w:p w14:paraId="2C6344D7" w14:textId="4B635A2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7754A63F" w14:textId="3D87003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057ABD4B" w14:textId="7F20DBC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,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50BCAA35" w14:textId="2A9B72C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6</w:t>
            </w:r>
          </w:p>
        </w:tc>
        <w:tc>
          <w:tcPr>
            <w:tcW w:w="1327" w:type="dxa"/>
            <w:shd w:val="clear" w:color="auto" w:fill="auto"/>
            <w:noWrap/>
          </w:tcPr>
          <w:p w14:paraId="70DA836D" w14:textId="288EF2E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SAE</w:t>
            </w:r>
          </w:p>
        </w:tc>
        <w:tc>
          <w:tcPr>
            <w:tcW w:w="2319" w:type="dxa"/>
            <w:shd w:val="clear" w:color="auto" w:fill="auto"/>
            <w:noWrap/>
          </w:tcPr>
          <w:p w14:paraId="09F0D414" w14:textId="0F09E4C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</w:t>
            </w:r>
          </w:p>
        </w:tc>
      </w:tr>
      <w:tr w:rsidR="00404541" w:rsidRPr="00404541" w14:paraId="1E140AC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DABB0E9" w14:textId="599D115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6EAEDED1" w14:textId="79AF5AB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465060</w:t>
            </w:r>
          </w:p>
        </w:tc>
        <w:tc>
          <w:tcPr>
            <w:tcW w:w="556" w:type="dxa"/>
            <w:shd w:val="clear" w:color="auto" w:fill="auto"/>
            <w:noWrap/>
          </w:tcPr>
          <w:p w14:paraId="45A6E1A6" w14:textId="573756E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2E2B8289" w14:textId="010E8A1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2, 2015</w:t>
            </w:r>
          </w:p>
        </w:tc>
        <w:tc>
          <w:tcPr>
            <w:tcW w:w="1078" w:type="dxa"/>
            <w:shd w:val="clear" w:color="auto" w:fill="auto"/>
            <w:noWrap/>
          </w:tcPr>
          <w:p w14:paraId="563B8474" w14:textId="25D4F6A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4455494E" w14:textId="7606BA5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argeted 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16EA1625" w14:textId="7B27428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refractory solid tumors, lymphomas, or multiple myeloma</w:t>
            </w:r>
          </w:p>
        </w:tc>
        <w:tc>
          <w:tcPr>
            <w:tcW w:w="992" w:type="dxa"/>
            <w:shd w:val="clear" w:color="auto" w:fill="auto"/>
            <w:noWrap/>
          </w:tcPr>
          <w:p w14:paraId="2D6056FE" w14:textId="2C30300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452</w:t>
            </w:r>
          </w:p>
        </w:tc>
        <w:tc>
          <w:tcPr>
            <w:tcW w:w="1327" w:type="dxa"/>
            <w:shd w:val="clear" w:color="auto" w:fill="auto"/>
            <w:noWrap/>
          </w:tcPr>
          <w:p w14:paraId="63F62809" w14:textId="4FAE4CB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756AD255" w14:textId="6CC0C9D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, PFS</w:t>
            </w:r>
          </w:p>
        </w:tc>
      </w:tr>
      <w:tr w:rsidR="00404541" w:rsidRPr="00404541" w14:paraId="7093A6B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8EF1B12" w14:textId="004F69E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67EE7214" w14:textId="019E397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379520</w:t>
            </w:r>
          </w:p>
        </w:tc>
        <w:tc>
          <w:tcPr>
            <w:tcW w:w="556" w:type="dxa"/>
            <w:shd w:val="clear" w:color="auto" w:fill="auto"/>
            <w:noWrap/>
          </w:tcPr>
          <w:p w14:paraId="419B62BA" w14:textId="2E0FDB8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1273DE9" w14:textId="3164D87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, 2015</w:t>
            </w:r>
          </w:p>
        </w:tc>
        <w:tc>
          <w:tcPr>
            <w:tcW w:w="1078" w:type="dxa"/>
            <w:shd w:val="clear" w:color="auto" w:fill="auto"/>
            <w:noWrap/>
          </w:tcPr>
          <w:p w14:paraId="597EB9EF" w14:textId="04D0276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6DAFD8B2" w14:textId="4084E87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Nivolumab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ytoxan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fludarabine</w:t>
            </w:r>
          </w:p>
        </w:tc>
        <w:tc>
          <w:tcPr>
            <w:tcW w:w="2859" w:type="dxa"/>
            <w:shd w:val="clear" w:color="auto" w:fill="auto"/>
            <w:noWrap/>
          </w:tcPr>
          <w:p w14:paraId="0E1905ED" w14:textId="45D7311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PV-related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104FFE1" w14:textId="6B821B1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2</w:t>
            </w:r>
          </w:p>
        </w:tc>
        <w:tc>
          <w:tcPr>
            <w:tcW w:w="1327" w:type="dxa"/>
            <w:shd w:val="clear" w:color="auto" w:fill="auto"/>
            <w:noWrap/>
          </w:tcPr>
          <w:p w14:paraId="67D95013" w14:textId="7956FB6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</w:t>
            </w:r>
          </w:p>
        </w:tc>
        <w:tc>
          <w:tcPr>
            <w:tcW w:w="2319" w:type="dxa"/>
            <w:shd w:val="clear" w:color="auto" w:fill="auto"/>
            <w:noWrap/>
          </w:tcPr>
          <w:p w14:paraId="16E1D421" w14:textId="18F69BF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</w:tr>
      <w:tr w:rsidR="00404541" w:rsidRPr="00404541" w14:paraId="0EA8EA48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0ADEA15" w14:textId="1DAA731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6AF9FD7F" w14:textId="2F0EA29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126110</w:t>
            </w:r>
          </w:p>
        </w:tc>
        <w:tc>
          <w:tcPr>
            <w:tcW w:w="556" w:type="dxa"/>
            <w:shd w:val="clear" w:color="auto" w:fill="auto"/>
            <w:noWrap/>
          </w:tcPr>
          <w:p w14:paraId="137ED11F" w14:textId="5F80FF4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03295FF7" w14:textId="72CF3BD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25, 2017</w:t>
            </w:r>
          </w:p>
        </w:tc>
        <w:tc>
          <w:tcPr>
            <w:tcW w:w="1078" w:type="dxa"/>
            <w:shd w:val="clear" w:color="auto" w:fill="auto"/>
            <w:noWrap/>
          </w:tcPr>
          <w:p w14:paraId="65534811" w14:textId="13384FA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47009D01" w14:textId="725550E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, INCAGN01876</w:t>
            </w:r>
          </w:p>
        </w:tc>
        <w:tc>
          <w:tcPr>
            <w:tcW w:w="2859" w:type="dxa"/>
            <w:shd w:val="clear" w:color="auto" w:fill="auto"/>
            <w:noWrap/>
          </w:tcPr>
          <w:p w14:paraId="7D93FE42" w14:textId="0BB6B67F" w:rsidR="00116945" w:rsidRPr="00404541" w:rsidRDefault="00B06A34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Advanced or metastatic malignancies</w:t>
            </w:r>
          </w:p>
        </w:tc>
        <w:tc>
          <w:tcPr>
            <w:tcW w:w="992" w:type="dxa"/>
            <w:shd w:val="clear" w:color="auto" w:fill="auto"/>
            <w:noWrap/>
          </w:tcPr>
          <w:p w14:paraId="318E3472" w14:textId="1A7703B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45</w:t>
            </w:r>
          </w:p>
        </w:tc>
        <w:tc>
          <w:tcPr>
            <w:tcW w:w="1327" w:type="dxa"/>
            <w:shd w:val="clear" w:color="auto" w:fill="auto"/>
            <w:noWrap/>
          </w:tcPr>
          <w:p w14:paraId="377EC6AA" w14:textId="62D56D7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ORR</w:t>
            </w:r>
          </w:p>
        </w:tc>
        <w:tc>
          <w:tcPr>
            <w:tcW w:w="2319" w:type="dxa"/>
            <w:shd w:val="clear" w:color="auto" w:fill="auto"/>
            <w:noWrap/>
          </w:tcPr>
          <w:p w14:paraId="15984C04" w14:textId="30D5A26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DCR, PFS, OS, AE</w:t>
            </w:r>
          </w:p>
        </w:tc>
      </w:tr>
      <w:tr w:rsidR="00404541" w:rsidRPr="00404541" w14:paraId="32C15AEF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5B9C407" w14:textId="502012A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42A1E389" w14:textId="797944F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41173</w:t>
            </w:r>
          </w:p>
        </w:tc>
        <w:tc>
          <w:tcPr>
            <w:tcW w:w="556" w:type="dxa"/>
            <w:shd w:val="clear" w:color="auto" w:fill="auto"/>
            <w:noWrap/>
          </w:tcPr>
          <w:p w14:paraId="57A2D1F0" w14:textId="3C58D5C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1C5CD5DB" w14:textId="370E504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9, 2017</w:t>
            </w:r>
          </w:p>
        </w:tc>
        <w:tc>
          <w:tcPr>
            <w:tcW w:w="1078" w:type="dxa"/>
            <w:shd w:val="clear" w:color="auto" w:fill="auto"/>
            <w:noWrap/>
          </w:tcPr>
          <w:p w14:paraId="3084FB17" w14:textId="3B2A2F2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78A17499" w14:textId="5C5F949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, INCAGN01949</w:t>
            </w:r>
          </w:p>
        </w:tc>
        <w:tc>
          <w:tcPr>
            <w:tcW w:w="2859" w:type="dxa"/>
            <w:shd w:val="clear" w:color="auto" w:fill="auto"/>
            <w:noWrap/>
          </w:tcPr>
          <w:p w14:paraId="65030A37" w14:textId="59D4C2F1" w:rsidR="00116945" w:rsidRPr="00404541" w:rsidRDefault="00116945" w:rsidP="00116945">
            <w:pPr>
              <w:widowControl/>
              <w:rPr>
                <w:rFonts w:cs="Times New Roman"/>
                <w:spacing w:val="-6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Advanced or metastatic malignancies</w:t>
            </w:r>
          </w:p>
        </w:tc>
        <w:tc>
          <w:tcPr>
            <w:tcW w:w="992" w:type="dxa"/>
            <w:shd w:val="clear" w:color="auto" w:fill="auto"/>
            <w:noWrap/>
          </w:tcPr>
          <w:p w14:paraId="40ABCAE7" w14:textId="5247801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52</w:t>
            </w:r>
          </w:p>
        </w:tc>
        <w:tc>
          <w:tcPr>
            <w:tcW w:w="1327" w:type="dxa"/>
            <w:shd w:val="clear" w:color="auto" w:fill="auto"/>
            <w:noWrap/>
          </w:tcPr>
          <w:p w14:paraId="1993E17A" w14:textId="1C0941A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ORR</w:t>
            </w:r>
          </w:p>
        </w:tc>
        <w:tc>
          <w:tcPr>
            <w:tcW w:w="2319" w:type="dxa"/>
            <w:shd w:val="clear" w:color="auto" w:fill="auto"/>
            <w:noWrap/>
          </w:tcPr>
          <w:p w14:paraId="593DCBD4" w14:textId="2A287AF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ORR, DOR, DCR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DoDC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PFS, OS, TEAE</w:t>
            </w:r>
          </w:p>
        </w:tc>
      </w:tr>
      <w:tr w:rsidR="00404541" w:rsidRPr="00404541" w14:paraId="4B48EAE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2750894" w14:textId="6E776AB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6ED6ED5B" w14:textId="7645650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20009</w:t>
            </w:r>
          </w:p>
        </w:tc>
        <w:tc>
          <w:tcPr>
            <w:tcW w:w="556" w:type="dxa"/>
            <w:shd w:val="clear" w:color="auto" w:fill="auto"/>
            <w:noWrap/>
          </w:tcPr>
          <w:p w14:paraId="465CA2DC" w14:textId="5F420EF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6AE0B3DA" w14:textId="04450DF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3, 2017</w:t>
            </w:r>
          </w:p>
        </w:tc>
        <w:tc>
          <w:tcPr>
            <w:tcW w:w="1078" w:type="dxa"/>
            <w:shd w:val="clear" w:color="auto" w:fill="auto"/>
            <w:noWrap/>
          </w:tcPr>
          <w:p w14:paraId="49609B8B" w14:textId="6834CC3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1A3C0C53" w14:textId="4C8A2E0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, radio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0CB1840D" w14:textId="6C1454D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igh-risk localized, locoregionally advanced, or recurrent mucosal melanoma</w:t>
            </w:r>
          </w:p>
        </w:tc>
        <w:tc>
          <w:tcPr>
            <w:tcW w:w="992" w:type="dxa"/>
            <w:shd w:val="clear" w:color="auto" w:fill="auto"/>
            <w:noWrap/>
          </w:tcPr>
          <w:p w14:paraId="1123AD88" w14:textId="630708C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</w:tcPr>
          <w:p w14:paraId="20C506D6" w14:textId="1FE8AA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FS</w:t>
            </w:r>
          </w:p>
        </w:tc>
        <w:tc>
          <w:tcPr>
            <w:tcW w:w="2319" w:type="dxa"/>
            <w:shd w:val="clear" w:color="auto" w:fill="auto"/>
            <w:noWrap/>
          </w:tcPr>
          <w:p w14:paraId="41A3FDB5" w14:textId="3BDA87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RFS, AE, OS, Rate of delayed surgery</w:t>
            </w:r>
          </w:p>
        </w:tc>
      </w:tr>
      <w:tr w:rsidR="00404541" w:rsidRPr="00404541" w14:paraId="431B7E8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ECA5146" w14:textId="7D9D3D8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729CCB16" w14:textId="144E86D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98893</w:t>
            </w:r>
          </w:p>
        </w:tc>
        <w:tc>
          <w:tcPr>
            <w:tcW w:w="556" w:type="dxa"/>
            <w:shd w:val="clear" w:color="auto" w:fill="auto"/>
            <w:noWrap/>
          </w:tcPr>
          <w:p w14:paraId="0427F0F9" w14:textId="23989AE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0B543C2E" w14:textId="307ABEB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27, 2017</w:t>
            </w:r>
          </w:p>
        </w:tc>
        <w:tc>
          <w:tcPr>
            <w:tcW w:w="1078" w:type="dxa"/>
            <w:shd w:val="clear" w:color="auto" w:fill="auto"/>
            <w:noWrap/>
          </w:tcPr>
          <w:p w14:paraId="39955B45" w14:textId="6FF2906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31DB4680" w14:textId="479A7BC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radio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442C6D93" w14:textId="0C8C9DA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s</w:t>
            </w:r>
          </w:p>
        </w:tc>
        <w:tc>
          <w:tcPr>
            <w:tcW w:w="992" w:type="dxa"/>
            <w:shd w:val="clear" w:color="auto" w:fill="auto"/>
            <w:noWrap/>
          </w:tcPr>
          <w:p w14:paraId="77746868" w14:textId="0987CC6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1</w:t>
            </w:r>
          </w:p>
        </w:tc>
        <w:tc>
          <w:tcPr>
            <w:tcW w:w="1327" w:type="dxa"/>
            <w:shd w:val="clear" w:color="auto" w:fill="auto"/>
            <w:noWrap/>
          </w:tcPr>
          <w:p w14:paraId="47D64CFA" w14:textId="39B97DF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</w:t>
            </w:r>
          </w:p>
        </w:tc>
        <w:tc>
          <w:tcPr>
            <w:tcW w:w="2319" w:type="dxa"/>
            <w:shd w:val="clear" w:color="auto" w:fill="auto"/>
            <w:noWrap/>
          </w:tcPr>
          <w:p w14:paraId="0353DB94" w14:textId="1C22FBF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PFS, DFS, SAE, AE et al.</w:t>
            </w:r>
          </w:p>
        </w:tc>
      </w:tr>
      <w:tr w:rsidR="00404541" w:rsidRPr="00404541" w14:paraId="27A6D748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0D2D380" w14:textId="5D0008F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03088BAD" w14:textId="6565A24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08570</w:t>
            </w:r>
          </w:p>
        </w:tc>
        <w:tc>
          <w:tcPr>
            <w:tcW w:w="556" w:type="dxa"/>
            <w:shd w:val="clear" w:color="auto" w:fill="auto"/>
            <w:noWrap/>
          </w:tcPr>
          <w:p w14:paraId="79E32BD5" w14:textId="071086B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1B158F3B" w14:textId="200D086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21, 2018</w:t>
            </w:r>
          </w:p>
        </w:tc>
        <w:tc>
          <w:tcPr>
            <w:tcW w:w="1078" w:type="dxa"/>
            <w:shd w:val="clear" w:color="auto" w:fill="auto"/>
            <w:noWrap/>
          </w:tcPr>
          <w:p w14:paraId="252496CA" w14:textId="2F081CC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07B97A62" w14:textId="6545C5F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</w:t>
            </w:r>
          </w:p>
        </w:tc>
        <w:tc>
          <w:tcPr>
            <w:tcW w:w="2859" w:type="dxa"/>
            <w:shd w:val="clear" w:color="auto" w:fill="auto"/>
            <w:noWrap/>
          </w:tcPr>
          <w:p w14:paraId="7198C183" w14:textId="40C8078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gynecologic cancer</w:t>
            </w:r>
          </w:p>
        </w:tc>
        <w:tc>
          <w:tcPr>
            <w:tcW w:w="992" w:type="dxa"/>
            <w:shd w:val="clear" w:color="auto" w:fill="auto"/>
            <w:noWrap/>
          </w:tcPr>
          <w:p w14:paraId="0C44BC79" w14:textId="54D63A8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8</w:t>
            </w:r>
          </w:p>
        </w:tc>
        <w:tc>
          <w:tcPr>
            <w:tcW w:w="1327" w:type="dxa"/>
            <w:shd w:val="clear" w:color="auto" w:fill="auto"/>
            <w:noWrap/>
          </w:tcPr>
          <w:p w14:paraId="43FF276D" w14:textId="399067D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P2D, MTD</w:t>
            </w:r>
          </w:p>
        </w:tc>
        <w:tc>
          <w:tcPr>
            <w:tcW w:w="2319" w:type="dxa"/>
            <w:shd w:val="clear" w:color="auto" w:fill="auto"/>
            <w:noWrap/>
          </w:tcPr>
          <w:p w14:paraId="2E9866A7" w14:textId="73ECADA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2E1E7C6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FEC3BA1" w14:textId="3FDA7C5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4B8593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27264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0F43A00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05DCDA2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8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9A68B1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5326631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radiotherapy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19873D2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426C8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349F240" w14:textId="4ABDBE9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PF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6DF431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750687E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80B515F" w14:textId="5D850D5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553D6A2D" w14:textId="545DAF4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042116</w:t>
            </w:r>
          </w:p>
        </w:tc>
        <w:tc>
          <w:tcPr>
            <w:tcW w:w="556" w:type="dxa"/>
            <w:shd w:val="clear" w:color="auto" w:fill="auto"/>
            <w:noWrap/>
          </w:tcPr>
          <w:p w14:paraId="301F10D2" w14:textId="291912A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32D52547" w14:textId="41EC5EF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29, 2019</w:t>
            </w:r>
          </w:p>
        </w:tc>
        <w:tc>
          <w:tcPr>
            <w:tcW w:w="1078" w:type="dxa"/>
            <w:shd w:val="clear" w:color="auto" w:fill="auto"/>
            <w:noWrap/>
          </w:tcPr>
          <w:p w14:paraId="3603D83B" w14:textId="2402FCB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4C8B1531" w14:textId="21A60F6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Lucitani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0EB8D6C4" w14:textId="7AA91C0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</w:t>
            </w:r>
          </w:p>
        </w:tc>
        <w:tc>
          <w:tcPr>
            <w:tcW w:w="992" w:type="dxa"/>
            <w:shd w:val="clear" w:color="auto" w:fill="auto"/>
            <w:noWrap/>
          </w:tcPr>
          <w:p w14:paraId="6413C823" w14:textId="44A6562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27</w:t>
            </w:r>
          </w:p>
        </w:tc>
        <w:tc>
          <w:tcPr>
            <w:tcW w:w="1327" w:type="dxa"/>
            <w:shd w:val="clear" w:color="auto" w:fill="auto"/>
            <w:noWrap/>
          </w:tcPr>
          <w:p w14:paraId="65F1C3A0" w14:textId="3C43BC7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MTDs, ORR</w:t>
            </w:r>
          </w:p>
        </w:tc>
        <w:tc>
          <w:tcPr>
            <w:tcW w:w="2319" w:type="dxa"/>
            <w:shd w:val="clear" w:color="auto" w:fill="auto"/>
            <w:noWrap/>
          </w:tcPr>
          <w:p w14:paraId="06EAB3F6" w14:textId="0DA1A76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DOR, PFS, DCR, OS, PK, PD</w:t>
            </w:r>
          </w:p>
        </w:tc>
      </w:tr>
      <w:tr w:rsidR="00404541" w:rsidRPr="00404541" w14:paraId="68B6D35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B28DFE0" w14:textId="74F2ED29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7A21606D" w14:textId="14F332D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256213</w:t>
            </w:r>
          </w:p>
        </w:tc>
        <w:tc>
          <w:tcPr>
            <w:tcW w:w="556" w:type="dxa"/>
            <w:shd w:val="clear" w:color="auto" w:fill="auto"/>
            <w:noWrap/>
          </w:tcPr>
          <w:p w14:paraId="6D7D1D72" w14:textId="1404C14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A</w:t>
            </w:r>
          </w:p>
        </w:tc>
        <w:tc>
          <w:tcPr>
            <w:tcW w:w="1798" w:type="dxa"/>
            <w:shd w:val="clear" w:color="auto" w:fill="auto"/>
            <w:noWrap/>
          </w:tcPr>
          <w:p w14:paraId="73DF9553" w14:textId="215C1E7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2, 2020</w:t>
            </w:r>
          </w:p>
        </w:tc>
        <w:tc>
          <w:tcPr>
            <w:tcW w:w="1078" w:type="dxa"/>
            <w:shd w:val="clear" w:color="auto" w:fill="auto"/>
            <w:noWrap/>
          </w:tcPr>
          <w:p w14:paraId="6370752E" w14:textId="0832602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6C4C526E" w14:textId="0DCA331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</w:t>
            </w:r>
          </w:p>
        </w:tc>
        <w:tc>
          <w:tcPr>
            <w:tcW w:w="2859" w:type="dxa"/>
            <w:shd w:val="clear" w:color="auto" w:fill="auto"/>
            <w:noWrap/>
          </w:tcPr>
          <w:p w14:paraId="4703354E" w14:textId="3FE5EDE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ervical squamous cell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6120C82D" w14:textId="35F987C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</w:tcPr>
          <w:p w14:paraId="41AC5431" w14:textId="13C4E2B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D8+/FOXP3+ ratio</w:t>
            </w:r>
          </w:p>
        </w:tc>
        <w:tc>
          <w:tcPr>
            <w:tcW w:w="2319" w:type="dxa"/>
            <w:shd w:val="clear" w:color="auto" w:fill="auto"/>
            <w:noWrap/>
          </w:tcPr>
          <w:p w14:paraId="0B26C095" w14:textId="1093F2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ORR, PFS, OS</w:t>
            </w:r>
          </w:p>
        </w:tc>
      </w:tr>
      <w:tr w:rsidR="00404541" w:rsidRPr="00404541" w14:paraId="4DD848DF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E554840" w14:textId="017800B1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08C19C3D" w14:textId="386842D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95709</w:t>
            </w:r>
          </w:p>
        </w:tc>
        <w:tc>
          <w:tcPr>
            <w:tcW w:w="556" w:type="dxa"/>
            <w:shd w:val="clear" w:color="auto" w:fill="auto"/>
            <w:noWrap/>
          </w:tcPr>
          <w:p w14:paraId="06939399" w14:textId="7F133A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66921A57" w14:textId="013E16F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7, 2021</w:t>
            </w:r>
          </w:p>
        </w:tc>
        <w:tc>
          <w:tcPr>
            <w:tcW w:w="1078" w:type="dxa"/>
            <w:shd w:val="clear" w:color="auto" w:fill="auto"/>
            <w:noWrap/>
          </w:tcPr>
          <w:p w14:paraId="0E095992" w14:textId="02C7476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17BDE0FA" w14:textId="149D3BE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MS-986340</w:t>
            </w:r>
          </w:p>
        </w:tc>
        <w:tc>
          <w:tcPr>
            <w:tcW w:w="2859" w:type="dxa"/>
            <w:shd w:val="clear" w:color="auto" w:fill="auto"/>
            <w:noWrap/>
          </w:tcPr>
          <w:p w14:paraId="6A6C8D5E" w14:textId="0B32EB4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617831FA" w14:textId="517814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85</w:t>
            </w:r>
          </w:p>
        </w:tc>
        <w:tc>
          <w:tcPr>
            <w:tcW w:w="1327" w:type="dxa"/>
            <w:shd w:val="clear" w:color="auto" w:fill="auto"/>
            <w:noWrap/>
          </w:tcPr>
          <w:p w14:paraId="5B223410" w14:textId="39A67E2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SAE, SLPs</w:t>
            </w:r>
          </w:p>
        </w:tc>
        <w:tc>
          <w:tcPr>
            <w:tcW w:w="2319" w:type="dxa"/>
            <w:shd w:val="clear" w:color="auto" w:fill="auto"/>
            <w:noWrap/>
          </w:tcPr>
          <w:p w14:paraId="4A342766" w14:textId="1B55F15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, immunogenicity, ORR, DCR, DOR, PFS</w:t>
            </w:r>
          </w:p>
        </w:tc>
      </w:tr>
      <w:tr w:rsidR="00404541" w:rsidRPr="00404541" w14:paraId="21DEB89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AEF61D3" w14:textId="7E203F37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1C8896EC" w14:textId="6ABCF2B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25284</w:t>
            </w:r>
          </w:p>
        </w:tc>
        <w:tc>
          <w:tcPr>
            <w:tcW w:w="556" w:type="dxa"/>
            <w:shd w:val="clear" w:color="auto" w:fill="auto"/>
            <w:noWrap/>
          </w:tcPr>
          <w:p w14:paraId="3F12A936" w14:textId="6DB8D4E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49F24F6A" w14:textId="1E188C5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7, 2021</w:t>
            </w:r>
          </w:p>
        </w:tc>
        <w:tc>
          <w:tcPr>
            <w:tcW w:w="1078" w:type="dxa"/>
            <w:shd w:val="clear" w:color="auto" w:fill="auto"/>
            <w:noWrap/>
          </w:tcPr>
          <w:p w14:paraId="6FDD6454" w14:textId="6EB3EF9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1B5EEE04" w14:textId="6D3BF8C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XB002</w:t>
            </w:r>
          </w:p>
        </w:tc>
        <w:tc>
          <w:tcPr>
            <w:tcW w:w="2859" w:type="dxa"/>
            <w:shd w:val="clear" w:color="auto" w:fill="auto"/>
            <w:noWrap/>
          </w:tcPr>
          <w:p w14:paraId="23DDE0E7" w14:textId="53C6FAD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 (including persistent, recurrent, or metastatic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1209C268" w14:textId="541A210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51</w:t>
            </w:r>
          </w:p>
        </w:tc>
        <w:tc>
          <w:tcPr>
            <w:tcW w:w="1327" w:type="dxa"/>
            <w:shd w:val="clear" w:color="auto" w:fill="auto"/>
            <w:noWrap/>
          </w:tcPr>
          <w:p w14:paraId="1B73C402" w14:textId="7F17514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M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TD, ORR</w:t>
            </w:r>
          </w:p>
        </w:tc>
        <w:tc>
          <w:tcPr>
            <w:tcW w:w="2319" w:type="dxa"/>
            <w:shd w:val="clear" w:color="auto" w:fill="auto"/>
            <w:noWrap/>
          </w:tcPr>
          <w:p w14:paraId="43334B5B" w14:textId="4E60DD5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SAE, PK, DOR, PFS, OS</w:t>
            </w:r>
          </w:p>
        </w:tc>
      </w:tr>
      <w:tr w:rsidR="00404541" w:rsidRPr="00404541" w14:paraId="089B1FE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8D9A4AC" w14:textId="55F4F4F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</w:t>
            </w:r>
          </w:p>
        </w:tc>
        <w:tc>
          <w:tcPr>
            <w:tcW w:w="1584" w:type="dxa"/>
            <w:shd w:val="clear" w:color="auto" w:fill="auto"/>
            <w:noWrap/>
          </w:tcPr>
          <w:p w14:paraId="008F469C" w14:textId="1765475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180799</w:t>
            </w:r>
          </w:p>
        </w:tc>
        <w:tc>
          <w:tcPr>
            <w:tcW w:w="556" w:type="dxa"/>
            <w:shd w:val="clear" w:color="auto" w:fill="auto"/>
            <w:noWrap/>
          </w:tcPr>
          <w:p w14:paraId="13948646" w14:textId="66810C6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43EFD65D" w14:textId="7EE9B9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30, 2022</w:t>
            </w:r>
          </w:p>
        </w:tc>
        <w:tc>
          <w:tcPr>
            <w:tcW w:w="1078" w:type="dxa"/>
            <w:shd w:val="clear" w:color="auto" w:fill="auto"/>
            <w:noWrap/>
          </w:tcPr>
          <w:p w14:paraId="62FF9632" w14:textId="2B89538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0231ED9C" w14:textId="56D9C06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A3071</w:t>
            </w:r>
          </w:p>
        </w:tc>
        <w:tc>
          <w:tcPr>
            <w:tcW w:w="2859" w:type="dxa"/>
            <w:shd w:val="clear" w:color="auto" w:fill="auto"/>
            <w:noWrap/>
          </w:tcPr>
          <w:p w14:paraId="50752D4C" w14:textId="486D15C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3A579C39" w14:textId="696A797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3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</w:tcPr>
          <w:p w14:paraId="4E10F87E" w14:textId="7772815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SAE, ORR</w:t>
            </w:r>
          </w:p>
        </w:tc>
        <w:tc>
          <w:tcPr>
            <w:tcW w:w="2319" w:type="dxa"/>
            <w:shd w:val="clear" w:color="auto" w:fill="auto"/>
            <w:noWrap/>
          </w:tcPr>
          <w:p w14:paraId="7C19E60B" w14:textId="7A28934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, BOR, ORR, DCR, TTR, OS, DOR, PFS</w:t>
            </w:r>
          </w:p>
        </w:tc>
      </w:tr>
      <w:tr w:rsidR="00404541" w:rsidRPr="00404541" w14:paraId="2D884CF7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0852F57" w14:textId="47B61C0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3075D614" w14:textId="305E5AC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628067</w:t>
            </w:r>
          </w:p>
        </w:tc>
        <w:tc>
          <w:tcPr>
            <w:tcW w:w="556" w:type="dxa"/>
            <w:shd w:val="clear" w:color="auto" w:fill="auto"/>
            <w:noWrap/>
          </w:tcPr>
          <w:p w14:paraId="33A27CF5" w14:textId="2ECCCE5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7BA0859D" w14:textId="0214E83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8, 2015</w:t>
            </w:r>
          </w:p>
        </w:tc>
        <w:tc>
          <w:tcPr>
            <w:tcW w:w="1078" w:type="dxa"/>
            <w:shd w:val="clear" w:color="auto" w:fill="auto"/>
            <w:noWrap/>
          </w:tcPr>
          <w:p w14:paraId="5832C43B" w14:textId="771CCB6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2E9EF05D" w14:textId="26B36D2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2277ECF7" w14:textId="4C6F805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, unresectable and/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6DCA76A7" w14:textId="6C9C015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595</w:t>
            </w:r>
          </w:p>
        </w:tc>
        <w:tc>
          <w:tcPr>
            <w:tcW w:w="1327" w:type="dxa"/>
            <w:shd w:val="clear" w:color="auto" w:fill="auto"/>
            <w:noWrap/>
          </w:tcPr>
          <w:p w14:paraId="0B36C3FB" w14:textId="37EB6D9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4F092975" w14:textId="5DD8531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PFS, OS</w:t>
            </w:r>
          </w:p>
        </w:tc>
      </w:tr>
      <w:tr w:rsidR="00404541" w:rsidRPr="00404541" w14:paraId="44DD8FE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F3B7913" w14:textId="7613B20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07A0B8AE" w14:textId="6CA0E7D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635360</w:t>
            </w:r>
          </w:p>
        </w:tc>
        <w:tc>
          <w:tcPr>
            <w:tcW w:w="556" w:type="dxa"/>
            <w:shd w:val="clear" w:color="auto" w:fill="auto"/>
            <w:noWrap/>
          </w:tcPr>
          <w:p w14:paraId="3BD99878" w14:textId="73EC144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25BB0258" w14:textId="42D2BF8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2016</w:t>
            </w:r>
          </w:p>
        </w:tc>
        <w:tc>
          <w:tcPr>
            <w:tcW w:w="1078" w:type="dxa"/>
            <w:shd w:val="clear" w:color="auto" w:fill="auto"/>
            <w:noWrap/>
          </w:tcPr>
          <w:p w14:paraId="1255C024" w14:textId="2A0AB93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7EB8D434" w14:textId="78707A0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rachytherapy, cisplatin</w:t>
            </w:r>
          </w:p>
        </w:tc>
        <w:tc>
          <w:tcPr>
            <w:tcW w:w="2859" w:type="dxa"/>
            <w:shd w:val="clear" w:color="auto" w:fill="auto"/>
            <w:noWrap/>
          </w:tcPr>
          <w:p w14:paraId="13B1D8C3" w14:textId="0E0537F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28D56CB6" w14:textId="794153E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8</w:t>
            </w:r>
          </w:p>
        </w:tc>
        <w:tc>
          <w:tcPr>
            <w:tcW w:w="1327" w:type="dxa"/>
            <w:shd w:val="clear" w:color="auto" w:fill="auto"/>
            <w:noWrap/>
          </w:tcPr>
          <w:p w14:paraId="1EB83A9E" w14:textId="5A3C95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G, DLT</w:t>
            </w:r>
          </w:p>
        </w:tc>
        <w:tc>
          <w:tcPr>
            <w:tcW w:w="2319" w:type="dxa"/>
            <w:shd w:val="clear" w:color="auto" w:fill="auto"/>
            <w:noWrap/>
          </w:tcPr>
          <w:p w14:paraId="1CAD713A" w14:textId="614D398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RR, IDM, PFS, OS</w:t>
            </w:r>
          </w:p>
        </w:tc>
      </w:tr>
      <w:tr w:rsidR="00404541" w:rsidRPr="00404541" w14:paraId="11AB59D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7B04935" w14:textId="608250D3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0F55557" w14:textId="379C01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635672</w:t>
            </w:r>
          </w:p>
        </w:tc>
        <w:tc>
          <w:tcPr>
            <w:tcW w:w="556" w:type="dxa"/>
            <w:shd w:val="clear" w:color="auto" w:fill="auto"/>
            <w:noWrap/>
          </w:tcPr>
          <w:p w14:paraId="7ED7B156" w14:textId="76EB3BE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33BB1C11" w14:textId="62B0BC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10, 2016</w:t>
            </w:r>
          </w:p>
        </w:tc>
        <w:tc>
          <w:tcPr>
            <w:tcW w:w="1078" w:type="dxa"/>
            <w:shd w:val="clear" w:color="auto" w:fill="auto"/>
            <w:noWrap/>
          </w:tcPr>
          <w:p w14:paraId="2C307A57" w14:textId="3A94433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5AD21DFE" w14:textId="2B6C5D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VIP152 (BAY 1251152)</w:t>
            </w:r>
          </w:p>
        </w:tc>
        <w:tc>
          <w:tcPr>
            <w:tcW w:w="2859" w:type="dxa"/>
            <w:shd w:val="clear" w:color="auto" w:fill="auto"/>
            <w:noWrap/>
          </w:tcPr>
          <w:p w14:paraId="49D57091" w14:textId="59A8D71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Advanced 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c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ancer</w:t>
            </w:r>
          </w:p>
        </w:tc>
        <w:tc>
          <w:tcPr>
            <w:tcW w:w="992" w:type="dxa"/>
            <w:shd w:val="clear" w:color="auto" w:fill="auto"/>
            <w:noWrap/>
          </w:tcPr>
          <w:p w14:paraId="1C4C359B" w14:textId="10A8FFE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10</w:t>
            </w:r>
          </w:p>
        </w:tc>
        <w:tc>
          <w:tcPr>
            <w:tcW w:w="1327" w:type="dxa"/>
            <w:shd w:val="clear" w:color="auto" w:fill="auto"/>
            <w:noWrap/>
          </w:tcPr>
          <w:p w14:paraId="32B1475D" w14:textId="3D8D038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s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, PK,</w:t>
            </w:r>
            <w:r w:rsidRPr="00404541"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P2D, AE</w:t>
            </w:r>
          </w:p>
        </w:tc>
        <w:tc>
          <w:tcPr>
            <w:tcW w:w="2319" w:type="dxa"/>
            <w:shd w:val="clear" w:color="auto" w:fill="auto"/>
            <w:noWrap/>
          </w:tcPr>
          <w:p w14:paraId="560B7C45" w14:textId="000E747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</w:tr>
      <w:tr w:rsidR="00404541" w:rsidRPr="00404541" w14:paraId="57FDF79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8A1F848" w14:textId="613D20C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8BECB95" w14:textId="011F84E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108495</w:t>
            </w:r>
          </w:p>
        </w:tc>
        <w:tc>
          <w:tcPr>
            <w:tcW w:w="556" w:type="dxa"/>
            <w:shd w:val="clear" w:color="auto" w:fill="auto"/>
            <w:noWrap/>
          </w:tcPr>
          <w:p w14:paraId="3A94DC69" w14:textId="313B63F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7BD87458" w14:textId="4E77F6B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22, 2017</w:t>
            </w:r>
          </w:p>
        </w:tc>
        <w:tc>
          <w:tcPr>
            <w:tcW w:w="1078" w:type="dxa"/>
            <w:shd w:val="clear" w:color="auto" w:fill="auto"/>
            <w:noWrap/>
          </w:tcPr>
          <w:p w14:paraId="39F449C2" w14:textId="6B3FCD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DC</w:t>
            </w:r>
          </w:p>
        </w:tc>
        <w:tc>
          <w:tcPr>
            <w:tcW w:w="2364" w:type="dxa"/>
            <w:shd w:val="clear" w:color="auto" w:fill="auto"/>
            <w:noWrap/>
          </w:tcPr>
          <w:p w14:paraId="6BBE5FA1" w14:textId="09BA124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N-145</w:t>
            </w:r>
          </w:p>
        </w:tc>
        <w:tc>
          <w:tcPr>
            <w:tcW w:w="2859" w:type="dxa"/>
            <w:shd w:val="clear" w:color="auto" w:fill="auto"/>
            <w:noWrap/>
          </w:tcPr>
          <w:p w14:paraId="0167A09F" w14:textId="425B91D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metastatic, or persistent cervical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7F89B46C" w14:textId="4DF6EED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38</w:t>
            </w:r>
          </w:p>
        </w:tc>
        <w:tc>
          <w:tcPr>
            <w:tcW w:w="1327" w:type="dxa"/>
            <w:shd w:val="clear" w:color="auto" w:fill="auto"/>
            <w:noWrap/>
          </w:tcPr>
          <w:p w14:paraId="60DB8A12" w14:textId="1534E8F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AE, Efficacy</w:t>
            </w:r>
          </w:p>
        </w:tc>
        <w:tc>
          <w:tcPr>
            <w:tcW w:w="2319" w:type="dxa"/>
            <w:shd w:val="clear" w:color="auto" w:fill="auto"/>
            <w:noWrap/>
          </w:tcPr>
          <w:p w14:paraId="614CBD10" w14:textId="29D9730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DCR, PFS, ORR, AE, OS</w:t>
            </w:r>
          </w:p>
        </w:tc>
      </w:tr>
      <w:tr w:rsidR="00404541" w:rsidRPr="00404541" w14:paraId="1D68601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296385F" w14:textId="161E37E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7FD41EB" w14:textId="2053250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192059</w:t>
            </w:r>
          </w:p>
        </w:tc>
        <w:tc>
          <w:tcPr>
            <w:tcW w:w="556" w:type="dxa"/>
            <w:shd w:val="clear" w:color="auto" w:fill="auto"/>
            <w:noWrap/>
          </w:tcPr>
          <w:p w14:paraId="29D6B110" w14:textId="30C1744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C537161" w14:textId="0895F09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, 2017</w:t>
            </w:r>
          </w:p>
        </w:tc>
        <w:tc>
          <w:tcPr>
            <w:tcW w:w="1078" w:type="dxa"/>
            <w:shd w:val="clear" w:color="auto" w:fill="auto"/>
            <w:noWrap/>
          </w:tcPr>
          <w:p w14:paraId="1831636B" w14:textId="7B3B271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39BFB6CB" w14:textId="75E380A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yclophosphamide, aspirin, vitamin D, lansoprazole, curcumin, radiation</w:t>
            </w:r>
          </w:p>
        </w:tc>
        <w:tc>
          <w:tcPr>
            <w:tcW w:w="2859" w:type="dxa"/>
            <w:shd w:val="clear" w:color="auto" w:fill="auto"/>
            <w:noWrap/>
          </w:tcPr>
          <w:p w14:paraId="0AD4690F" w14:textId="0E82A4C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and/or refractory cervical cancer, endometrial carcinoma or uterine sarcoma</w:t>
            </w:r>
          </w:p>
        </w:tc>
        <w:tc>
          <w:tcPr>
            <w:tcW w:w="992" w:type="dxa"/>
            <w:shd w:val="clear" w:color="auto" w:fill="auto"/>
            <w:noWrap/>
          </w:tcPr>
          <w:p w14:paraId="11CF19BA" w14:textId="44F83CC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3</w:t>
            </w:r>
          </w:p>
        </w:tc>
        <w:tc>
          <w:tcPr>
            <w:tcW w:w="1327" w:type="dxa"/>
            <w:shd w:val="clear" w:color="auto" w:fill="auto"/>
            <w:noWrap/>
          </w:tcPr>
          <w:p w14:paraId="511AADAA" w14:textId="023FCFD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07853C56" w14:textId="6515647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T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EAEs, ORR, BOR, PFS, OS, QOL, </w:t>
            </w:r>
          </w:p>
        </w:tc>
      </w:tr>
      <w:tr w:rsidR="00404541" w:rsidRPr="00404541" w14:paraId="310E6DA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C385410" w14:textId="0679114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7FDEC6A" w14:textId="6D986A7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77352</w:t>
            </w:r>
          </w:p>
        </w:tc>
        <w:tc>
          <w:tcPr>
            <w:tcW w:w="556" w:type="dxa"/>
            <w:shd w:val="clear" w:color="auto" w:fill="auto"/>
            <w:noWrap/>
          </w:tcPr>
          <w:p w14:paraId="03636911" w14:textId="0B3A493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17C25A64" w14:textId="56180DC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21, 2017</w:t>
            </w:r>
          </w:p>
        </w:tc>
        <w:tc>
          <w:tcPr>
            <w:tcW w:w="1078" w:type="dxa"/>
            <w:shd w:val="clear" w:color="auto" w:fill="auto"/>
            <w:noWrap/>
          </w:tcPr>
          <w:p w14:paraId="16125E0F" w14:textId="73D6B2E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59AF33F9" w14:textId="0E9B7A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INCAGN01876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Epacadostat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3169BF16" w14:textId="7DC5CD8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or metastatic malignancies</w:t>
            </w:r>
          </w:p>
        </w:tc>
        <w:tc>
          <w:tcPr>
            <w:tcW w:w="992" w:type="dxa"/>
            <w:shd w:val="clear" w:color="auto" w:fill="auto"/>
            <w:noWrap/>
          </w:tcPr>
          <w:p w14:paraId="40D46A7C" w14:textId="286B5C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0</w:t>
            </w:r>
          </w:p>
        </w:tc>
        <w:tc>
          <w:tcPr>
            <w:tcW w:w="1327" w:type="dxa"/>
            <w:shd w:val="clear" w:color="auto" w:fill="auto"/>
            <w:noWrap/>
          </w:tcPr>
          <w:p w14:paraId="3005F96E" w14:textId="39C6E43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, ORR, CRR</w:t>
            </w:r>
          </w:p>
        </w:tc>
        <w:tc>
          <w:tcPr>
            <w:tcW w:w="2319" w:type="dxa"/>
            <w:shd w:val="clear" w:color="auto" w:fill="auto"/>
            <w:noWrap/>
          </w:tcPr>
          <w:p w14:paraId="703EB764" w14:textId="1E2E31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CR, DOR, PFS, OS</w:t>
            </w:r>
          </w:p>
        </w:tc>
      </w:tr>
      <w:tr w:rsidR="00404541" w:rsidRPr="00404541" w14:paraId="1F76921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1A77A444" w14:textId="32BB8F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AE585B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144466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524896F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45D4BD4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21,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D6E191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3C49DEE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radiotherapy, brachytherapy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38EB9DDC" w14:textId="383E24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x cancers (stage IB-IVA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13D81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E54C12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TD, PF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648362EA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oxicities, ORR, HPV status, OS, PFS</w:t>
            </w:r>
          </w:p>
        </w:tc>
      </w:tr>
      <w:tr w:rsidR="00404541" w:rsidRPr="00404541" w14:paraId="46E16C5F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0733832" w14:textId="3292591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0F3FCBA8" w14:textId="3371D3C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54451</w:t>
            </w:r>
          </w:p>
        </w:tc>
        <w:tc>
          <w:tcPr>
            <w:tcW w:w="556" w:type="dxa"/>
            <w:shd w:val="clear" w:color="auto" w:fill="auto"/>
            <w:noWrap/>
          </w:tcPr>
          <w:p w14:paraId="1D749851" w14:textId="30D73B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1D041C51" w14:textId="4C179FB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25, 2018</w:t>
            </w:r>
          </w:p>
        </w:tc>
        <w:tc>
          <w:tcPr>
            <w:tcW w:w="1078" w:type="dxa"/>
            <w:shd w:val="clear" w:color="auto" w:fill="auto"/>
            <w:noWrap/>
          </w:tcPr>
          <w:p w14:paraId="41BF0E71" w14:textId="41576F4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5999D5AC" w14:textId="5255907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iforadenant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CPI-006</w:t>
            </w:r>
          </w:p>
        </w:tc>
        <w:tc>
          <w:tcPr>
            <w:tcW w:w="2859" w:type="dxa"/>
            <w:shd w:val="clear" w:color="auto" w:fill="auto"/>
            <w:noWrap/>
          </w:tcPr>
          <w:p w14:paraId="7DA71267" w14:textId="37935D7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 advanced cancers</w:t>
            </w:r>
          </w:p>
        </w:tc>
        <w:tc>
          <w:tcPr>
            <w:tcW w:w="992" w:type="dxa"/>
            <w:shd w:val="clear" w:color="auto" w:fill="auto"/>
            <w:noWrap/>
          </w:tcPr>
          <w:p w14:paraId="0D7A0157" w14:textId="2B74DE2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78</w:t>
            </w:r>
          </w:p>
        </w:tc>
        <w:tc>
          <w:tcPr>
            <w:tcW w:w="1327" w:type="dxa"/>
            <w:shd w:val="clear" w:color="auto" w:fill="auto"/>
            <w:noWrap/>
          </w:tcPr>
          <w:p w14:paraId="1C922D44" w14:textId="3D7BE5D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TEAE, MDL</w:t>
            </w:r>
          </w:p>
        </w:tc>
        <w:tc>
          <w:tcPr>
            <w:tcW w:w="2319" w:type="dxa"/>
            <w:shd w:val="clear" w:color="auto" w:fill="auto"/>
            <w:noWrap/>
          </w:tcPr>
          <w:p w14:paraId="2EDF4832" w14:textId="552D819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K, ORR</w:t>
            </w:r>
          </w:p>
        </w:tc>
      </w:tr>
      <w:tr w:rsidR="00404541" w:rsidRPr="00404541" w14:paraId="4848050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2D0139E" w14:textId="1782526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38D46E7" w14:textId="7DA10F0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44376</w:t>
            </w:r>
          </w:p>
        </w:tc>
        <w:tc>
          <w:tcPr>
            <w:tcW w:w="556" w:type="dxa"/>
            <w:shd w:val="clear" w:color="auto" w:fill="auto"/>
            <w:noWrap/>
          </w:tcPr>
          <w:p w14:paraId="7DE5CFBA" w14:textId="26C9EA1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745EFB2B" w14:textId="2B27367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3, 2018</w:t>
            </w:r>
          </w:p>
        </w:tc>
        <w:tc>
          <w:tcPr>
            <w:tcW w:w="1078" w:type="dxa"/>
            <w:shd w:val="clear" w:color="auto" w:fill="auto"/>
            <w:noWrap/>
          </w:tcPr>
          <w:p w14:paraId="7AD69056" w14:textId="1A6194E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146C2CDB" w14:textId="2C9B213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GX-188E Vaccination</w:t>
            </w:r>
          </w:p>
        </w:tc>
        <w:tc>
          <w:tcPr>
            <w:tcW w:w="2859" w:type="dxa"/>
            <w:shd w:val="clear" w:color="auto" w:fill="auto"/>
            <w:noWrap/>
          </w:tcPr>
          <w:p w14:paraId="1501798B" w14:textId="2D739A7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, non-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resectable</w:t>
            </w:r>
            <w:proofErr w:type="spellEnd"/>
            <w:r w:rsidR="00EA097B" w:rsidRPr="00404541">
              <w:rPr>
                <w:rFonts w:cs="Times New Roman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HPV</w:t>
            </w:r>
            <w:r w:rsidR="00EA097B" w:rsidRPr="00404541">
              <w:rPr>
                <w:rFonts w:cs="Times New Roman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16/18-positive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4A094DF" w14:textId="17003F6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0</w:t>
            </w:r>
          </w:p>
        </w:tc>
        <w:tc>
          <w:tcPr>
            <w:tcW w:w="1327" w:type="dxa"/>
            <w:shd w:val="clear" w:color="auto" w:fill="auto"/>
            <w:noWrap/>
          </w:tcPr>
          <w:p w14:paraId="4F7C24E0" w14:textId="7F8D434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ORR</w:t>
            </w:r>
          </w:p>
        </w:tc>
        <w:tc>
          <w:tcPr>
            <w:tcW w:w="2319" w:type="dxa"/>
            <w:shd w:val="clear" w:color="auto" w:fill="auto"/>
            <w:noWrap/>
          </w:tcPr>
          <w:p w14:paraId="689F7492" w14:textId="695A29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BOR, TTR, DOR, PFS, OS</w:t>
            </w:r>
          </w:p>
        </w:tc>
      </w:tr>
      <w:tr w:rsidR="00404541" w:rsidRPr="00404541" w14:paraId="68AF3A8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9F5B14F" w14:textId="4E803D9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71A00421" w14:textId="28C8628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36935</w:t>
            </w:r>
          </w:p>
        </w:tc>
        <w:tc>
          <w:tcPr>
            <w:tcW w:w="556" w:type="dxa"/>
            <w:shd w:val="clear" w:color="auto" w:fill="auto"/>
            <w:noWrap/>
          </w:tcPr>
          <w:p w14:paraId="22CB5D6D" w14:textId="2A790BF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6ECBE6C0" w14:textId="00CC052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3, 2018</w:t>
            </w:r>
          </w:p>
        </w:tc>
        <w:tc>
          <w:tcPr>
            <w:tcW w:w="1078" w:type="dxa"/>
            <w:shd w:val="clear" w:color="auto" w:fill="auto"/>
            <w:noWrap/>
          </w:tcPr>
          <w:p w14:paraId="1F6050E2" w14:textId="2DEE728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4D0BAEC4" w14:textId="2FAC51D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-NMMA</w:t>
            </w:r>
          </w:p>
        </w:tc>
        <w:tc>
          <w:tcPr>
            <w:tcW w:w="2859" w:type="dxa"/>
            <w:shd w:val="clear" w:color="auto" w:fill="auto"/>
            <w:noWrap/>
          </w:tcPr>
          <w:p w14:paraId="543C65AD" w14:textId="00CCEF0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Unresectable or metastatic TMB-H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2C157AD6" w14:textId="50F9AA2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2</w:t>
            </w:r>
          </w:p>
        </w:tc>
        <w:tc>
          <w:tcPr>
            <w:tcW w:w="1327" w:type="dxa"/>
            <w:shd w:val="clear" w:color="auto" w:fill="auto"/>
            <w:noWrap/>
          </w:tcPr>
          <w:p w14:paraId="4F16272D" w14:textId="15027A5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TD</w:t>
            </w:r>
          </w:p>
        </w:tc>
        <w:tc>
          <w:tcPr>
            <w:tcW w:w="2319" w:type="dxa"/>
            <w:shd w:val="clear" w:color="auto" w:fill="auto"/>
            <w:noWrap/>
          </w:tcPr>
          <w:p w14:paraId="1FE9D579" w14:textId="1B1D591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RP2D, Antitumor activity, PK</w:t>
            </w:r>
          </w:p>
        </w:tc>
      </w:tr>
      <w:tr w:rsidR="00404541" w:rsidRPr="00404541" w14:paraId="175A1607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C769710" w14:textId="267CE9D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7C8E1CD2" w14:textId="2122B8D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367871</w:t>
            </w:r>
          </w:p>
        </w:tc>
        <w:tc>
          <w:tcPr>
            <w:tcW w:w="556" w:type="dxa"/>
            <w:shd w:val="clear" w:color="auto" w:fill="auto"/>
            <w:noWrap/>
          </w:tcPr>
          <w:p w14:paraId="72F4A696" w14:textId="4C1ACA2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2EA7C3E7" w14:textId="3AC937A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6, 2018</w:t>
            </w:r>
          </w:p>
        </w:tc>
        <w:tc>
          <w:tcPr>
            <w:tcW w:w="1078" w:type="dxa"/>
            <w:shd w:val="clear" w:color="auto" w:fill="auto"/>
            <w:noWrap/>
          </w:tcPr>
          <w:p w14:paraId="75132EAF" w14:textId="54687EB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7BF2F17F" w14:textId="47D33C0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Cisplatin/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32279424" w14:textId="0DB1CB4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persistent,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336AFE6C" w14:textId="78D13A1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0</w:t>
            </w:r>
          </w:p>
        </w:tc>
        <w:tc>
          <w:tcPr>
            <w:tcW w:w="1327" w:type="dxa"/>
            <w:shd w:val="clear" w:color="auto" w:fill="auto"/>
            <w:noWrap/>
          </w:tcPr>
          <w:p w14:paraId="2AAF4ACE" w14:textId="0DAF4F0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21D584F3" w14:textId="1977164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AE, SAE</w:t>
            </w:r>
          </w:p>
        </w:tc>
      </w:tr>
      <w:tr w:rsidR="00404541" w:rsidRPr="00404541" w14:paraId="35C9212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DDD0B5B" w14:textId="4A3A48DF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409A508" w14:textId="10541C2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674567</w:t>
            </w:r>
          </w:p>
        </w:tc>
        <w:tc>
          <w:tcPr>
            <w:tcW w:w="556" w:type="dxa"/>
            <w:shd w:val="clear" w:color="auto" w:fill="auto"/>
            <w:noWrap/>
          </w:tcPr>
          <w:p w14:paraId="110D113B" w14:textId="6C509F1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3D5AB86F" w14:textId="20F0465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25, 2018</w:t>
            </w:r>
          </w:p>
        </w:tc>
        <w:tc>
          <w:tcPr>
            <w:tcW w:w="1078" w:type="dxa"/>
            <w:shd w:val="clear" w:color="auto" w:fill="auto"/>
            <w:noWrap/>
          </w:tcPr>
          <w:p w14:paraId="5C625669" w14:textId="7FE8839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4399DD0D" w14:textId="739E949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LX475</w:t>
            </w:r>
          </w:p>
        </w:tc>
        <w:tc>
          <w:tcPr>
            <w:tcW w:w="2859" w:type="dxa"/>
            <w:shd w:val="clear" w:color="auto" w:fill="auto"/>
            <w:noWrap/>
          </w:tcPr>
          <w:p w14:paraId="00C20C93" w14:textId="0A664F7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ancer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2F691681" w14:textId="06DB801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75</w:t>
            </w:r>
          </w:p>
        </w:tc>
        <w:tc>
          <w:tcPr>
            <w:tcW w:w="1327" w:type="dxa"/>
            <w:shd w:val="clear" w:color="auto" w:fill="auto"/>
            <w:noWrap/>
          </w:tcPr>
          <w:p w14:paraId="6D91280E" w14:textId="1E070FE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DLTs, MTD</w:t>
            </w:r>
          </w:p>
        </w:tc>
        <w:tc>
          <w:tcPr>
            <w:tcW w:w="2319" w:type="dxa"/>
            <w:shd w:val="clear" w:color="auto" w:fill="auto"/>
            <w:noWrap/>
          </w:tcPr>
          <w:p w14:paraId="74BA9A94" w14:textId="30DB94A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</w:tr>
      <w:tr w:rsidR="00404541" w:rsidRPr="00404541" w14:paraId="083EF4D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F5FCADF" w14:textId="49EFB81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8F6B743" w14:textId="0C758B0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635567</w:t>
            </w:r>
          </w:p>
        </w:tc>
        <w:tc>
          <w:tcPr>
            <w:tcW w:w="556" w:type="dxa"/>
            <w:shd w:val="clear" w:color="auto" w:fill="auto"/>
            <w:noWrap/>
          </w:tcPr>
          <w:p w14:paraId="4BE14EB2" w14:textId="1463EC2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</w:tcPr>
          <w:p w14:paraId="1D94D5D6" w14:textId="5868699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25, 2018</w:t>
            </w:r>
          </w:p>
        </w:tc>
        <w:tc>
          <w:tcPr>
            <w:tcW w:w="1078" w:type="dxa"/>
            <w:shd w:val="clear" w:color="auto" w:fill="auto"/>
            <w:noWrap/>
          </w:tcPr>
          <w:p w14:paraId="71DC3E0B" w14:textId="38A8A21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29451AE4" w14:textId="3860634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Cisplatin/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5B257012" w14:textId="64CDFA8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,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46495B2C" w14:textId="4D10F56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00</w:t>
            </w:r>
          </w:p>
        </w:tc>
        <w:tc>
          <w:tcPr>
            <w:tcW w:w="1327" w:type="dxa"/>
            <w:shd w:val="clear" w:color="auto" w:fill="auto"/>
            <w:noWrap/>
          </w:tcPr>
          <w:p w14:paraId="073B91C3" w14:textId="1EA3E4B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</w:t>
            </w:r>
          </w:p>
        </w:tc>
        <w:tc>
          <w:tcPr>
            <w:tcW w:w="2319" w:type="dxa"/>
            <w:shd w:val="clear" w:color="auto" w:fill="auto"/>
            <w:noWrap/>
          </w:tcPr>
          <w:p w14:paraId="13539319" w14:textId="1088ED1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ORR, DOR, PFS, AE, SAE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irAE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QOL</w:t>
            </w:r>
          </w:p>
        </w:tc>
      </w:tr>
      <w:tr w:rsidR="00404541" w:rsidRPr="00404541" w14:paraId="32921C3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B69A19B" w14:textId="460C2B2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E698C47" w14:textId="5BE0F18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755739</w:t>
            </w:r>
          </w:p>
        </w:tc>
        <w:tc>
          <w:tcPr>
            <w:tcW w:w="556" w:type="dxa"/>
            <w:shd w:val="clear" w:color="auto" w:fill="auto"/>
            <w:noWrap/>
          </w:tcPr>
          <w:p w14:paraId="123758E3" w14:textId="5F9DB66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/III</w:t>
            </w:r>
          </w:p>
        </w:tc>
        <w:tc>
          <w:tcPr>
            <w:tcW w:w="1798" w:type="dxa"/>
            <w:shd w:val="clear" w:color="auto" w:fill="auto"/>
            <w:noWrap/>
          </w:tcPr>
          <w:p w14:paraId="7059AED0" w14:textId="406AA33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, 2018</w:t>
            </w:r>
          </w:p>
        </w:tc>
        <w:tc>
          <w:tcPr>
            <w:tcW w:w="1078" w:type="dxa"/>
            <w:shd w:val="clear" w:color="auto" w:fill="auto"/>
            <w:noWrap/>
          </w:tcPr>
          <w:p w14:paraId="3B94642A" w14:textId="560572F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46D369D0" w14:textId="2A1847B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</w:t>
            </w:r>
          </w:p>
        </w:tc>
        <w:tc>
          <w:tcPr>
            <w:tcW w:w="2859" w:type="dxa"/>
            <w:shd w:val="clear" w:color="auto" w:fill="auto"/>
            <w:noWrap/>
          </w:tcPr>
          <w:p w14:paraId="378F2023" w14:textId="00843D7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</w:t>
            </w:r>
          </w:p>
        </w:tc>
        <w:tc>
          <w:tcPr>
            <w:tcW w:w="992" w:type="dxa"/>
            <w:shd w:val="clear" w:color="auto" w:fill="auto"/>
            <w:noWrap/>
          </w:tcPr>
          <w:p w14:paraId="08D0B4D0" w14:textId="6C365C4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0</w:t>
            </w:r>
          </w:p>
        </w:tc>
        <w:tc>
          <w:tcPr>
            <w:tcW w:w="1327" w:type="dxa"/>
            <w:shd w:val="clear" w:color="auto" w:fill="auto"/>
            <w:noWrap/>
          </w:tcPr>
          <w:p w14:paraId="49B537B9" w14:textId="7C7F51D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, CRR</w:t>
            </w:r>
          </w:p>
        </w:tc>
        <w:tc>
          <w:tcPr>
            <w:tcW w:w="2319" w:type="dxa"/>
            <w:shd w:val="clear" w:color="auto" w:fill="auto"/>
            <w:noWrap/>
          </w:tcPr>
          <w:p w14:paraId="48279BD5" w14:textId="3B74352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DOR, DCR, COD</w:t>
            </w:r>
          </w:p>
        </w:tc>
      </w:tr>
      <w:tr w:rsidR="00404541" w:rsidRPr="00404541" w14:paraId="0FC2EB9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DF54D96" w14:textId="54ECBCC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6AE32E2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5" w:name="OLE_LINK2"/>
            <w:r w:rsidRPr="00404541">
              <w:rPr>
                <w:rFonts w:cs="Times New Roman"/>
                <w:kern w:val="0"/>
                <w:sz w:val="20"/>
                <w:szCs w:val="22"/>
              </w:rPr>
              <w:t>NCT03799003</w:t>
            </w:r>
            <w:bookmarkEnd w:id="5"/>
          </w:p>
        </w:tc>
        <w:tc>
          <w:tcPr>
            <w:tcW w:w="556" w:type="dxa"/>
            <w:shd w:val="clear" w:color="auto" w:fill="auto"/>
            <w:noWrap/>
            <w:hideMark/>
          </w:tcPr>
          <w:p w14:paraId="33E2D53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01A023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4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0D38EB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F15AAD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SP1951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D47B6B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, unresectable or metastatic solid tumo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9AF1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3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6FF2E65" w14:textId="2C02F1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DLT, AE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irAE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IRRs, SAE, ECG, H&amp;P abnormalities, ECOG, PK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6A3AA2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DOR, DCR</w:t>
            </w:r>
          </w:p>
        </w:tc>
      </w:tr>
      <w:tr w:rsidR="00404541" w:rsidRPr="00404541" w14:paraId="780A231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011B7AF" w14:textId="7201CFE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2C06DBF" w14:textId="4A92C21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76681</w:t>
            </w:r>
          </w:p>
        </w:tc>
        <w:tc>
          <w:tcPr>
            <w:tcW w:w="556" w:type="dxa"/>
            <w:shd w:val="clear" w:color="auto" w:fill="auto"/>
            <w:noWrap/>
          </w:tcPr>
          <w:p w14:paraId="7B3F0290" w14:textId="7B2CC41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3B5247C6" w14:textId="7F6BC17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8, 2019</w:t>
            </w:r>
          </w:p>
        </w:tc>
        <w:tc>
          <w:tcPr>
            <w:tcW w:w="1078" w:type="dxa"/>
            <w:shd w:val="clear" w:color="auto" w:fill="auto"/>
            <w:noWrap/>
          </w:tcPr>
          <w:p w14:paraId="5E983B56" w14:textId="63E97F5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11294C3B" w14:textId="0FC724B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EO-201</w:t>
            </w:r>
          </w:p>
        </w:tc>
        <w:tc>
          <w:tcPr>
            <w:tcW w:w="2859" w:type="dxa"/>
            <w:shd w:val="clear" w:color="auto" w:fill="auto"/>
            <w:noWrap/>
          </w:tcPr>
          <w:p w14:paraId="785E1BD1" w14:textId="65D860D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D-L1-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ositive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, MSI-H, or TMB-H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4D5E1D7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</w:p>
        </w:tc>
        <w:tc>
          <w:tcPr>
            <w:tcW w:w="1327" w:type="dxa"/>
            <w:shd w:val="clear" w:color="auto" w:fill="auto"/>
            <w:noWrap/>
          </w:tcPr>
          <w:p w14:paraId="2E9CE726" w14:textId="3907E23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ORR, PFS</w:t>
            </w:r>
          </w:p>
        </w:tc>
        <w:tc>
          <w:tcPr>
            <w:tcW w:w="2319" w:type="dxa"/>
            <w:shd w:val="clear" w:color="auto" w:fill="auto"/>
            <w:noWrap/>
          </w:tcPr>
          <w:p w14:paraId="545C67E2" w14:textId="7E7DFD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PK</w:t>
            </w:r>
          </w:p>
        </w:tc>
      </w:tr>
      <w:tr w:rsidR="00404541" w:rsidRPr="00404541" w14:paraId="7068D0A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A55B508" w14:textId="01CD66A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450EE426" w14:textId="3FE9007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786081</w:t>
            </w:r>
          </w:p>
        </w:tc>
        <w:tc>
          <w:tcPr>
            <w:tcW w:w="556" w:type="dxa"/>
            <w:shd w:val="clear" w:color="auto" w:fill="auto"/>
            <w:noWrap/>
          </w:tcPr>
          <w:p w14:paraId="6753638A" w14:textId="68C2EA1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051E87E4" w14:textId="189B223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27, 2019</w:t>
            </w:r>
          </w:p>
        </w:tc>
        <w:tc>
          <w:tcPr>
            <w:tcW w:w="1078" w:type="dxa"/>
            <w:shd w:val="clear" w:color="auto" w:fill="auto"/>
            <w:noWrap/>
          </w:tcPr>
          <w:p w14:paraId="7F4FF8BC" w14:textId="127C51C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DC</w:t>
            </w:r>
          </w:p>
        </w:tc>
        <w:tc>
          <w:tcPr>
            <w:tcW w:w="2364" w:type="dxa"/>
            <w:shd w:val="clear" w:color="auto" w:fill="auto"/>
            <w:noWrap/>
          </w:tcPr>
          <w:p w14:paraId="3A064C5E" w14:textId="46590E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isotu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Vedotin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bevacizumab, 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1EAC8698" w14:textId="6186EB8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stage IVB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5BB443E4" w14:textId="10076DE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75</w:t>
            </w:r>
          </w:p>
        </w:tc>
        <w:tc>
          <w:tcPr>
            <w:tcW w:w="1327" w:type="dxa"/>
            <w:shd w:val="clear" w:color="auto" w:fill="auto"/>
            <w:noWrap/>
          </w:tcPr>
          <w:p w14:paraId="2D9D7764" w14:textId="0810A73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ORR</w:t>
            </w:r>
          </w:p>
        </w:tc>
        <w:tc>
          <w:tcPr>
            <w:tcW w:w="2319" w:type="dxa"/>
            <w:shd w:val="clear" w:color="auto" w:fill="auto"/>
            <w:noWrap/>
          </w:tcPr>
          <w:p w14:paraId="0CFA10F2" w14:textId="01EBB0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ORR, DOR, TTR, PFS, OS</w:t>
            </w:r>
          </w:p>
        </w:tc>
      </w:tr>
      <w:tr w:rsidR="00404541" w:rsidRPr="00404541" w14:paraId="00602A1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4A7BA33" w14:textId="4B48281C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19F00EE" w14:textId="467A17E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917381</w:t>
            </w:r>
          </w:p>
        </w:tc>
        <w:tc>
          <w:tcPr>
            <w:tcW w:w="556" w:type="dxa"/>
            <w:shd w:val="clear" w:color="auto" w:fill="auto"/>
            <w:noWrap/>
          </w:tcPr>
          <w:p w14:paraId="5BF39276" w14:textId="085FC0A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2A469734" w14:textId="583C974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14, 2019</w:t>
            </w:r>
          </w:p>
        </w:tc>
        <w:tc>
          <w:tcPr>
            <w:tcW w:w="1078" w:type="dxa"/>
            <w:shd w:val="clear" w:color="auto" w:fill="auto"/>
            <w:noWrap/>
          </w:tcPr>
          <w:p w14:paraId="712373AA" w14:textId="3B699A9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78192F6C" w14:textId="4D3AE1B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GEN1046</w:t>
            </w:r>
          </w:p>
        </w:tc>
        <w:tc>
          <w:tcPr>
            <w:tcW w:w="2859" w:type="dxa"/>
            <w:shd w:val="clear" w:color="auto" w:fill="auto"/>
            <w:noWrap/>
          </w:tcPr>
          <w:p w14:paraId="793D4D60" w14:textId="45139EA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Refractory, advanced and/or metastatic 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soli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3FCE418E" w14:textId="6B02145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5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72</w:t>
            </w:r>
          </w:p>
        </w:tc>
        <w:tc>
          <w:tcPr>
            <w:tcW w:w="1327" w:type="dxa"/>
            <w:shd w:val="clear" w:color="auto" w:fill="auto"/>
            <w:noWrap/>
          </w:tcPr>
          <w:p w14:paraId="66B5AACB" w14:textId="3CB31E5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, AE, SLPs, ORR</w:t>
            </w:r>
          </w:p>
        </w:tc>
        <w:tc>
          <w:tcPr>
            <w:tcW w:w="2319" w:type="dxa"/>
            <w:shd w:val="clear" w:color="auto" w:fill="auto"/>
            <w:noWrap/>
          </w:tcPr>
          <w:p w14:paraId="62660F27" w14:textId="5DC99F6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, PK, DCR, DOR, AE, SLPs, OS</w:t>
            </w:r>
          </w:p>
        </w:tc>
      </w:tr>
      <w:tr w:rsidR="00404541" w:rsidRPr="00404541" w14:paraId="7267EEE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43D3CDE7" w14:textId="13D8170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F8EE18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49469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176F8E6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DB6D76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9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5A71E63A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E9A232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XmAb®22841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5A44429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istologically or cytologically confirmed advanced or metastatic solid tumo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BBCBD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4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A87ABEE" w14:textId="29BA232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51DBA57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79BA4F5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FC3EB6C" w14:textId="40128EFA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A2B9D93" w14:textId="4BC997C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234113</w:t>
            </w:r>
          </w:p>
        </w:tc>
        <w:tc>
          <w:tcPr>
            <w:tcW w:w="556" w:type="dxa"/>
            <w:shd w:val="clear" w:color="auto" w:fill="auto"/>
            <w:noWrap/>
          </w:tcPr>
          <w:p w14:paraId="1648D650" w14:textId="0F20A77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352809A" w14:textId="432F782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13, 2019</w:t>
            </w:r>
          </w:p>
        </w:tc>
        <w:tc>
          <w:tcPr>
            <w:tcW w:w="1078" w:type="dxa"/>
            <w:shd w:val="clear" w:color="auto" w:fill="auto"/>
            <w:noWrap/>
          </w:tcPr>
          <w:p w14:paraId="0F1C36A4" w14:textId="67AD6D5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4868E8E1" w14:textId="1607003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O-C101</w:t>
            </w:r>
          </w:p>
        </w:tc>
        <w:tc>
          <w:tcPr>
            <w:tcW w:w="2859" w:type="dxa"/>
            <w:shd w:val="clear" w:color="auto" w:fill="auto"/>
            <w:noWrap/>
          </w:tcPr>
          <w:p w14:paraId="7BBACC29" w14:textId="5BD4B07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/metastatic solid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48374B96" w14:textId="61E7FC2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2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0</w:t>
            </w:r>
          </w:p>
        </w:tc>
        <w:tc>
          <w:tcPr>
            <w:tcW w:w="1327" w:type="dxa"/>
            <w:shd w:val="clear" w:color="auto" w:fill="auto"/>
            <w:noWrap/>
          </w:tcPr>
          <w:p w14:paraId="0C5B9BBA" w14:textId="0907D3B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, AE, SAE, PS</w:t>
            </w:r>
          </w:p>
        </w:tc>
        <w:tc>
          <w:tcPr>
            <w:tcW w:w="2319" w:type="dxa"/>
            <w:shd w:val="clear" w:color="auto" w:fill="auto"/>
            <w:noWrap/>
          </w:tcPr>
          <w:p w14:paraId="3171E711" w14:textId="09D402C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K, ORR, BOR, DOR, CBR, PFS, 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mmunogenicity</w:t>
            </w:r>
          </w:p>
        </w:tc>
      </w:tr>
      <w:tr w:rsidR="00404541" w:rsidRPr="00404541" w14:paraId="354CB68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1A2F5BB" w14:textId="6E474B65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43BA02A4" w14:textId="1527C24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099277</w:t>
            </w:r>
          </w:p>
        </w:tc>
        <w:tc>
          <w:tcPr>
            <w:tcW w:w="556" w:type="dxa"/>
            <w:shd w:val="clear" w:color="auto" w:fill="auto"/>
            <w:noWrap/>
          </w:tcPr>
          <w:p w14:paraId="52042325" w14:textId="3154408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3C52CEB" w14:textId="43DB576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28, 2019</w:t>
            </w:r>
          </w:p>
        </w:tc>
        <w:tc>
          <w:tcPr>
            <w:tcW w:w="1078" w:type="dxa"/>
            <w:shd w:val="clear" w:color="auto" w:fill="auto"/>
            <w:noWrap/>
          </w:tcPr>
          <w:p w14:paraId="3E58EB1E" w14:textId="4706305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7440BD21" w14:textId="0727202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Y3435151</w:t>
            </w:r>
          </w:p>
        </w:tc>
        <w:tc>
          <w:tcPr>
            <w:tcW w:w="2859" w:type="dxa"/>
            <w:shd w:val="clear" w:color="auto" w:fill="auto"/>
            <w:noWrap/>
          </w:tcPr>
          <w:p w14:paraId="72A49605" w14:textId="5F5D666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2F1C218C" w14:textId="5D08130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2</w:t>
            </w:r>
          </w:p>
        </w:tc>
        <w:tc>
          <w:tcPr>
            <w:tcW w:w="1327" w:type="dxa"/>
            <w:shd w:val="clear" w:color="auto" w:fill="auto"/>
            <w:noWrap/>
          </w:tcPr>
          <w:p w14:paraId="653FC8B4" w14:textId="32290FF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s, AE</w:t>
            </w:r>
          </w:p>
        </w:tc>
        <w:tc>
          <w:tcPr>
            <w:tcW w:w="2319" w:type="dxa"/>
            <w:shd w:val="clear" w:color="auto" w:fill="auto"/>
            <w:noWrap/>
          </w:tcPr>
          <w:p w14:paraId="5B03A138" w14:textId="72875DC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K, ORR, DCR, DOR, TTR, PFS, </w:t>
            </w:r>
          </w:p>
        </w:tc>
      </w:tr>
      <w:tr w:rsidR="00404541" w:rsidRPr="00404541" w14:paraId="725EA23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4F00F94" w14:textId="68D2C9A3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89291E9" w14:textId="76C3AFD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187872</w:t>
            </w:r>
          </w:p>
        </w:tc>
        <w:tc>
          <w:tcPr>
            <w:tcW w:w="556" w:type="dxa"/>
            <w:shd w:val="clear" w:color="auto" w:fill="auto"/>
            <w:noWrap/>
          </w:tcPr>
          <w:p w14:paraId="49F455C3" w14:textId="798E62C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3D8AE392" w14:textId="2F12787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0, 2020</w:t>
            </w:r>
          </w:p>
        </w:tc>
        <w:tc>
          <w:tcPr>
            <w:tcW w:w="1078" w:type="dxa"/>
            <w:shd w:val="clear" w:color="auto" w:fill="auto"/>
            <w:noWrap/>
          </w:tcPr>
          <w:p w14:paraId="144927B1" w14:textId="0F92E1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558467FF" w14:textId="0B3059F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Laser interstitial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hermot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-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53969267" w14:textId="188F39E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imary cancer with recurrent brain metastasis</w:t>
            </w:r>
            <w:r w:rsidRPr="00404541"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after prior stereotactic radiosurgery</w:t>
            </w:r>
          </w:p>
        </w:tc>
        <w:tc>
          <w:tcPr>
            <w:tcW w:w="992" w:type="dxa"/>
            <w:shd w:val="clear" w:color="auto" w:fill="auto"/>
            <w:noWrap/>
          </w:tcPr>
          <w:p w14:paraId="527B616B" w14:textId="7D5F603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1327" w:type="dxa"/>
            <w:shd w:val="clear" w:color="auto" w:fill="auto"/>
            <w:noWrap/>
          </w:tcPr>
          <w:p w14:paraId="62552434" w14:textId="3104A9D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mmune profile of PBMCs</w:t>
            </w:r>
          </w:p>
        </w:tc>
        <w:tc>
          <w:tcPr>
            <w:tcW w:w="2319" w:type="dxa"/>
            <w:shd w:val="clear" w:color="auto" w:fill="auto"/>
            <w:noWrap/>
          </w:tcPr>
          <w:p w14:paraId="775AD307" w14:textId="66DFC13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T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AEs</w:t>
            </w:r>
          </w:p>
        </w:tc>
      </w:tr>
      <w:tr w:rsidR="00404541" w:rsidRPr="00404541" w14:paraId="7D36140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88D0059" w14:textId="12D5393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44532E99" w14:textId="1900881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238988</w:t>
            </w:r>
          </w:p>
        </w:tc>
        <w:tc>
          <w:tcPr>
            <w:tcW w:w="556" w:type="dxa"/>
            <w:shd w:val="clear" w:color="auto" w:fill="auto"/>
            <w:noWrap/>
          </w:tcPr>
          <w:p w14:paraId="462F7C5F" w14:textId="44727C8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26C32BB8" w14:textId="77211A0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1, 2020</w:t>
            </w:r>
          </w:p>
        </w:tc>
        <w:tc>
          <w:tcPr>
            <w:tcW w:w="1078" w:type="dxa"/>
            <w:shd w:val="clear" w:color="auto" w:fill="auto"/>
            <w:noWrap/>
          </w:tcPr>
          <w:p w14:paraId="2870F834" w14:textId="4BF001C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10EEABE0" w14:textId="51808ED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arboplatin, paclitaxel</w:t>
            </w:r>
          </w:p>
        </w:tc>
        <w:tc>
          <w:tcPr>
            <w:tcW w:w="2859" w:type="dxa"/>
            <w:shd w:val="clear" w:color="auto" w:fill="auto"/>
            <w:noWrap/>
          </w:tcPr>
          <w:p w14:paraId="2F4460B5" w14:textId="65DAA84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tage IB2-IIB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6D3EB94C" w14:textId="115DC50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5</w:t>
            </w:r>
          </w:p>
        </w:tc>
        <w:tc>
          <w:tcPr>
            <w:tcW w:w="1327" w:type="dxa"/>
            <w:shd w:val="clear" w:color="auto" w:fill="auto"/>
            <w:noWrap/>
          </w:tcPr>
          <w:p w14:paraId="1A5785A2" w14:textId="555BAE5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</w:t>
            </w:r>
          </w:p>
        </w:tc>
        <w:tc>
          <w:tcPr>
            <w:tcW w:w="2319" w:type="dxa"/>
            <w:shd w:val="clear" w:color="auto" w:fill="auto"/>
            <w:noWrap/>
          </w:tcPr>
          <w:p w14:paraId="2AAE566B" w14:textId="393C774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, RR, AE, QOL, IRGS</w:t>
            </w:r>
          </w:p>
        </w:tc>
      </w:tr>
      <w:tr w:rsidR="00404541" w:rsidRPr="00404541" w14:paraId="00B0C973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AB5B1AA" w14:textId="33B989F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76DBE45" w14:textId="6FEF881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230954</w:t>
            </w:r>
          </w:p>
        </w:tc>
        <w:tc>
          <w:tcPr>
            <w:tcW w:w="556" w:type="dxa"/>
            <w:shd w:val="clear" w:color="auto" w:fill="auto"/>
            <w:noWrap/>
          </w:tcPr>
          <w:p w14:paraId="38292C1E" w14:textId="5344209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1E8E4694" w14:textId="77A2F2A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16, 2020</w:t>
            </w:r>
          </w:p>
        </w:tc>
        <w:tc>
          <w:tcPr>
            <w:tcW w:w="1078" w:type="dxa"/>
            <w:shd w:val="clear" w:color="auto" w:fill="auto"/>
            <w:noWrap/>
          </w:tcPr>
          <w:p w14:paraId="533660C6" w14:textId="4144F56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682B70EE" w14:textId="0D870B0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bozantini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659854F7" w14:textId="10BE84C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persistent and/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20008743" w14:textId="77F978F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9</w:t>
            </w:r>
          </w:p>
        </w:tc>
        <w:tc>
          <w:tcPr>
            <w:tcW w:w="1327" w:type="dxa"/>
            <w:shd w:val="clear" w:color="auto" w:fill="auto"/>
            <w:noWrap/>
          </w:tcPr>
          <w:p w14:paraId="4F51CEA9" w14:textId="38A2D3C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</w:t>
            </w:r>
          </w:p>
        </w:tc>
        <w:tc>
          <w:tcPr>
            <w:tcW w:w="2319" w:type="dxa"/>
            <w:shd w:val="clear" w:color="auto" w:fill="auto"/>
            <w:noWrap/>
          </w:tcPr>
          <w:p w14:paraId="10720183" w14:textId="59A2712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OS, AE, SAE, QOL</w:t>
            </w:r>
          </w:p>
        </w:tc>
      </w:tr>
      <w:tr w:rsidR="00404541" w:rsidRPr="00404541" w14:paraId="6A8CB48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8E82AD6" w14:textId="7C89986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6DC020D7" w14:textId="45A9149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6" w:name="_Hlk109340799"/>
            <w:r w:rsidRPr="00404541">
              <w:rPr>
                <w:rFonts w:cs="Times New Roman"/>
                <w:kern w:val="0"/>
                <w:sz w:val="20"/>
                <w:szCs w:val="22"/>
              </w:rPr>
              <w:t>NCT04221945</w:t>
            </w:r>
            <w:bookmarkEnd w:id="6"/>
          </w:p>
        </w:tc>
        <w:tc>
          <w:tcPr>
            <w:tcW w:w="556" w:type="dxa"/>
            <w:shd w:val="clear" w:color="auto" w:fill="auto"/>
            <w:noWrap/>
          </w:tcPr>
          <w:p w14:paraId="7EB8D4C8" w14:textId="0286D47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</w:tcPr>
          <w:p w14:paraId="13C80674" w14:textId="0991D89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12, 2020</w:t>
            </w:r>
          </w:p>
        </w:tc>
        <w:tc>
          <w:tcPr>
            <w:tcW w:w="1078" w:type="dxa"/>
            <w:shd w:val="clear" w:color="auto" w:fill="auto"/>
            <w:noWrap/>
          </w:tcPr>
          <w:p w14:paraId="7BAC451D" w14:textId="3B2FAA6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1AE4537D" w14:textId="2EA9C23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EBRT, Brachy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44638FE4" w14:textId="418CDCD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3A94017C" w14:textId="5400558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980</w:t>
            </w:r>
          </w:p>
        </w:tc>
        <w:tc>
          <w:tcPr>
            <w:tcW w:w="1327" w:type="dxa"/>
            <w:shd w:val="clear" w:color="auto" w:fill="auto"/>
            <w:noWrap/>
          </w:tcPr>
          <w:p w14:paraId="5B09BBDA" w14:textId="2BDD21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</w:t>
            </w:r>
          </w:p>
        </w:tc>
        <w:tc>
          <w:tcPr>
            <w:tcW w:w="2319" w:type="dxa"/>
            <w:shd w:val="clear" w:color="auto" w:fill="auto"/>
            <w:noWrap/>
          </w:tcPr>
          <w:p w14:paraId="1F7870D1" w14:textId="5D53BFA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CRR, ORR, QOL, AE</w:t>
            </w:r>
          </w:p>
        </w:tc>
      </w:tr>
      <w:tr w:rsidR="00404541" w:rsidRPr="00404541" w14:paraId="7E563F5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ADB3DFE" w14:textId="64E54E9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77E61E90" w14:textId="6A4CDE7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01011</w:t>
            </w:r>
          </w:p>
        </w:tc>
        <w:tc>
          <w:tcPr>
            <w:tcW w:w="556" w:type="dxa"/>
            <w:shd w:val="clear" w:color="auto" w:fill="auto"/>
            <w:noWrap/>
          </w:tcPr>
          <w:p w14:paraId="522F818F" w14:textId="29F8296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038A1F8C" w14:textId="275145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2, 2020</w:t>
            </w:r>
          </w:p>
        </w:tc>
        <w:tc>
          <w:tcPr>
            <w:tcW w:w="1078" w:type="dxa"/>
            <w:shd w:val="clear" w:color="auto" w:fill="auto"/>
            <w:noWrap/>
          </w:tcPr>
          <w:p w14:paraId="64E8F41B" w14:textId="5963D1A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57E99D21" w14:textId="173477C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Bio-6517</w:t>
            </w:r>
          </w:p>
        </w:tc>
        <w:tc>
          <w:tcPr>
            <w:tcW w:w="2859" w:type="dxa"/>
            <w:shd w:val="clear" w:color="auto" w:fill="auto"/>
            <w:noWrap/>
          </w:tcPr>
          <w:p w14:paraId="383DD55A" w14:textId="6C9DA0E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372EB9C8" w14:textId="455BEF1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38</w:t>
            </w:r>
          </w:p>
        </w:tc>
        <w:tc>
          <w:tcPr>
            <w:tcW w:w="1327" w:type="dxa"/>
            <w:shd w:val="clear" w:color="auto" w:fill="auto"/>
            <w:noWrap/>
          </w:tcPr>
          <w:p w14:paraId="169A1090" w14:textId="71DA7B7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MTD, ORR</w:t>
            </w:r>
          </w:p>
        </w:tc>
        <w:tc>
          <w:tcPr>
            <w:tcW w:w="2319" w:type="dxa"/>
            <w:shd w:val="clear" w:color="auto" w:fill="auto"/>
            <w:noWrap/>
          </w:tcPr>
          <w:p w14:paraId="2F7A3529" w14:textId="4882F10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OS, DOR, ORR, DCR, TTP, PFS</w:t>
            </w:r>
          </w:p>
        </w:tc>
      </w:tr>
      <w:tr w:rsidR="00404541" w:rsidRPr="00404541" w14:paraId="653BD88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647AF5E" w14:textId="1F41647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371FA9E0" w14:textId="2AB76ED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485013</w:t>
            </w:r>
          </w:p>
        </w:tc>
        <w:tc>
          <w:tcPr>
            <w:tcW w:w="556" w:type="dxa"/>
            <w:shd w:val="clear" w:color="auto" w:fill="auto"/>
            <w:noWrap/>
          </w:tcPr>
          <w:p w14:paraId="54C4D29C" w14:textId="5A24DB0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1DD09B84" w14:textId="52F3144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4, 2020</w:t>
            </w:r>
          </w:p>
        </w:tc>
        <w:tc>
          <w:tcPr>
            <w:tcW w:w="1078" w:type="dxa"/>
            <w:shd w:val="clear" w:color="auto" w:fill="auto"/>
            <w:noWrap/>
          </w:tcPr>
          <w:p w14:paraId="66EADF8E" w14:textId="525DA9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5B8F4B29" w14:textId="6E4AFE8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TX-080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,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cetuximab</w:t>
            </w:r>
          </w:p>
        </w:tc>
        <w:tc>
          <w:tcPr>
            <w:tcW w:w="2859" w:type="dxa"/>
            <w:shd w:val="clear" w:color="auto" w:fill="auto"/>
            <w:noWrap/>
          </w:tcPr>
          <w:p w14:paraId="23435869" w14:textId="4E130FB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refractory/resistant solid malignancies</w:t>
            </w:r>
          </w:p>
        </w:tc>
        <w:tc>
          <w:tcPr>
            <w:tcW w:w="992" w:type="dxa"/>
            <w:shd w:val="clear" w:color="auto" w:fill="auto"/>
            <w:noWrap/>
          </w:tcPr>
          <w:p w14:paraId="69A378ED" w14:textId="4C4F437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0</w:t>
            </w:r>
          </w:p>
        </w:tc>
        <w:tc>
          <w:tcPr>
            <w:tcW w:w="1327" w:type="dxa"/>
            <w:shd w:val="clear" w:color="auto" w:fill="auto"/>
            <w:noWrap/>
          </w:tcPr>
          <w:p w14:paraId="3F63128F" w14:textId="17DCE1F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56CBD875" w14:textId="0FD656A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R, PFS, OS, AE, PD, PK</w:t>
            </w:r>
          </w:p>
        </w:tc>
      </w:tr>
      <w:tr w:rsidR="00404541" w:rsidRPr="00404541" w14:paraId="1E11EEBF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8449C2A" w14:textId="453C273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B27AA23" w14:textId="2FB82A4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483544</w:t>
            </w:r>
          </w:p>
        </w:tc>
        <w:tc>
          <w:tcPr>
            <w:tcW w:w="556" w:type="dxa"/>
            <w:shd w:val="clear" w:color="auto" w:fill="auto"/>
            <w:noWrap/>
          </w:tcPr>
          <w:p w14:paraId="5BB6C101" w14:textId="473B282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0D17175D" w14:textId="4380671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0, 2020</w:t>
            </w:r>
          </w:p>
        </w:tc>
        <w:tc>
          <w:tcPr>
            <w:tcW w:w="1078" w:type="dxa"/>
            <w:shd w:val="clear" w:color="auto" w:fill="auto"/>
            <w:noWrap/>
          </w:tcPr>
          <w:p w14:paraId="49E7EFA6" w14:textId="3000A28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, second-line</w:t>
            </w:r>
          </w:p>
        </w:tc>
        <w:tc>
          <w:tcPr>
            <w:tcW w:w="2364" w:type="dxa"/>
            <w:shd w:val="clear" w:color="auto" w:fill="auto"/>
            <w:noWrap/>
          </w:tcPr>
          <w:p w14:paraId="61E19B3A" w14:textId="236894A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laparib</w:t>
            </w:r>
          </w:p>
        </w:tc>
        <w:tc>
          <w:tcPr>
            <w:tcW w:w="2859" w:type="dxa"/>
            <w:shd w:val="clear" w:color="auto" w:fill="auto"/>
            <w:noWrap/>
          </w:tcPr>
          <w:p w14:paraId="270CFDCD" w14:textId="7E1A87B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or recurrent cervical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3871735F" w14:textId="5AD4EC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8</w:t>
            </w:r>
          </w:p>
        </w:tc>
        <w:tc>
          <w:tcPr>
            <w:tcW w:w="1327" w:type="dxa"/>
            <w:shd w:val="clear" w:color="auto" w:fill="auto"/>
            <w:noWrap/>
          </w:tcPr>
          <w:p w14:paraId="7363CB71" w14:textId="3580769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56809646" w14:textId="1C530F4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TEAE, DOR</w:t>
            </w:r>
          </w:p>
        </w:tc>
      </w:tr>
      <w:tr w:rsidR="00404541" w:rsidRPr="00404541" w14:paraId="326E4CB7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100DDC5" w14:textId="66473DC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094893E1" w14:textId="561A7F3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432857</w:t>
            </w:r>
          </w:p>
        </w:tc>
        <w:tc>
          <w:tcPr>
            <w:tcW w:w="556" w:type="dxa"/>
            <w:shd w:val="clear" w:color="auto" w:fill="auto"/>
            <w:noWrap/>
          </w:tcPr>
          <w:p w14:paraId="405DD2E4" w14:textId="518F657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6A70387C" w14:textId="0533F26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20, 2020</w:t>
            </w:r>
          </w:p>
        </w:tc>
        <w:tc>
          <w:tcPr>
            <w:tcW w:w="1078" w:type="dxa"/>
            <w:shd w:val="clear" w:color="auto" w:fill="auto"/>
            <w:noWrap/>
          </w:tcPr>
          <w:p w14:paraId="6E33EE12" w14:textId="34E6218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DC</w:t>
            </w:r>
          </w:p>
        </w:tc>
        <w:tc>
          <w:tcPr>
            <w:tcW w:w="2364" w:type="dxa"/>
            <w:shd w:val="clear" w:color="auto" w:fill="auto"/>
            <w:noWrap/>
          </w:tcPr>
          <w:p w14:paraId="5941207F" w14:textId="7BA1B51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N0025</w:t>
            </w:r>
          </w:p>
        </w:tc>
        <w:tc>
          <w:tcPr>
            <w:tcW w:w="2859" w:type="dxa"/>
            <w:shd w:val="clear" w:color="auto" w:fill="auto"/>
            <w:noWrap/>
          </w:tcPr>
          <w:p w14:paraId="3288A0FF" w14:textId="05AC831B" w:rsidR="00116945" w:rsidRPr="00404541" w:rsidRDefault="00116945" w:rsidP="00116945">
            <w:pPr>
              <w:widowControl/>
              <w:rPr>
                <w:rFonts w:cs="Times New Roman"/>
                <w:spacing w:val="-4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4"/>
                <w:kern w:val="0"/>
                <w:sz w:val="20"/>
                <w:szCs w:val="22"/>
              </w:rPr>
              <w:t>Locally advanced and nonresectable, or metastatic disease</w:t>
            </w:r>
          </w:p>
        </w:tc>
        <w:tc>
          <w:tcPr>
            <w:tcW w:w="992" w:type="dxa"/>
            <w:shd w:val="clear" w:color="auto" w:fill="auto"/>
            <w:noWrap/>
          </w:tcPr>
          <w:p w14:paraId="3E952FF4" w14:textId="462E572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4</w:t>
            </w:r>
          </w:p>
        </w:tc>
        <w:tc>
          <w:tcPr>
            <w:tcW w:w="1327" w:type="dxa"/>
            <w:shd w:val="clear" w:color="auto" w:fill="auto"/>
            <w:noWrap/>
          </w:tcPr>
          <w:p w14:paraId="7C5D6AE5" w14:textId="7AD37E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</w:t>
            </w:r>
          </w:p>
        </w:tc>
        <w:tc>
          <w:tcPr>
            <w:tcW w:w="2319" w:type="dxa"/>
            <w:shd w:val="clear" w:color="auto" w:fill="auto"/>
            <w:noWrap/>
          </w:tcPr>
          <w:p w14:paraId="26DAC96E" w14:textId="1EAE27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PFS, DOR, OS, efficacy</w:t>
            </w:r>
          </w:p>
        </w:tc>
      </w:tr>
      <w:tr w:rsidR="00404541" w:rsidRPr="00404541" w14:paraId="6C42EA6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414AACB" w14:textId="2E28A1F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7E923E8" w14:textId="67DB7FB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140526</w:t>
            </w:r>
          </w:p>
        </w:tc>
        <w:tc>
          <w:tcPr>
            <w:tcW w:w="556" w:type="dxa"/>
            <w:shd w:val="clear" w:color="auto" w:fill="auto"/>
            <w:noWrap/>
          </w:tcPr>
          <w:p w14:paraId="2613665B" w14:textId="6ABE6AC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514A7A30" w14:textId="261397C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16, 2020</w:t>
            </w:r>
          </w:p>
        </w:tc>
        <w:tc>
          <w:tcPr>
            <w:tcW w:w="1078" w:type="dxa"/>
            <w:shd w:val="clear" w:color="auto" w:fill="auto"/>
            <w:noWrap/>
          </w:tcPr>
          <w:p w14:paraId="313E6811" w14:textId="58B2A9A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422B2BD8" w14:textId="5924196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NC-392</w:t>
            </w:r>
          </w:p>
        </w:tc>
        <w:tc>
          <w:tcPr>
            <w:tcW w:w="2859" w:type="dxa"/>
            <w:shd w:val="clear" w:color="auto" w:fill="auto"/>
            <w:noWrap/>
          </w:tcPr>
          <w:p w14:paraId="0D3DC4E1" w14:textId="58EF702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4"/>
                <w:kern w:val="0"/>
                <w:sz w:val="20"/>
                <w:szCs w:val="22"/>
              </w:rPr>
              <w:t>Advanced 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15B6A330" w14:textId="74AEDCB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68</w:t>
            </w:r>
          </w:p>
        </w:tc>
        <w:tc>
          <w:tcPr>
            <w:tcW w:w="1327" w:type="dxa"/>
            <w:shd w:val="clear" w:color="auto" w:fill="auto"/>
            <w:noWrap/>
          </w:tcPr>
          <w:p w14:paraId="1A9F2BCD" w14:textId="7357248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, MTD, RP2D, TRAE</w:t>
            </w:r>
          </w:p>
        </w:tc>
        <w:tc>
          <w:tcPr>
            <w:tcW w:w="2319" w:type="dxa"/>
            <w:shd w:val="clear" w:color="auto" w:fill="auto"/>
            <w:noWrap/>
          </w:tcPr>
          <w:p w14:paraId="67601643" w14:textId="7122835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, ORR, PFS, OS</w:t>
            </w:r>
          </w:p>
        </w:tc>
      </w:tr>
      <w:tr w:rsidR="00404541" w:rsidRPr="00404541" w14:paraId="373FEB5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7EC696A" w14:textId="0771066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 xml:space="preserve"> 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394FCFF" w14:textId="5A48A7F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57873</w:t>
            </w:r>
          </w:p>
        </w:tc>
        <w:tc>
          <w:tcPr>
            <w:tcW w:w="556" w:type="dxa"/>
            <w:shd w:val="clear" w:color="auto" w:fill="auto"/>
            <w:noWrap/>
          </w:tcPr>
          <w:p w14:paraId="25BA9549" w14:textId="6F25385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1FDD269" w14:textId="77BE19D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28, 2020</w:t>
            </w:r>
          </w:p>
        </w:tc>
        <w:tc>
          <w:tcPr>
            <w:tcW w:w="1078" w:type="dxa"/>
            <w:shd w:val="clear" w:color="auto" w:fill="auto"/>
            <w:noWrap/>
          </w:tcPr>
          <w:p w14:paraId="017DC52A" w14:textId="5EE9AA4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M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51018685" w14:textId="3385924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Vorinostat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429277E0" w14:textId="31DF5CF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and/or metastatic squamous cell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080D91C3" w14:textId="7F75C7D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12</w:t>
            </w:r>
          </w:p>
        </w:tc>
        <w:tc>
          <w:tcPr>
            <w:tcW w:w="1327" w:type="dxa"/>
            <w:shd w:val="clear" w:color="auto" w:fill="auto"/>
            <w:noWrap/>
          </w:tcPr>
          <w:p w14:paraId="0B9DA0F6" w14:textId="519ACEA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3934BCE8" w14:textId="4ABAB6D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, DOR, PFS, OS</w:t>
            </w:r>
          </w:p>
        </w:tc>
      </w:tr>
      <w:tr w:rsidR="00404541" w:rsidRPr="00404541" w14:paraId="77F469E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1D9CC55" w14:textId="1A3CB58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B80AC93" w14:textId="260D179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52076</w:t>
            </w:r>
          </w:p>
        </w:tc>
        <w:tc>
          <w:tcPr>
            <w:tcW w:w="556" w:type="dxa"/>
            <w:shd w:val="clear" w:color="auto" w:fill="auto"/>
            <w:noWrap/>
          </w:tcPr>
          <w:p w14:paraId="7269591E" w14:textId="5F4EFF5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4E8CCC4F" w14:textId="74A7176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4, 2020</w:t>
            </w:r>
          </w:p>
        </w:tc>
        <w:tc>
          <w:tcPr>
            <w:tcW w:w="1078" w:type="dxa"/>
            <w:shd w:val="clear" w:color="auto" w:fill="auto"/>
            <w:noWrap/>
          </w:tcPr>
          <w:p w14:paraId="0A86C8A5" w14:textId="493ABA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, third-line</w:t>
            </w:r>
          </w:p>
        </w:tc>
        <w:tc>
          <w:tcPr>
            <w:tcW w:w="2364" w:type="dxa"/>
            <w:shd w:val="clear" w:color="auto" w:fill="auto"/>
            <w:noWrap/>
          </w:tcPr>
          <w:p w14:paraId="6FCC2287" w14:textId="6D1EA8E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NP137, paclitaxel, 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055584EA" w14:textId="4C42040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/metastatic endometrial carcinoma or cervix 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3CD8BFD4" w14:textId="1BA23CA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40</w:t>
            </w:r>
          </w:p>
        </w:tc>
        <w:tc>
          <w:tcPr>
            <w:tcW w:w="1327" w:type="dxa"/>
            <w:shd w:val="clear" w:color="auto" w:fill="auto"/>
            <w:noWrap/>
          </w:tcPr>
          <w:p w14:paraId="6243F20B" w14:textId="39FE2CB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ORR</w:t>
            </w:r>
          </w:p>
        </w:tc>
        <w:tc>
          <w:tcPr>
            <w:tcW w:w="2319" w:type="dxa"/>
            <w:shd w:val="clear" w:color="auto" w:fill="auto"/>
            <w:noWrap/>
          </w:tcPr>
          <w:p w14:paraId="63A97B84" w14:textId="67060B9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BR, DOR, PFS, OS, DOR, PK, PD</w:t>
            </w:r>
          </w:p>
        </w:tc>
      </w:tr>
      <w:tr w:rsidR="00404541" w:rsidRPr="00404541" w14:paraId="3D85918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2B0D38F" w14:textId="13BEDE6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4B0CF64" w14:textId="1C6688F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41728</w:t>
            </w:r>
          </w:p>
        </w:tc>
        <w:tc>
          <w:tcPr>
            <w:tcW w:w="556" w:type="dxa"/>
            <w:shd w:val="clear" w:color="auto" w:fill="auto"/>
            <w:noWrap/>
          </w:tcPr>
          <w:p w14:paraId="1E11233F" w14:textId="24A1D92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1281F24B" w14:textId="701584F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, 2021</w:t>
            </w:r>
          </w:p>
        </w:tc>
        <w:tc>
          <w:tcPr>
            <w:tcW w:w="1078" w:type="dxa"/>
            <w:shd w:val="clear" w:color="auto" w:fill="auto"/>
            <w:noWrap/>
          </w:tcPr>
          <w:p w14:paraId="1E38E8E3" w14:textId="0499D31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084B0471" w14:textId="1C44D6F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laparib</w:t>
            </w:r>
          </w:p>
        </w:tc>
        <w:tc>
          <w:tcPr>
            <w:tcW w:w="2859" w:type="dxa"/>
            <w:shd w:val="clear" w:color="auto" w:fill="auto"/>
            <w:noWrap/>
          </w:tcPr>
          <w:p w14:paraId="40F60A77" w14:textId="17F80DB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39FC3F89" w14:textId="2231DCC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8</w:t>
            </w:r>
          </w:p>
        </w:tc>
        <w:tc>
          <w:tcPr>
            <w:tcW w:w="1327" w:type="dxa"/>
            <w:shd w:val="clear" w:color="auto" w:fill="auto"/>
            <w:noWrap/>
          </w:tcPr>
          <w:p w14:paraId="1D1E4F7A" w14:textId="6DEE73F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2EDBB398" w14:textId="6FE47A4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DRR, PFS, TEAE</w:t>
            </w:r>
          </w:p>
        </w:tc>
      </w:tr>
      <w:tr w:rsidR="00404541" w:rsidRPr="00404541" w14:paraId="0D9C53A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5A792F1" w14:textId="556434B6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38BD2E0C" w14:textId="28D95C2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13337</w:t>
            </w:r>
          </w:p>
        </w:tc>
        <w:tc>
          <w:tcPr>
            <w:tcW w:w="556" w:type="dxa"/>
            <w:shd w:val="clear" w:color="auto" w:fill="auto"/>
            <w:noWrap/>
          </w:tcPr>
          <w:p w14:paraId="4C9C5DFF" w14:textId="74C08CF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25CEDF19" w14:textId="529F223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9, 2021</w:t>
            </w:r>
          </w:p>
        </w:tc>
        <w:tc>
          <w:tcPr>
            <w:tcW w:w="1078" w:type="dxa"/>
            <w:shd w:val="clear" w:color="auto" w:fill="auto"/>
            <w:noWrap/>
          </w:tcPr>
          <w:p w14:paraId="0C51854C" w14:textId="3E0E4AA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2E736577" w14:textId="2AEC59F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GM707</w:t>
            </w:r>
          </w:p>
        </w:tc>
        <w:tc>
          <w:tcPr>
            <w:tcW w:w="2859" w:type="dxa"/>
            <w:shd w:val="clear" w:color="auto" w:fill="auto"/>
            <w:noWrap/>
          </w:tcPr>
          <w:p w14:paraId="1C084A31" w14:textId="1822B130" w:rsidR="00116945" w:rsidRPr="00404541" w:rsidRDefault="000444ED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4"/>
                <w:kern w:val="0"/>
                <w:sz w:val="20"/>
                <w:szCs w:val="22"/>
              </w:rPr>
              <w:t>Advanced 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051309FA" w14:textId="092A61A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79</w:t>
            </w:r>
          </w:p>
        </w:tc>
        <w:tc>
          <w:tcPr>
            <w:tcW w:w="1327" w:type="dxa"/>
            <w:shd w:val="clear" w:color="auto" w:fill="auto"/>
            <w:noWrap/>
          </w:tcPr>
          <w:p w14:paraId="46727CEF" w14:textId="7A7C6F8C" w:rsidR="00116945" w:rsidRPr="00404541" w:rsidRDefault="00116945" w:rsidP="00116945">
            <w:pPr>
              <w:widowControl/>
              <w:rPr>
                <w:rFonts w:cs="Times New Roman"/>
                <w:spacing w:val="-4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DLT, AE, SLA</w:t>
            </w:r>
            <w:r w:rsidRPr="00404541">
              <w:rPr>
                <w:rFonts w:cs="Times New Roman" w:hint="eastAsia"/>
                <w:spacing w:val="-6"/>
                <w:kern w:val="0"/>
                <w:sz w:val="20"/>
                <w:szCs w:val="22"/>
              </w:rPr>
              <w:t>s</w:t>
            </w: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, ORR, DOR, PFS, OS</w:t>
            </w:r>
          </w:p>
        </w:tc>
        <w:tc>
          <w:tcPr>
            <w:tcW w:w="2319" w:type="dxa"/>
            <w:shd w:val="clear" w:color="auto" w:fill="auto"/>
            <w:noWrap/>
          </w:tcPr>
          <w:p w14:paraId="312FB0BF" w14:textId="58A0B7F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</w:t>
            </w:r>
          </w:p>
        </w:tc>
      </w:tr>
      <w:tr w:rsidR="00404541" w:rsidRPr="00404541" w14:paraId="054D3318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35C4DB1" w14:textId="264A4C6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471D55EB" w14:textId="57EFD1C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215574</w:t>
            </w:r>
          </w:p>
        </w:tc>
        <w:tc>
          <w:tcPr>
            <w:tcW w:w="556" w:type="dxa"/>
            <w:shd w:val="clear" w:color="auto" w:fill="auto"/>
            <w:noWrap/>
          </w:tcPr>
          <w:p w14:paraId="4B75F150" w14:textId="14ABE43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6B754D8" w14:textId="6AD8965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31, 2022</w:t>
            </w:r>
          </w:p>
        </w:tc>
        <w:tc>
          <w:tcPr>
            <w:tcW w:w="1078" w:type="dxa"/>
            <w:shd w:val="clear" w:color="auto" w:fill="auto"/>
            <w:noWrap/>
          </w:tcPr>
          <w:p w14:paraId="423EA096" w14:textId="34213D0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77A36438" w14:textId="4AF9F69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GM831</w:t>
            </w:r>
          </w:p>
        </w:tc>
        <w:tc>
          <w:tcPr>
            <w:tcW w:w="2859" w:type="dxa"/>
            <w:shd w:val="clear" w:color="auto" w:fill="auto"/>
            <w:noWrap/>
          </w:tcPr>
          <w:p w14:paraId="5248AE5B" w14:textId="4088E9D0" w:rsidR="00116945" w:rsidRPr="00404541" w:rsidRDefault="000444ED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4"/>
                <w:kern w:val="0"/>
                <w:sz w:val="20"/>
                <w:szCs w:val="22"/>
              </w:rPr>
              <w:t>Advanced 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4955B632" w14:textId="4BF51E0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7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9</w:t>
            </w:r>
          </w:p>
        </w:tc>
        <w:tc>
          <w:tcPr>
            <w:tcW w:w="1327" w:type="dxa"/>
            <w:shd w:val="clear" w:color="auto" w:fill="auto"/>
            <w:noWrap/>
          </w:tcPr>
          <w:p w14:paraId="783B6D88" w14:textId="4604041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AE, SLA</w:t>
            </w: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s</w:t>
            </w:r>
          </w:p>
        </w:tc>
        <w:tc>
          <w:tcPr>
            <w:tcW w:w="2319" w:type="dxa"/>
            <w:shd w:val="clear" w:color="auto" w:fill="auto"/>
            <w:noWrap/>
          </w:tcPr>
          <w:p w14:paraId="1AE604A7" w14:textId="5666591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, ORR</w:t>
            </w:r>
          </w:p>
        </w:tc>
      </w:tr>
      <w:tr w:rsidR="00404541" w:rsidRPr="00404541" w14:paraId="33DB1F5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B616129" w14:textId="5D16E4A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01D9220A" w14:textId="112A238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311618</w:t>
            </w:r>
          </w:p>
        </w:tc>
        <w:tc>
          <w:tcPr>
            <w:tcW w:w="556" w:type="dxa"/>
            <w:shd w:val="clear" w:color="auto" w:fill="auto"/>
            <w:noWrap/>
          </w:tcPr>
          <w:p w14:paraId="01FB7955" w14:textId="18A0C1B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76A5EFD" w14:textId="02FD0F7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11, 2022</w:t>
            </w:r>
          </w:p>
        </w:tc>
        <w:tc>
          <w:tcPr>
            <w:tcW w:w="1078" w:type="dxa"/>
            <w:shd w:val="clear" w:color="auto" w:fill="auto"/>
            <w:noWrap/>
          </w:tcPr>
          <w:p w14:paraId="36CAE7B9" w14:textId="2AB4E9A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212871E9" w14:textId="2BE0E63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GM438</w:t>
            </w:r>
          </w:p>
        </w:tc>
        <w:tc>
          <w:tcPr>
            <w:tcW w:w="2859" w:type="dxa"/>
            <w:shd w:val="clear" w:color="auto" w:fill="auto"/>
            <w:noWrap/>
          </w:tcPr>
          <w:p w14:paraId="27A6B8FC" w14:textId="4E659851" w:rsidR="00116945" w:rsidRPr="00404541" w:rsidRDefault="00116945" w:rsidP="00116945">
            <w:pPr>
              <w:widowControl/>
              <w:rPr>
                <w:rFonts w:cs="Times New Roman"/>
                <w:spacing w:val="-4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4"/>
                <w:kern w:val="0"/>
                <w:sz w:val="20"/>
                <w:szCs w:val="22"/>
              </w:rPr>
              <w:t>Advanced 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42135E02" w14:textId="1E7ED15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7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1</w:t>
            </w:r>
          </w:p>
        </w:tc>
        <w:tc>
          <w:tcPr>
            <w:tcW w:w="1327" w:type="dxa"/>
            <w:shd w:val="clear" w:color="auto" w:fill="auto"/>
            <w:noWrap/>
          </w:tcPr>
          <w:p w14:paraId="7C0A50FC" w14:textId="231EABF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, AE, SLAs, PD</w:t>
            </w:r>
          </w:p>
        </w:tc>
        <w:tc>
          <w:tcPr>
            <w:tcW w:w="2319" w:type="dxa"/>
            <w:shd w:val="clear" w:color="auto" w:fill="auto"/>
            <w:noWrap/>
          </w:tcPr>
          <w:p w14:paraId="32D1C0B8" w14:textId="1E94E5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, ORR</w:t>
            </w:r>
          </w:p>
        </w:tc>
      </w:tr>
      <w:tr w:rsidR="00404541" w:rsidRPr="00404541" w14:paraId="18B14DE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82BE00C" w14:textId="4376AF3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63F128F" w14:textId="3B2C646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712851</w:t>
            </w:r>
          </w:p>
        </w:tc>
        <w:tc>
          <w:tcPr>
            <w:tcW w:w="556" w:type="dxa"/>
            <w:shd w:val="clear" w:color="auto" w:fill="auto"/>
            <w:noWrap/>
          </w:tcPr>
          <w:p w14:paraId="4CB7EEDC" w14:textId="3114058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475351E0" w14:textId="6824E48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30, 2021</w:t>
            </w:r>
          </w:p>
        </w:tc>
        <w:tc>
          <w:tcPr>
            <w:tcW w:w="1078" w:type="dxa"/>
            <w:shd w:val="clear" w:color="auto" w:fill="auto"/>
            <w:noWrap/>
          </w:tcPr>
          <w:p w14:paraId="6278E40D" w14:textId="6A60231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52D1B338" w14:textId="052F734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51D545C8" w14:textId="0866A55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ervical intraepithelial neoplasia, cervical squamous cell carcinoma in situ, cervical squamous intraepithelial neoplasia II</w:t>
            </w:r>
          </w:p>
        </w:tc>
        <w:tc>
          <w:tcPr>
            <w:tcW w:w="992" w:type="dxa"/>
            <w:shd w:val="clear" w:color="auto" w:fill="auto"/>
            <w:noWrap/>
          </w:tcPr>
          <w:p w14:paraId="7DE2ECB5" w14:textId="64E2C59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5</w:t>
            </w:r>
          </w:p>
        </w:tc>
        <w:tc>
          <w:tcPr>
            <w:tcW w:w="1327" w:type="dxa"/>
            <w:shd w:val="clear" w:color="auto" w:fill="auto"/>
            <w:noWrap/>
          </w:tcPr>
          <w:p w14:paraId="059FE0E8" w14:textId="6AC20AE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RR</w:t>
            </w:r>
          </w:p>
        </w:tc>
        <w:tc>
          <w:tcPr>
            <w:tcW w:w="2319" w:type="dxa"/>
            <w:shd w:val="clear" w:color="auto" w:fill="auto"/>
            <w:noWrap/>
          </w:tcPr>
          <w:p w14:paraId="6183CF37" w14:textId="3129988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PR, AE</w:t>
            </w:r>
          </w:p>
        </w:tc>
      </w:tr>
      <w:tr w:rsidR="00404541" w:rsidRPr="00404541" w14:paraId="367B5FB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50606A8" w14:textId="789B86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333A4B46" w14:textId="01824E5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98132</w:t>
            </w:r>
          </w:p>
        </w:tc>
        <w:tc>
          <w:tcPr>
            <w:tcW w:w="556" w:type="dxa"/>
            <w:shd w:val="clear" w:color="auto" w:fill="auto"/>
            <w:noWrap/>
          </w:tcPr>
          <w:p w14:paraId="5E669A03" w14:textId="7F0306D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12F6046" w14:textId="322A2D4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25, 2022</w:t>
            </w:r>
          </w:p>
        </w:tc>
        <w:tc>
          <w:tcPr>
            <w:tcW w:w="1078" w:type="dxa"/>
            <w:shd w:val="clear" w:color="auto" w:fill="auto"/>
            <w:noWrap/>
          </w:tcPr>
          <w:p w14:paraId="318D2895" w14:textId="1718445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0F5ABD17" w14:textId="1902193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TK-012</w:t>
            </w:r>
          </w:p>
        </w:tc>
        <w:tc>
          <w:tcPr>
            <w:tcW w:w="2859" w:type="dxa"/>
            <w:shd w:val="clear" w:color="auto" w:fill="auto"/>
            <w:noWrap/>
          </w:tcPr>
          <w:p w14:paraId="2714D07B" w14:textId="008D3C0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ed solid tumor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648ED034" w14:textId="4543A59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35</w:t>
            </w:r>
          </w:p>
        </w:tc>
        <w:tc>
          <w:tcPr>
            <w:tcW w:w="1327" w:type="dxa"/>
            <w:shd w:val="clear" w:color="auto" w:fill="auto"/>
            <w:noWrap/>
          </w:tcPr>
          <w:p w14:paraId="55D64CB5" w14:textId="4F355B2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LT, AE</w:t>
            </w:r>
          </w:p>
        </w:tc>
        <w:tc>
          <w:tcPr>
            <w:tcW w:w="2319" w:type="dxa"/>
            <w:shd w:val="clear" w:color="auto" w:fill="auto"/>
            <w:noWrap/>
          </w:tcPr>
          <w:p w14:paraId="19499239" w14:textId="4CF74B7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RR, PFS, OS, PD, PK, </w:t>
            </w:r>
            <w:bookmarkStart w:id="7" w:name="OLE_LINK6"/>
            <w:r w:rsidRPr="00404541">
              <w:rPr>
                <w:rFonts w:cs="Times New Roman"/>
                <w:kern w:val="0"/>
                <w:sz w:val="20"/>
                <w:szCs w:val="22"/>
              </w:rPr>
              <w:t>immunogenicity</w:t>
            </w:r>
            <w:bookmarkEnd w:id="7"/>
          </w:p>
        </w:tc>
      </w:tr>
      <w:tr w:rsidR="00404541" w:rsidRPr="00404541" w14:paraId="0BD56D1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2CFD5AB" w14:textId="0629882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3A44E081" w14:textId="794813C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269381</w:t>
            </w:r>
          </w:p>
        </w:tc>
        <w:tc>
          <w:tcPr>
            <w:tcW w:w="556" w:type="dxa"/>
            <w:shd w:val="clear" w:color="auto" w:fill="auto"/>
            <w:noWrap/>
          </w:tcPr>
          <w:p w14:paraId="7F659777" w14:textId="5D2B1EF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7770B1EE" w14:textId="58014F1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31, 2022</w:t>
            </w:r>
          </w:p>
        </w:tc>
        <w:tc>
          <w:tcPr>
            <w:tcW w:w="1078" w:type="dxa"/>
            <w:shd w:val="clear" w:color="auto" w:fill="auto"/>
            <w:noWrap/>
          </w:tcPr>
          <w:p w14:paraId="3966E17C" w14:textId="150F20B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3AE52CC9" w14:textId="749BA4DA" w:rsidR="00116945" w:rsidRPr="00404541" w:rsidRDefault="00116945" w:rsidP="00116945">
            <w:pPr>
              <w:widowControl/>
              <w:rPr>
                <w:rFonts w:cs="Times New Roman"/>
                <w:spacing w:val="-6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 xml:space="preserve">Cyclophosphamide, neoantigen peptide vaccine, pembrolizumab, </w:t>
            </w:r>
            <w:proofErr w:type="spellStart"/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sargramostim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04F3F397" w14:textId="438379D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1DD48FCB" w14:textId="04DEC10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6</w:t>
            </w:r>
          </w:p>
        </w:tc>
        <w:tc>
          <w:tcPr>
            <w:tcW w:w="1327" w:type="dxa"/>
            <w:shd w:val="clear" w:color="auto" w:fill="auto"/>
            <w:noWrap/>
          </w:tcPr>
          <w:p w14:paraId="7E9D3177" w14:textId="4928D14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</w:t>
            </w:r>
          </w:p>
        </w:tc>
        <w:tc>
          <w:tcPr>
            <w:tcW w:w="2319" w:type="dxa"/>
            <w:shd w:val="clear" w:color="auto" w:fill="auto"/>
            <w:noWrap/>
          </w:tcPr>
          <w:p w14:paraId="6F7F9073" w14:textId="3D752F3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mmunogenicity, ORR</w:t>
            </w:r>
          </w:p>
        </w:tc>
      </w:tr>
      <w:tr w:rsidR="00404541" w:rsidRPr="00404541" w14:paraId="6FEB708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89206EC" w14:textId="46174C6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5206A72" w14:textId="06DAF76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82259</w:t>
            </w:r>
          </w:p>
        </w:tc>
        <w:tc>
          <w:tcPr>
            <w:tcW w:w="556" w:type="dxa"/>
            <w:shd w:val="clear" w:color="auto" w:fill="auto"/>
            <w:noWrap/>
          </w:tcPr>
          <w:p w14:paraId="67A061AA" w14:textId="1951875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ECFB730" w14:textId="67C2613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2, 2022</w:t>
            </w:r>
          </w:p>
        </w:tc>
        <w:tc>
          <w:tcPr>
            <w:tcW w:w="1078" w:type="dxa"/>
            <w:shd w:val="clear" w:color="auto" w:fill="auto"/>
            <w:noWrap/>
          </w:tcPr>
          <w:p w14:paraId="51B36CA6" w14:textId="271916F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6B5C0FB1" w14:textId="08929EE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STX660</w:t>
            </w:r>
          </w:p>
        </w:tc>
        <w:tc>
          <w:tcPr>
            <w:tcW w:w="2859" w:type="dxa"/>
            <w:shd w:val="clear" w:color="auto" w:fill="auto"/>
            <w:noWrap/>
          </w:tcPr>
          <w:p w14:paraId="45D2EF03" w14:textId="7BE5EA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vanced cervical cancer, refractory to conventional treatment</w:t>
            </w:r>
          </w:p>
        </w:tc>
        <w:tc>
          <w:tcPr>
            <w:tcW w:w="992" w:type="dxa"/>
            <w:shd w:val="clear" w:color="auto" w:fill="auto"/>
            <w:noWrap/>
          </w:tcPr>
          <w:p w14:paraId="48282DB7" w14:textId="3E60B11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8</w:t>
            </w:r>
          </w:p>
        </w:tc>
        <w:tc>
          <w:tcPr>
            <w:tcW w:w="1327" w:type="dxa"/>
            <w:shd w:val="clear" w:color="auto" w:fill="auto"/>
            <w:noWrap/>
          </w:tcPr>
          <w:p w14:paraId="486EA756" w14:textId="1E75D14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MTD, RP2D, AE, ORR, BOR, PFS, DOR</w:t>
            </w:r>
          </w:p>
        </w:tc>
        <w:tc>
          <w:tcPr>
            <w:tcW w:w="2319" w:type="dxa"/>
            <w:shd w:val="clear" w:color="auto" w:fill="auto"/>
            <w:noWrap/>
          </w:tcPr>
          <w:p w14:paraId="5816709F" w14:textId="28EABD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BOR, PFS, DOR, PK</w:t>
            </w:r>
          </w:p>
        </w:tc>
      </w:tr>
      <w:tr w:rsidR="00404541" w:rsidRPr="00404541" w14:paraId="7B38A0B3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6139C23" w14:textId="50832AD7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959CE72" w14:textId="530F6C9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65887</w:t>
            </w:r>
          </w:p>
        </w:tc>
        <w:tc>
          <w:tcPr>
            <w:tcW w:w="556" w:type="dxa"/>
            <w:shd w:val="clear" w:color="auto" w:fill="auto"/>
            <w:noWrap/>
          </w:tcPr>
          <w:p w14:paraId="7551BC2F" w14:textId="11C5F20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5BAD4FEF" w14:textId="71E335E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2022 (estimated)</w:t>
            </w:r>
          </w:p>
        </w:tc>
        <w:tc>
          <w:tcPr>
            <w:tcW w:w="1078" w:type="dxa"/>
            <w:shd w:val="clear" w:color="auto" w:fill="auto"/>
            <w:noWrap/>
          </w:tcPr>
          <w:p w14:paraId="22E05D37" w14:textId="3498020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1464D535" w14:textId="4692FD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envatinib</w:t>
            </w:r>
          </w:p>
        </w:tc>
        <w:tc>
          <w:tcPr>
            <w:tcW w:w="2859" w:type="dxa"/>
            <w:shd w:val="clear" w:color="auto" w:fill="auto"/>
            <w:noWrap/>
          </w:tcPr>
          <w:p w14:paraId="7B541E01" w14:textId="101D402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650FFEB4" w14:textId="4D32379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5</w:t>
            </w:r>
          </w:p>
        </w:tc>
        <w:tc>
          <w:tcPr>
            <w:tcW w:w="1327" w:type="dxa"/>
            <w:shd w:val="clear" w:color="auto" w:fill="auto"/>
            <w:noWrap/>
          </w:tcPr>
          <w:p w14:paraId="31AB206D" w14:textId="1A8B4A2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0D07B1B2" w14:textId="6CA8EA7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R, PFS, OS, AE, SAE</w:t>
            </w:r>
          </w:p>
        </w:tc>
      </w:tr>
      <w:tr w:rsidR="00404541" w:rsidRPr="00404541" w14:paraId="05DD04E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7289BF0" w14:textId="452184B0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BF31A7B" w14:textId="47F25AB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438420</w:t>
            </w:r>
          </w:p>
        </w:tc>
        <w:tc>
          <w:tcPr>
            <w:tcW w:w="556" w:type="dxa"/>
            <w:shd w:val="clear" w:color="auto" w:fill="auto"/>
            <w:noWrap/>
          </w:tcPr>
          <w:p w14:paraId="184BC7CA" w14:textId="04EA04E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55E3157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30, 2022</w:t>
            </w:r>
          </w:p>
          <w:p w14:paraId="2E3C4176" w14:textId="03BB484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</w:tcPr>
          <w:p w14:paraId="58A824BB" w14:textId="3F3946D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4596041B" w14:textId="73D21E8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Q702</w:t>
            </w:r>
          </w:p>
        </w:tc>
        <w:tc>
          <w:tcPr>
            <w:tcW w:w="2859" w:type="dxa"/>
            <w:shd w:val="clear" w:color="auto" w:fill="auto"/>
            <w:noWrap/>
          </w:tcPr>
          <w:p w14:paraId="27286869" w14:textId="4B7845D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ed advanced solid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543A4D80" w14:textId="23B7A20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20</w:t>
            </w:r>
          </w:p>
        </w:tc>
        <w:tc>
          <w:tcPr>
            <w:tcW w:w="1327" w:type="dxa"/>
            <w:shd w:val="clear" w:color="auto" w:fill="auto"/>
            <w:noWrap/>
          </w:tcPr>
          <w:p w14:paraId="5BBBFAAB" w14:textId="67A2E1D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T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AEs, ORR</w:t>
            </w:r>
          </w:p>
        </w:tc>
        <w:tc>
          <w:tcPr>
            <w:tcW w:w="2319" w:type="dxa"/>
            <w:shd w:val="clear" w:color="auto" w:fill="auto"/>
            <w:noWrap/>
          </w:tcPr>
          <w:p w14:paraId="558C63C9" w14:textId="0E8D7D3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K</w:t>
            </w:r>
          </w:p>
        </w:tc>
      </w:tr>
      <w:tr w:rsidR="00404541" w:rsidRPr="00404541" w14:paraId="02AFF00C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679E538" w14:textId="27380D2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Pembr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4D5B684A" w14:textId="2C5D924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259540</w:t>
            </w:r>
          </w:p>
        </w:tc>
        <w:tc>
          <w:tcPr>
            <w:tcW w:w="556" w:type="dxa"/>
            <w:shd w:val="clear" w:color="auto" w:fill="auto"/>
            <w:noWrap/>
          </w:tcPr>
          <w:p w14:paraId="46BCBBA5" w14:textId="1CC139A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3BCCCA2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, 2023</w:t>
            </w:r>
          </w:p>
          <w:p w14:paraId="51777DD6" w14:textId="3A740CE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</w:tcPr>
          <w:p w14:paraId="70234CDC" w14:textId="111F4EB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15489720" w14:textId="791A70D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Compound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kushen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injection</w:t>
            </w:r>
          </w:p>
        </w:tc>
        <w:tc>
          <w:tcPr>
            <w:tcW w:w="2859" w:type="dxa"/>
            <w:shd w:val="clear" w:color="auto" w:fill="auto"/>
            <w:noWrap/>
          </w:tcPr>
          <w:p w14:paraId="1CDA5C34" w14:textId="06676C6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, or recurrent, persistent cervical adenocarcinoma</w:t>
            </w:r>
          </w:p>
        </w:tc>
        <w:tc>
          <w:tcPr>
            <w:tcW w:w="992" w:type="dxa"/>
            <w:shd w:val="clear" w:color="auto" w:fill="auto"/>
            <w:noWrap/>
          </w:tcPr>
          <w:p w14:paraId="000FE580" w14:textId="48B5865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2</w:t>
            </w:r>
          </w:p>
        </w:tc>
        <w:tc>
          <w:tcPr>
            <w:tcW w:w="1327" w:type="dxa"/>
            <w:shd w:val="clear" w:color="auto" w:fill="auto"/>
            <w:noWrap/>
          </w:tcPr>
          <w:p w14:paraId="7CE41239" w14:textId="76EFFE9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549C13C9" w14:textId="7007B7A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DCR, DOR</w:t>
            </w:r>
          </w:p>
        </w:tc>
      </w:tr>
      <w:tr w:rsidR="00404541" w:rsidRPr="00404541" w14:paraId="3FE1C8E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787519A" w14:textId="09C473F6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MK-7684A (pembrolizumab/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vibostoli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)</w:t>
            </w:r>
          </w:p>
        </w:tc>
        <w:tc>
          <w:tcPr>
            <w:tcW w:w="1584" w:type="dxa"/>
            <w:shd w:val="clear" w:color="auto" w:fill="auto"/>
            <w:noWrap/>
          </w:tcPr>
          <w:p w14:paraId="2D5266B3" w14:textId="2F3D42B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07106</w:t>
            </w:r>
          </w:p>
        </w:tc>
        <w:tc>
          <w:tcPr>
            <w:tcW w:w="556" w:type="dxa"/>
            <w:shd w:val="clear" w:color="auto" w:fill="auto"/>
            <w:noWrap/>
          </w:tcPr>
          <w:p w14:paraId="4D3AAE21" w14:textId="02AC745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5F36FE4E" w14:textId="78CC893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16, 2021</w:t>
            </w:r>
          </w:p>
        </w:tc>
        <w:tc>
          <w:tcPr>
            <w:tcW w:w="1078" w:type="dxa"/>
            <w:shd w:val="clear" w:color="auto" w:fill="auto"/>
            <w:noWrap/>
          </w:tcPr>
          <w:p w14:paraId="5BC6D9C4" w14:textId="3C5903B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769D0F76" w14:textId="61A052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Chemotherapy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(cisplatin, paclitaxel et al.)</w:t>
            </w:r>
          </w:p>
        </w:tc>
        <w:tc>
          <w:tcPr>
            <w:tcW w:w="2859" w:type="dxa"/>
            <w:shd w:val="clear" w:color="auto" w:fill="auto"/>
            <w:noWrap/>
          </w:tcPr>
          <w:p w14:paraId="02672B37" w14:textId="4287C5B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ed solid tumors (including cervical cancer)</w:t>
            </w:r>
          </w:p>
        </w:tc>
        <w:tc>
          <w:tcPr>
            <w:tcW w:w="992" w:type="dxa"/>
            <w:shd w:val="clear" w:color="auto" w:fill="auto"/>
            <w:noWrap/>
          </w:tcPr>
          <w:p w14:paraId="4AF18E82" w14:textId="4F8733A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10</w:t>
            </w:r>
          </w:p>
        </w:tc>
        <w:tc>
          <w:tcPr>
            <w:tcW w:w="1327" w:type="dxa"/>
            <w:shd w:val="clear" w:color="auto" w:fill="auto"/>
            <w:noWrap/>
          </w:tcPr>
          <w:p w14:paraId="2FF4ED8B" w14:textId="1F33B32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, PFS</w:t>
            </w:r>
          </w:p>
        </w:tc>
        <w:tc>
          <w:tcPr>
            <w:tcW w:w="2319" w:type="dxa"/>
            <w:shd w:val="clear" w:color="auto" w:fill="auto"/>
            <w:noWrap/>
          </w:tcPr>
          <w:p w14:paraId="6249AF95" w14:textId="7442A30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S, PFS, DOR, ORR, QOL, AE, SAE</w:t>
            </w:r>
          </w:p>
        </w:tc>
      </w:tr>
      <w:tr w:rsidR="00404541" w:rsidRPr="00404541" w14:paraId="5D71C4D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F6EDB68" w14:textId="6A0022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indi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1AE3F86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799639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36BD562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7606360" w14:textId="7C0DB0A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, 2021</w:t>
            </w:r>
          </w:p>
          <w:p w14:paraId="189F85CB" w14:textId="37D11D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8" w:name="OLE_LINK5"/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  <w:bookmarkEnd w:id="8"/>
          </w:p>
        </w:tc>
        <w:tc>
          <w:tcPr>
            <w:tcW w:w="1078" w:type="dxa"/>
            <w:shd w:val="clear" w:color="auto" w:fill="auto"/>
            <w:noWrap/>
            <w:hideMark/>
          </w:tcPr>
          <w:p w14:paraId="3ADC6BE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52353E1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Paclitaxel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isplantin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  <w:hideMark/>
          </w:tcPr>
          <w:p w14:paraId="2755C0F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linical FIGO stage IB3 or IIA2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D8C8F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AA210D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pCR</w:t>
            </w:r>
            <w:proofErr w:type="spellEnd"/>
          </w:p>
        </w:tc>
        <w:tc>
          <w:tcPr>
            <w:tcW w:w="2319" w:type="dxa"/>
            <w:shd w:val="clear" w:color="auto" w:fill="auto"/>
            <w:noWrap/>
            <w:hideMark/>
          </w:tcPr>
          <w:p w14:paraId="166C8D3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</w:tr>
      <w:tr w:rsidR="00404541" w:rsidRPr="00404541" w14:paraId="2D9380D8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7099CB8A" w14:textId="7783F8C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inti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57225FF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096911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5CC9A502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ECC22B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31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85D341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AA3BC6E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Quadrivalent HPV vaccine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680A7A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AC3D0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AAF334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E4FFC6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DOR</w:t>
            </w:r>
          </w:p>
        </w:tc>
      </w:tr>
      <w:tr w:rsidR="00404541" w:rsidRPr="00404541" w14:paraId="1815547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EC2AE7F" w14:textId="273E5A7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inti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5DACF15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1862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EB2663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D08829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1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A865AD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F585D6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C03E3BB" w14:textId="28D7F4B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tage IIIC2-IVB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442FF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5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EF0BE98" w14:textId="247D1A1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R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64CC98F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occurrence of IC/IR/ABP</w:t>
            </w:r>
          </w:p>
        </w:tc>
      </w:tr>
      <w:tr w:rsidR="00404541" w:rsidRPr="00404541" w14:paraId="42A4781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E68BECD" w14:textId="784E6FA9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inti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436CA5F3" w14:textId="22EC38F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383482</w:t>
            </w:r>
          </w:p>
        </w:tc>
        <w:tc>
          <w:tcPr>
            <w:tcW w:w="556" w:type="dxa"/>
            <w:shd w:val="clear" w:color="auto" w:fill="auto"/>
            <w:noWrap/>
          </w:tcPr>
          <w:p w14:paraId="3A272F46" w14:textId="61D5D5B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0C4D5BA9" w14:textId="60B8624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30, 2022</w:t>
            </w:r>
          </w:p>
        </w:tc>
        <w:tc>
          <w:tcPr>
            <w:tcW w:w="1078" w:type="dxa"/>
            <w:shd w:val="clear" w:color="auto" w:fill="auto"/>
            <w:noWrap/>
          </w:tcPr>
          <w:p w14:paraId="0EC223F6" w14:textId="3DD688E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48EA455F" w14:textId="66F51DF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Afureserti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nab paclitaxel, docetaxel</w:t>
            </w:r>
          </w:p>
        </w:tc>
        <w:tc>
          <w:tcPr>
            <w:tcW w:w="2859" w:type="dxa"/>
            <w:shd w:val="clear" w:color="auto" w:fill="auto"/>
            <w:noWrap/>
          </w:tcPr>
          <w:p w14:paraId="5E741F68" w14:textId="3BD2B73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S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elected solid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uomrs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(including cervical cancer) that resistance to prior anti-PD-1/PD-L1</w:t>
            </w:r>
          </w:p>
        </w:tc>
        <w:tc>
          <w:tcPr>
            <w:tcW w:w="992" w:type="dxa"/>
            <w:shd w:val="clear" w:color="auto" w:fill="auto"/>
            <w:noWrap/>
          </w:tcPr>
          <w:p w14:paraId="27E5C714" w14:textId="1696018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7</w:t>
            </w:r>
          </w:p>
        </w:tc>
        <w:tc>
          <w:tcPr>
            <w:tcW w:w="1327" w:type="dxa"/>
            <w:shd w:val="clear" w:color="auto" w:fill="auto"/>
            <w:noWrap/>
          </w:tcPr>
          <w:p w14:paraId="79E78B3D" w14:textId="1E51DF28" w:rsidR="00116945" w:rsidRPr="00404541" w:rsidRDefault="00116945" w:rsidP="00116945">
            <w:pPr>
              <w:widowControl/>
              <w:rPr>
                <w:rFonts w:cs="Times New Roman"/>
                <w:spacing w:val="-8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8"/>
                <w:kern w:val="0"/>
                <w:sz w:val="20"/>
                <w:szCs w:val="22"/>
              </w:rPr>
              <w:t>I:</w:t>
            </w:r>
            <w:proofErr w:type="gramStart"/>
            <w:r w:rsidRPr="00404541">
              <w:rPr>
                <w:rFonts w:cs="Times New Roman" w:hint="eastAsia"/>
                <w:spacing w:val="-8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spacing w:val="-8"/>
                <w:kern w:val="0"/>
                <w:sz w:val="20"/>
                <w:szCs w:val="22"/>
              </w:rPr>
              <w:t>E,DLT</w:t>
            </w:r>
            <w:proofErr w:type="gramEnd"/>
            <w:r w:rsidRPr="00404541">
              <w:rPr>
                <w:rFonts w:cs="Times New Roman"/>
                <w:spacing w:val="-8"/>
                <w:kern w:val="0"/>
                <w:sz w:val="20"/>
                <w:szCs w:val="22"/>
              </w:rPr>
              <w:t>,RP2D</w:t>
            </w:r>
          </w:p>
          <w:p w14:paraId="35130C21" w14:textId="6EE646E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: ORR</w:t>
            </w:r>
          </w:p>
        </w:tc>
        <w:tc>
          <w:tcPr>
            <w:tcW w:w="2319" w:type="dxa"/>
            <w:shd w:val="clear" w:color="auto" w:fill="auto"/>
            <w:noWrap/>
          </w:tcPr>
          <w:p w14:paraId="0B7422DA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: ORR, DCR, DOR, PFS, PK</w:t>
            </w:r>
          </w:p>
          <w:p w14:paraId="36C51ADE" w14:textId="6A4F4AA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: OS</w:t>
            </w:r>
          </w:p>
        </w:tc>
      </w:tr>
      <w:tr w:rsidR="00404541" w:rsidRPr="00404541" w14:paraId="412AB4D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5550736" w14:textId="63C5F89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partalizu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hideMark/>
          </w:tcPr>
          <w:p w14:paraId="2A0250C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02876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35E1919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99A7F7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12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7196BA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544851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0B2BAD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D1-high-expressing tumo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B7A59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4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759AFD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66BB7956" w14:textId="3ABD7D0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BR, PFS, DOR, TTR, OS, TEAE</w:t>
            </w:r>
          </w:p>
        </w:tc>
      </w:tr>
      <w:tr w:rsidR="00404541" w:rsidRPr="00404541" w14:paraId="34965F4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29131E3" w14:textId="48BD7ED3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erplulimab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14:paraId="07339A86" w14:textId="2442FFC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444374</w:t>
            </w:r>
          </w:p>
        </w:tc>
        <w:tc>
          <w:tcPr>
            <w:tcW w:w="556" w:type="dxa"/>
            <w:shd w:val="clear" w:color="auto" w:fill="auto"/>
            <w:noWrap/>
          </w:tcPr>
          <w:p w14:paraId="61BBBDFA" w14:textId="715E99A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B14E65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1, 2022</w:t>
            </w:r>
          </w:p>
          <w:p w14:paraId="7A73FB9B" w14:textId="63B4551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</w:tcPr>
          <w:p w14:paraId="4E8856B4" w14:textId="43CBFDA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5F7318B9" w14:textId="4A183D4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cisplatin, paclitaxel</w:t>
            </w:r>
          </w:p>
        </w:tc>
        <w:tc>
          <w:tcPr>
            <w:tcW w:w="2859" w:type="dxa"/>
            <w:shd w:val="clear" w:color="auto" w:fill="auto"/>
            <w:noWrap/>
          </w:tcPr>
          <w:p w14:paraId="5D88492C" w14:textId="15B7D37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Untreated recurrent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506C0044" w14:textId="5FEA2BC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8</w:t>
            </w:r>
          </w:p>
        </w:tc>
        <w:tc>
          <w:tcPr>
            <w:tcW w:w="1327" w:type="dxa"/>
            <w:shd w:val="clear" w:color="auto" w:fill="auto"/>
            <w:noWrap/>
          </w:tcPr>
          <w:p w14:paraId="5A52FE07" w14:textId="531835F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3CE83DC4" w14:textId="13B1C69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DOR, DCR, OS, AE</w:t>
            </w:r>
          </w:p>
        </w:tc>
      </w:tr>
      <w:tr w:rsidR="00404541" w:rsidRPr="00404541" w14:paraId="075CD047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1E68FC85" w14:textId="260C669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Tisle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CAC2E51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93234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3479B58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C35457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3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2B7E9F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4498420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Ociperlima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  <w:hideMark/>
          </w:tcPr>
          <w:p w14:paraId="20294249" w14:textId="567A9CE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E0B22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6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C1F4E8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81421AE" w14:textId="67F631F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PFS, TTR, DCR, CBR, OS, QOL, AE, SAE</w:t>
            </w:r>
          </w:p>
        </w:tc>
      </w:tr>
      <w:tr w:rsidR="00404541" w:rsidRPr="00404541" w14:paraId="28EC785C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B8846C8" w14:textId="7F32395C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isle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6103242" w14:textId="6BBFD59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13268</w:t>
            </w:r>
          </w:p>
        </w:tc>
        <w:tc>
          <w:tcPr>
            <w:tcW w:w="556" w:type="dxa"/>
            <w:shd w:val="clear" w:color="auto" w:fill="auto"/>
            <w:noWrap/>
          </w:tcPr>
          <w:p w14:paraId="4664F261" w14:textId="543FE38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9B35C5D" w14:textId="5A34762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2021</w:t>
            </w:r>
          </w:p>
        </w:tc>
        <w:tc>
          <w:tcPr>
            <w:tcW w:w="1078" w:type="dxa"/>
            <w:shd w:val="clear" w:color="auto" w:fill="auto"/>
            <w:noWrap/>
          </w:tcPr>
          <w:p w14:paraId="60EB2F8E" w14:textId="74BAD4A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oadjuvant</w:t>
            </w:r>
          </w:p>
        </w:tc>
        <w:tc>
          <w:tcPr>
            <w:tcW w:w="2364" w:type="dxa"/>
            <w:shd w:val="clear" w:color="auto" w:fill="auto"/>
            <w:noWrap/>
          </w:tcPr>
          <w:p w14:paraId="398C3746" w14:textId="1907EB4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aclitaxel, cisplatin or 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5331465B" w14:textId="206544B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B2-IIB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2464E74E" w14:textId="0ABBDC90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5</w:t>
            </w:r>
          </w:p>
        </w:tc>
        <w:tc>
          <w:tcPr>
            <w:tcW w:w="1327" w:type="dxa"/>
            <w:shd w:val="clear" w:color="auto" w:fill="auto"/>
            <w:noWrap/>
          </w:tcPr>
          <w:p w14:paraId="4E0A516F" w14:textId="1AED8DD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M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PR</w:t>
            </w:r>
          </w:p>
        </w:tc>
        <w:tc>
          <w:tcPr>
            <w:tcW w:w="2319" w:type="dxa"/>
            <w:shd w:val="clear" w:color="auto" w:fill="auto"/>
            <w:noWrap/>
          </w:tcPr>
          <w:p w14:paraId="7CE2EEB4" w14:textId="0F32CC9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CR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ORR, RFS, DFS, AE, OS</w:t>
            </w:r>
          </w:p>
        </w:tc>
      </w:tr>
      <w:tr w:rsidR="00404541" w:rsidRPr="00404541" w14:paraId="0D84C4DD" w14:textId="77777777" w:rsidTr="004B0B75">
        <w:trPr>
          <w:trHeight w:val="278"/>
        </w:trPr>
        <w:tc>
          <w:tcPr>
            <w:tcW w:w="1567" w:type="dxa"/>
            <w:tcBorders>
              <w:bottom w:val="nil"/>
            </w:tcBorders>
            <w:shd w:val="clear" w:color="auto" w:fill="auto"/>
            <w:noWrap/>
            <w:hideMark/>
          </w:tcPr>
          <w:p w14:paraId="2B1C2927" w14:textId="130F4B3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hideMark/>
          </w:tcPr>
          <w:p w14:paraId="726385D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68273</w:t>
            </w:r>
          </w:p>
        </w:tc>
        <w:tc>
          <w:tcPr>
            <w:tcW w:w="556" w:type="dxa"/>
            <w:tcBorders>
              <w:bottom w:val="nil"/>
            </w:tcBorders>
            <w:shd w:val="clear" w:color="auto" w:fill="auto"/>
            <w:noWrap/>
            <w:hideMark/>
          </w:tcPr>
          <w:p w14:paraId="6F12B70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  <w:hideMark/>
          </w:tcPr>
          <w:p w14:paraId="3C03DE8F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8, 2020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hideMark/>
          </w:tcPr>
          <w:p w14:paraId="7B7DE026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tcBorders>
              <w:bottom w:val="nil"/>
            </w:tcBorders>
            <w:shd w:val="clear" w:color="auto" w:fill="auto"/>
            <w:noWrap/>
            <w:hideMark/>
          </w:tcPr>
          <w:p w14:paraId="270D0798" w14:textId="7DA5DFB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adical radiotherapy concurrent chemotherapy</w:t>
            </w:r>
          </w:p>
        </w:tc>
        <w:tc>
          <w:tcPr>
            <w:tcW w:w="2859" w:type="dxa"/>
            <w:tcBorders>
              <w:bottom w:val="nil"/>
            </w:tcBorders>
            <w:shd w:val="clear" w:color="auto" w:fill="auto"/>
            <w:noWrap/>
            <w:hideMark/>
          </w:tcPr>
          <w:p w14:paraId="39E91A6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EA5ABA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0</w:t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  <w:hideMark/>
          </w:tcPr>
          <w:p w14:paraId="74B69974" w14:textId="7FD33F7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</w:p>
        </w:tc>
        <w:tc>
          <w:tcPr>
            <w:tcW w:w="2319" w:type="dxa"/>
            <w:tcBorders>
              <w:bottom w:val="nil"/>
            </w:tcBorders>
            <w:shd w:val="clear" w:color="auto" w:fill="auto"/>
            <w:noWrap/>
            <w:hideMark/>
          </w:tcPr>
          <w:p w14:paraId="1C29E00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PFS</w:t>
            </w:r>
          </w:p>
        </w:tc>
      </w:tr>
      <w:tr w:rsidR="00404541" w:rsidRPr="00404541" w14:paraId="3ED6566F" w14:textId="77777777" w:rsidTr="004B0B75">
        <w:trPr>
          <w:trHeight w:val="278"/>
        </w:trPr>
        <w:tc>
          <w:tcPr>
            <w:tcW w:w="1567" w:type="dxa"/>
            <w:tcBorders>
              <w:bottom w:val="nil"/>
            </w:tcBorders>
            <w:shd w:val="clear" w:color="auto" w:fill="auto"/>
            <w:noWrap/>
          </w:tcPr>
          <w:p w14:paraId="2B9A9705" w14:textId="4A16A346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</w:tcPr>
          <w:p w14:paraId="64A0546F" w14:textId="4180771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95612</w:t>
            </w:r>
          </w:p>
        </w:tc>
        <w:tc>
          <w:tcPr>
            <w:tcW w:w="556" w:type="dxa"/>
            <w:tcBorders>
              <w:bottom w:val="nil"/>
            </w:tcBorders>
            <w:shd w:val="clear" w:color="auto" w:fill="auto"/>
            <w:noWrap/>
          </w:tcPr>
          <w:p w14:paraId="75D41A4F" w14:textId="00EB32E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tcBorders>
              <w:bottom w:val="nil"/>
            </w:tcBorders>
            <w:shd w:val="clear" w:color="auto" w:fill="auto"/>
            <w:noWrap/>
          </w:tcPr>
          <w:p w14:paraId="65024FCB" w14:textId="0A2BE80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8, 2020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</w:tcPr>
          <w:p w14:paraId="24BC0BC5" w14:textId="5D8A2DB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tcBorders>
              <w:bottom w:val="nil"/>
            </w:tcBorders>
            <w:shd w:val="clear" w:color="auto" w:fill="auto"/>
            <w:noWrap/>
          </w:tcPr>
          <w:p w14:paraId="5D1C430E" w14:textId="73BCA1D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Niraparib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brivanib</w:t>
            </w:r>
            <w:proofErr w:type="spellEnd"/>
          </w:p>
        </w:tc>
        <w:tc>
          <w:tcPr>
            <w:tcW w:w="2859" w:type="dxa"/>
            <w:tcBorders>
              <w:bottom w:val="nil"/>
            </w:tcBorders>
            <w:shd w:val="clear" w:color="auto" w:fill="auto"/>
            <w:noWrap/>
          </w:tcPr>
          <w:p w14:paraId="20455CA9" w14:textId="1A290F2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, recurrent and persistent cervical cance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20007A71" w14:textId="64098E0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8</w:t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noWrap/>
          </w:tcPr>
          <w:p w14:paraId="4D65F99F" w14:textId="6AC85AE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tcBorders>
              <w:bottom w:val="nil"/>
            </w:tcBorders>
            <w:shd w:val="clear" w:color="auto" w:fill="auto"/>
            <w:noWrap/>
          </w:tcPr>
          <w:p w14:paraId="5C2627EB" w14:textId="76AEBFF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DCR</w:t>
            </w:r>
          </w:p>
        </w:tc>
      </w:tr>
      <w:tr w:rsidR="00404541" w:rsidRPr="00404541" w14:paraId="51865510" w14:textId="77777777" w:rsidTr="004B0B75">
        <w:trPr>
          <w:trHeight w:val="278"/>
        </w:trPr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114F9" w14:textId="29529C0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E614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51127</w:t>
            </w:r>
          </w:p>
        </w:tc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601C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F4992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9, 202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663FCE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9" w:name="OLE_LINK9"/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  <w:bookmarkEnd w:id="9"/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A8C8A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hidamide</w:t>
            </w:r>
            <w:proofErr w:type="spellEnd"/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DE67A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 or metastatic cervical canc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AF2C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12505" w14:textId="653DF74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ORR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61166" w14:textId="46188BE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DOR, DCR, OS, AE</w:t>
            </w:r>
          </w:p>
        </w:tc>
      </w:tr>
      <w:tr w:rsidR="00404541" w:rsidRPr="00404541" w14:paraId="1EF2A665" w14:textId="77777777" w:rsidTr="004B0B75">
        <w:trPr>
          <w:trHeight w:val="278"/>
        </w:trPr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ADF397" w14:textId="368CA71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66B328" w14:textId="048CB66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84677</w:t>
            </w:r>
          </w:p>
        </w:tc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F3F46D" w14:textId="5AA963C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F4CCD8" w14:textId="7C40DD5A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1, 202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634CBE" w14:textId="4EEBE253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3D96F" w14:textId="364E83E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oncurrent platinum-based chemoradiotherapy</w:t>
            </w: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94AF1" w14:textId="2563980E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D0BAA" w14:textId="6C5D182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9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B56C60" w14:textId="73599F4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0B5CC5" w14:textId="5EE5F36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S, OS</w:t>
            </w:r>
          </w:p>
        </w:tc>
      </w:tr>
      <w:tr w:rsidR="00404541" w:rsidRPr="00404541" w14:paraId="23338F90" w14:textId="77777777" w:rsidTr="004B0B75">
        <w:trPr>
          <w:trHeight w:val="278"/>
        </w:trPr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1EA147" w14:textId="7D0C8AF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1E02CC" w14:textId="653B6C0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731038</w:t>
            </w:r>
          </w:p>
        </w:tc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5E3C6D" w14:textId="33AC748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FE4D87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, 2021</w:t>
            </w:r>
          </w:p>
          <w:p w14:paraId="33410627" w14:textId="2BF13DF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95D6DD" w14:textId="60E3D5D2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60CE2C" w14:textId="1F8EBAF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Anlotini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Paclitaxel, Cisplatin/ Carboplatin</w:t>
            </w: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D271C8" w14:textId="41A89D1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rsistent, recurrent or metastatic cervical canc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63F2F9" w14:textId="7C9EFD4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D3B42" w14:textId="7A68688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7361C" w14:textId="127F2976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ORR, DCR, DOR</w:t>
            </w:r>
          </w:p>
        </w:tc>
      </w:tr>
      <w:tr w:rsidR="00404541" w:rsidRPr="00404541" w14:paraId="471A9F8E" w14:textId="77777777" w:rsidTr="004B0B75">
        <w:trPr>
          <w:trHeight w:val="278"/>
        </w:trPr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DCC24" w14:textId="5532376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D4530" w14:textId="02D40D9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973904</w:t>
            </w:r>
          </w:p>
        </w:tc>
        <w:tc>
          <w:tcPr>
            <w:tcW w:w="5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44208C" w14:textId="591ECB0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A17A18" w14:textId="54393DC9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, 202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D5BF64" w14:textId="322D348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C1C8C" w14:textId="5E38C51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aclitaxel, Cisplatin, Bevacizumab</w:t>
            </w:r>
          </w:p>
        </w:tc>
        <w:tc>
          <w:tcPr>
            <w:tcW w:w="28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7FE9B2" w14:textId="069AD32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ervical canc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352C67" w14:textId="64B901D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3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543FC" w14:textId="0C1C5B6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DE8D9" w14:textId="7A88A94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D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CR, PFS, OS</w:t>
            </w:r>
          </w:p>
        </w:tc>
      </w:tr>
      <w:tr w:rsidR="00404541" w:rsidRPr="00404541" w14:paraId="51482518" w14:textId="77777777" w:rsidTr="004B0B75">
        <w:trPr>
          <w:trHeight w:val="278"/>
        </w:trPr>
        <w:tc>
          <w:tcPr>
            <w:tcW w:w="15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A38706F" w14:textId="51527DB0" w:rsidR="00116945" w:rsidRPr="00404541" w:rsidRDefault="00116945" w:rsidP="00116945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oripalimab</w:t>
            </w:r>
            <w:proofErr w:type="spellEnd"/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23E3EA8" w14:textId="29DC5141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342506</w:t>
            </w:r>
          </w:p>
        </w:tc>
        <w:tc>
          <w:tcPr>
            <w:tcW w:w="5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8F66109" w14:textId="41B6859D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EF58457" w14:textId="04E7F56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18, 2022</w:t>
            </w:r>
          </w:p>
        </w:tc>
        <w:tc>
          <w:tcPr>
            <w:tcW w:w="10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BE2D100" w14:textId="0755E9D4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778CD35" w14:textId="6E9B160C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cTIL</w:t>
            </w:r>
            <w:proofErr w:type="spellEnd"/>
          </w:p>
        </w:tc>
        <w:tc>
          <w:tcPr>
            <w:tcW w:w="28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0654CC9" w14:textId="5D024BB5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refractory cervical cance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93F8F63" w14:textId="19B8D81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0</w:t>
            </w:r>
          </w:p>
        </w:tc>
        <w:tc>
          <w:tcPr>
            <w:tcW w:w="13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66CB708" w14:textId="19F02EA8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3B6A797" w14:textId="2C9DB81F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CR, DOR, PFS, OS</w:t>
            </w:r>
          </w:p>
        </w:tc>
      </w:tr>
      <w:tr w:rsidR="00404541" w:rsidRPr="00404541" w14:paraId="3E543848" w14:textId="77777777" w:rsidTr="004B0B75">
        <w:trPr>
          <w:trHeight w:val="278"/>
        </w:trPr>
        <w:tc>
          <w:tcPr>
            <w:tcW w:w="15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97A2CF1" w14:textId="43663731" w:rsidR="00116945" w:rsidRPr="00404541" w:rsidRDefault="00116945" w:rsidP="00116945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PD-L1 Antibody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F1AE321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</w:p>
        </w:tc>
        <w:tc>
          <w:tcPr>
            <w:tcW w:w="5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588511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9AB81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F96208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D6BB044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7560209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998EB5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881FF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33E767B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04541" w:rsidRPr="00404541" w14:paraId="24637EE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FFFF5B4" w14:textId="5850A65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K1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981C22C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70177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202EC45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252F0E8D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 9, 2021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194DF7E3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F2B8FF0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53DC72D" w14:textId="755A08BB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gynecological tumo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0ECCC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7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8D300C8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1D1B041" w14:textId="77777777" w:rsidR="00116945" w:rsidRPr="00404541" w:rsidRDefault="00116945" w:rsidP="00116945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CR, DOR, TTR, PFS, OS, PK et al.</w:t>
            </w:r>
          </w:p>
        </w:tc>
      </w:tr>
      <w:tr w:rsidR="00404541" w:rsidRPr="00404541" w14:paraId="4E6D44D3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83EBFA5" w14:textId="44944C5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M7824</w:t>
            </w:r>
          </w:p>
        </w:tc>
        <w:tc>
          <w:tcPr>
            <w:tcW w:w="1584" w:type="dxa"/>
            <w:shd w:val="clear" w:color="auto" w:fill="auto"/>
            <w:noWrap/>
          </w:tcPr>
          <w:p w14:paraId="3A4AD9DC" w14:textId="0841016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27411</w:t>
            </w:r>
          </w:p>
        </w:tc>
        <w:tc>
          <w:tcPr>
            <w:tcW w:w="556" w:type="dxa"/>
            <w:shd w:val="clear" w:color="auto" w:fill="auto"/>
            <w:noWrap/>
          </w:tcPr>
          <w:p w14:paraId="64949A3F" w14:textId="40E0239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33EE4E1C" w14:textId="71C30B4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27, 2018</w:t>
            </w:r>
          </w:p>
        </w:tc>
        <w:tc>
          <w:tcPr>
            <w:tcW w:w="1078" w:type="dxa"/>
            <w:shd w:val="clear" w:color="auto" w:fill="auto"/>
            <w:noWrap/>
          </w:tcPr>
          <w:p w14:paraId="58375F3D" w14:textId="6294D3C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5F4D838C" w14:textId="028D2E4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3BBC6A46" w14:textId="7D34D0A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or metastatic HPV-associated malignancies</w:t>
            </w:r>
          </w:p>
        </w:tc>
        <w:tc>
          <w:tcPr>
            <w:tcW w:w="992" w:type="dxa"/>
            <w:shd w:val="clear" w:color="auto" w:fill="auto"/>
            <w:noWrap/>
          </w:tcPr>
          <w:p w14:paraId="4645E628" w14:textId="6E356A5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57</w:t>
            </w:r>
          </w:p>
        </w:tc>
        <w:tc>
          <w:tcPr>
            <w:tcW w:w="1327" w:type="dxa"/>
            <w:shd w:val="clear" w:color="auto" w:fill="auto"/>
            <w:noWrap/>
          </w:tcPr>
          <w:p w14:paraId="029B6780" w14:textId="123E5E8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1EDE3A3F" w14:textId="7DBC6A4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OS, PFS, DCR, AE, RR</w:t>
            </w:r>
          </w:p>
        </w:tc>
      </w:tr>
      <w:tr w:rsidR="00404541" w:rsidRPr="00404541" w14:paraId="5B9EB81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18088D8F" w14:textId="0B4DA39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M78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B2B636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551950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A91C9C0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75F5A85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19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C47C00F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79FF0F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Cisplatin/Carboplatin, Radiotherapy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6DEC14C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or advanced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55F4C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E85B429" w14:textId="013B666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2A5D62A9" w14:textId="14A57F5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K, PD, IG, DLT, AE</w:t>
            </w:r>
          </w:p>
        </w:tc>
      </w:tr>
      <w:tr w:rsidR="00404541" w:rsidRPr="00404541" w14:paraId="5B038EB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73097497" w14:textId="07C0BED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M78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CCAB91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432597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182AB6E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9B70A0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1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E08165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bookmarkStart w:id="10" w:name="OLE_LINK7"/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  <w:bookmarkEnd w:id="10"/>
          </w:p>
        </w:tc>
        <w:tc>
          <w:tcPr>
            <w:tcW w:w="2364" w:type="dxa"/>
            <w:shd w:val="clear" w:color="auto" w:fill="auto"/>
            <w:noWrap/>
            <w:hideMark/>
          </w:tcPr>
          <w:p w14:paraId="574DEE1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RGN-2009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63B46E3A" w14:textId="240AFFB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Hpv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-positive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F5A0E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7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92AA51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afety and RP2D, IG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40C6821" w14:textId="21CE35C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PFS, OS, DOR, AE, IG</w:t>
            </w:r>
          </w:p>
        </w:tc>
      </w:tr>
      <w:tr w:rsidR="00404541" w:rsidRPr="00404541" w14:paraId="06B90FD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3287867C" w14:textId="7363757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M782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43F01C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246489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503370F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608115AF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30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5329BAA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2E9AD7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59AFCB06" w14:textId="38E1EF1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Advanced, unresectable cervical cancer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0C928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4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55D29DE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21BFCAC" w14:textId="13704C5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TEAE, PFS, OS, PK</w:t>
            </w:r>
          </w:p>
        </w:tc>
      </w:tr>
      <w:tr w:rsidR="00404541" w:rsidRPr="00404541" w14:paraId="308B869D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640112D" w14:textId="301CA1C4" w:rsidR="006B0B12" w:rsidRPr="00404541" w:rsidRDefault="006B0B12" w:rsidP="006B0B12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T-6402</w:t>
            </w:r>
          </w:p>
        </w:tc>
        <w:tc>
          <w:tcPr>
            <w:tcW w:w="1584" w:type="dxa"/>
            <w:shd w:val="clear" w:color="auto" w:fill="auto"/>
            <w:noWrap/>
          </w:tcPr>
          <w:p w14:paraId="62DFA1D2" w14:textId="265EE8A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795713</w:t>
            </w:r>
          </w:p>
        </w:tc>
        <w:tc>
          <w:tcPr>
            <w:tcW w:w="556" w:type="dxa"/>
            <w:shd w:val="clear" w:color="auto" w:fill="auto"/>
            <w:noWrap/>
          </w:tcPr>
          <w:p w14:paraId="384FD127" w14:textId="22114BD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6917932B" w14:textId="5275FC2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7, 2021</w:t>
            </w:r>
          </w:p>
        </w:tc>
        <w:tc>
          <w:tcPr>
            <w:tcW w:w="1078" w:type="dxa"/>
            <w:shd w:val="clear" w:color="auto" w:fill="auto"/>
            <w:noWrap/>
          </w:tcPr>
          <w:p w14:paraId="4875B5D5" w14:textId="358CF40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66CD84B8" w14:textId="7B79EF8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75696699" w14:textId="1657089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cancer that expresses PD-L1</w:t>
            </w:r>
          </w:p>
        </w:tc>
        <w:tc>
          <w:tcPr>
            <w:tcW w:w="992" w:type="dxa"/>
            <w:shd w:val="clear" w:color="auto" w:fill="auto"/>
            <w:noWrap/>
          </w:tcPr>
          <w:p w14:paraId="67920107" w14:textId="316F416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38</w:t>
            </w:r>
          </w:p>
        </w:tc>
        <w:tc>
          <w:tcPr>
            <w:tcW w:w="1327" w:type="dxa"/>
            <w:shd w:val="clear" w:color="auto" w:fill="auto"/>
            <w:noWrap/>
          </w:tcPr>
          <w:p w14:paraId="673E56B6" w14:textId="69124F1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M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TD, AE, RP2D, ORR</w:t>
            </w:r>
          </w:p>
        </w:tc>
        <w:tc>
          <w:tcPr>
            <w:tcW w:w="2319" w:type="dxa"/>
            <w:shd w:val="clear" w:color="auto" w:fill="auto"/>
            <w:noWrap/>
          </w:tcPr>
          <w:p w14:paraId="5D9176E8" w14:textId="65FF866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P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F, ORR, DOR, PFS, OS, immunogenicity</w:t>
            </w:r>
          </w:p>
        </w:tc>
      </w:tr>
      <w:tr w:rsidR="00404541" w:rsidRPr="00404541" w14:paraId="3AB3092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4A1EEF9" w14:textId="4BFEB7E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TQB245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359899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623333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D00007C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741F627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30, 2020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310A19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0148A4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F08BC7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D-L1 positive 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3263A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8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125589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0C402F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CR, DOR, PFS, OS</w:t>
            </w:r>
          </w:p>
        </w:tc>
      </w:tr>
      <w:tr w:rsidR="00404541" w:rsidRPr="00404541" w14:paraId="0B5F4D8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7B73D85" w14:textId="21D5555E" w:rsidR="006B0B12" w:rsidRPr="00404541" w:rsidRDefault="006B0B12" w:rsidP="006B0B12">
            <w:pPr>
              <w:widowControl/>
              <w:ind w:firstLineChars="100" w:firstLine="200"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QB2858</w:t>
            </w:r>
          </w:p>
        </w:tc>
        <w:tc>
          <w:tcPr>
            <w:tcW w:w="1584" w:type="dxa"/>
            <w:shd w:val="clear" w:color="auto" w:fill="auto"/>
            <w:noWrap/>
          </w:tcPr>
          <w:p w14:paraId="5BBFF307" w14:textId="5DA40D4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068921</w:t>
            </w:r>
          </w:p>
        </w:tc>
        <w:tc>
          <w:tcPr>
            <w:tcW w:w="556" w:type="dxa"/>
            <w:shd w:val="clear" w:color="auto" w:fill="auto"/>
            <w:noWrap/>
          </w:tcPr>
          <w:p w14:paraId="6DDB39F8" w14:textId="799DFEB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0E4BC48D" w14:textId="06430B0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9, 2021</w:t>
            </w:r>
          </w:p>
        </w:tc>
        <w:tc>
          <w:tcPr>
            <w:tcW w:w="1078" w:type="dxa"/>
            <w:shd w:val="clear" w:color="auto" w:fill="auto"/>
            <w:noWrap/>
          </w:tcPr>
          <w:p w14:paraId="0BC0069B" w14:textId="5F97FF7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60CA1052" w14:textId="652FCF6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</w:tcPr>
          <w:p w14:paraId="42E0F37A" w14:textId="3184D79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4AE9796B" w14:textId="23CDC71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4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</w:tcPr>
          <w:p w14:paraId="79E3DF80" w14:textId="1A4FE2D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RR</w:t>
            </w:r>
          </w:p>
        </w:tc>
        <w:tc>
          <w:tcPr>
            <w:tcW w:w="2319" w:type="dxa"/>
            <w:shd w:val="clear" w:color="auto" w:fill="auto"/>
            <w:noWrap/>
          </w:tcPr>
          <w:p w14:paraId="36022557" w14:textId="7904A19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DCR, DOR, OS, AE, SAE, TEAEs</w:t>
            </w:r>
          </w:p>
        </w:tc>
      </w:tr>
      <w:tr w:rsidR="00404541" w:rsidRPr="00404541" w14:paraId="6F0C57A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17349A8" w14:textId="63D2AF9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ZKAB00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EDD6AC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676959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F5534D9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12D939C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6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289818C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03BA8EE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6BCCA0D4" w14:textId="182A111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42D43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0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2D3E460" w14:textId="7FFC33B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P2D, ORR, TR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5ECF8A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G, PFS, OS, DOR, BOR</w:t>
            </w:r>
          </w:p>
        </w:tc>
      </w:tr>
      <w:tr w:rsidR="00404541" w:rsidRPr="00404541" w14:paraId="79B22D1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478C00A8" w14:textId="625C2CC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101F61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914470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34A87A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7D42ED7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,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0B9C688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, 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A63311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arbplatin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cyclophophamide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  <w:hideMark/>
          </w:tcPr>
          <w:p w14:paraId="1A5F8A6A" w14:textId="62E721A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Advanced breast cancer and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gynaecologic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4DC16C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8023FEC" w14:textId="2CFDA93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95B2BF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</w:tr>
      <w:tr w:rsidR="00404541" w:rsidRPr="00404541" w14:paraId="2932E2D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0A9DC1C" w14:textId="576B9B2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F6DEFC5" w14:textId="562C13B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921269</w:t>
            </w:r>
          </w:p>
        </w:tc>
        <w:tc>
          <w:tcPr>
            <w:tcW w:w="556" w:type="dxa"/>
            <w:shd w:val="clear" w:color="auto" w:fill="auto"/>
            <w:noWrap/>
          </w:tcPr>
          <w:p w14:paraId="57942AFD" w14:textId="73FE1B1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6A41FE41" w14:textId="76613A1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rch 10, 2017</w:t>
            </w:r>
          </w:p>
        </w:tc>
        <w:tc>
          <w:tcPr>
            <w:tcW w:w="1078" w:type="dxa"/>
            <w:shd w:val="clear" w:color="auto" w:fill="auto"/>
            <w:noWrap/>
          </w:tcPr>
          <w:p w14:paraId="00C3F55C" w14:textId="0AFF236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, third-line</w:t>
            </w:r>
          </w:p>
        </w:tc>
        <w:tc>
          <w:tcPr>
            <w:tcW w:w="2364" w:type="dxa"/>
            <w:shd w:val="clear" w:color="auto" w:fill="auto"/>
            <w:noWrap/>
          </w:tcPr>
          <w:p w14:paraId="78A8738E" w14:textId="78FE218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</w:t>
            </w:r>
          </w:p>
        </w:tc>
        <w:tc>
          <w:tcPr>
            <w:tcW w:w="2859" w:type="dxa"/>
            <w:shd w:val="clear" w:color="auto" w:fill="auto"/>
            <w:noWrap/>
          </w:tcPr>
          <w:p w14:paraId="71660412" w14:textId="4858FC3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persistent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1B72B16" w14:textId="18D1224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1</w:t>
            </w:r>
          </w:p>
        </w:tc>
        <w:tc>
          <w:tcPr>
            <w:tcW w:w="1327" w:type="dxa"/>
            <w:shd w:val="clear" w:color="auto" w:fill="auto"/>
            <w:noWrap/>
          </w:tcPr>
          <w:p w14:paraId="1AFCD146" w14:textId="2A1DA6A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6FF51BA8" w14:textId="4E8F6E3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, AE, PD-L1 expression, IG</w:t>
            </w:r>
          </w:p>
        </w:tc>
      </w:tr>
      <w:tr w:rsidR="00404541" w:rsidRPr="00404541" w14:paraId="179BC4E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E291B7E" w14:textId="445DC16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A1076AE" w14:textId="5BD14E4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073525</w:t>
            </w:r>
          </w:p>
        </w:tc>
        <w:tc>
          <w:tcPr>
            <w:tcW w:w="556" w:type="dxa"/>
            <w:shd w:val="clear" w:color="auto" w:fill="auto"/>
            <w:noWrap/>
          </w:tcPr>
          <w:p w14:paraId="44A5DD1C" w14:textId="07B4ED0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2A20443B" w14:textId="42F633A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ay 25, 2017</w:t>
            </w:r>
          </w:p>
        </w:tc>
        <w:tc>
          <w:tcPr>
            <w:tcW w:w="1078" w:type="dxa"/>
            <w:shd w:val="clear" w:color="auto" w:fill="auto"/>
            <w:noWrap/>
          </w:tcPr>
          <w:p w14:paraId="32E642BB" w14:textId="7A298A0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469ADBB8" w14:textId="26A0228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Vigil</w:t>
            </w:r>
          </w:p>
        </w:tc>
        <w:tc>
          <w:tcPr>
            <w:tcW w:w="2859" w:type="dxa"/>
            <w:shd w:val="clear" w:color="auto" w:fill="auto"/>
            <w:noWrap/>
          </w:tcPr>
          <w:p w14:paraId="3DEC0F3D" w14:textId="6858761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gynecological cancers</w:t>
            </w:r>
          </w:p>
        </w:tc>
        <w:tc>
          <w:tcPr>
            <w:tcW w:w="992" w:type="dxa"/>
            <w:shd w:val="clear" w:color="auto" w:fill="auto"/>
            <w:noWrap/>
          </w:tcPr>
          <w:p w14:paraId="2411787E" w14:textId="24B8532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5</w:t>
            </w:r>
          </w:p>
        </w:tc>
        <w:tc>
          <w:tcPr>
            <w:tcW w:w="1327" w:type="dxa"/>
            <w:shd w:val="clear" w:color="auto" w:fill="auto"/>
            <w:noWrap/>
          </w:tcPr>
          <w:p w14:paraId="4D4851BD" w14:textId="4E5A315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</w:t>
            </w:r>
          </w:p>
        </w:tc>
        <w:tc>
          <w:tcPr>
            <w:tcW w:w="2319" w:type="dxa"/>
            <w:shd w:val="clear" w:color="auto" w:fill="auto"/>
            <w:noWrap/>
          </w:tcPr>
          <w:p w14:paraId="6A74A2F0" w14:textId="7522D4D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mmune RR, RTA, TTP</w:t>
            </w:r>
          </w:p>
        </w:tc>
      </w:tr>
      <w:tr w:rsidR="00404541" w:rsidRPr="00404541" w14:paraId="2D9C0F0C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6482D16" w14:textId="20F638B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9F65759" w14:textId="20EA3C3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340376</w:t>
            </w:r>
          </w:p>
        </w:tc>
        <w:tc>
          <w:tcPr>
            <w:tcW w:w="556" w:type="dxa"/>
            <w:shd w:val="clear" w:color="auto" w:fill="auto"/>
            <w:noWrap/>
          </w:tcPr>
          <w:p w14:paraId="1A81A735" w14:textId="5515CAB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7AF866BB" w14:textId="400FF26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30, 2017</w:t>
            </w:r>
          </w:p>
        </w:tc>
        <w:tc>
          <w:tcPr>
            <w:tcW w:w="1078" w:type="dxa"/>
            <w:shd w:val="clear" w:color="auto" w:fill="auto"/>
            <w:noWrap/>
          </w:tcPr>
          <w:p w14:paraId="268A02E7" w14:textId="3ED249C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</w:tcPr>
          <w:p w14:paraId="179E3236" w14:textId="24654FA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xorubicin</w:t>
            </w:r>
          </w:p>
        </w:tc>
        <w:tc>
          <w:tcPr>
            <w:tcW w:w="2859" w:type="dxa"/>
            <w:shd w:val="clear" w:color="auto" w:fill="auto"/>
            <w:noWrap/>
          </w:tcPr>
          <w:p w14:paraId="2AF8F060" w14:textId="5DACA26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2B2A538A" w14:textId="42DE941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8</w:t>
            </w:r>
          </w:p>
        </w:tc>
        <w:tc>
          <w:tcPr>
            <w:tcW w:w="1327" w:type="dxa"/>
            <w:shd w:val="clear" w:color="auto" w:fill="auto"/>
            <w:noWrap/>
          </w:tcPr>
          <w:p w14:paraId="11D3A59C" w14:textId="6FE343C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</w:t>
            </w:r>
          </w:p>
        </w:tc>
        <w:tc>
          <w:tcPr>
            <w:tcW w:w="2319" w:type="dxa"/>
            <w:shd w:val="clear" w:color="auto" w:fill="auto"/>
            <w:noWrap/>
          </w:tcPr>
          <w:p w14:paraId="7F85084B" w14:textId="7CAC80A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</w:tr>
      <w:tr w:rsidR="00404541" w:rsidRPr="00404541" w14:paraId="445B523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1CDCBB6" w14:textId="5C86EA5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3F0CC93A" w14:textId="3EDA040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386721</w:t>
            </w:r>
          </w:p>
        </w:tc>
        <w:tc>
          <w:tcPr>
            <w:tcW w:w="556" w:type="dxa"/>
            <w:shd w:val="clear" w:color="auto" w:fill="auto"/>
            <w:noWrap/>
          </w:tcPr>
          <w:p w14:paraId="6890942E" w14:textId="4CDA096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0D9187F3" w14:textId="63A8052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19, 2018</w:t>
            </w:r>
          </w:p>
        </w:tc>
        <w:tc>
          <w:tcPr>
            <w:tcW w:w="1078" w:type="dxa"/>
            <w:shd w:val="clear" w:color="auto" w:fill="auto"/>
            <w:noWrap/>
          </w:tcPr>
          <w:p w14:paraId="23192396" w14:textId="3FDB1E6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1676EEB6" w14:textId="542A692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Simlukafusp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alfa, gemcitabine, vinorelbine</w:t>
            </w:r>
          </w:p>
        </w:tc>
        <w:tc>
          <w:tcPr>
            <w:tcW w:w="2859" w:type="dxa"/>
            <w:shd w:val="clear" w:color="auto" w:fill="auto"/>
            <w:noWrap/>
          </w:tcPr>
          <w:p w14:paraId="6BB07EF3" w14:textId="7A11C4A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and/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6D033160" w14:textId="16B31F2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56</w:t>
            </w:r>
          </w:p>
        </w:tc>
        <w:tc>
          <w:tcPr>
            <w:tcW w:w="1327" w:type="dxa"/>
            <w:shd w:val="clear" w:color="auto" w:fill="auto"/>
            <w:noWrap/>
          </w:tcPr>
          <w:p w14:paraId="2E8A2EE1" w14:textId="70BFE4C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06354316" w14:textId="0CB8818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CR, DOR, PFS, OS, AE, IG</w:t>
            </w:r>
          </w:p>
        </w:tc>
      </w:tr>
      <w:tr w:rsidR="00404541" w:rsidRPr="00404541" w14:paraId="4DD5F61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2131E63B" w14:textId="5F61AA7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125A293F" w14:textId="40D64A3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612791</w:t>
            </w:r>
          </w:p>
        </w:tc>
        <w:tc>
          <w:tcPr>
            <w:tcW w:w="556" w:type="dxa"/>
            <w:shd w:val="clear" w:color="auto" w:fill="auto"/>
            <w:noWrap/>
          </w:tcPr>
          <w:p w14:paraId="27ED1820" w14:textId="77E9DA6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4DC34CFB" w14:textId="616D552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3, 2018</w:t>
            </w:r>
          </w:p>
        </w:tc>
        <w:tc>
          <w:tcPr>
            <w:tcW w:w="1078" w:type="dxa"/>
            <w:shd w:val="clear" w:color="auto" w:fill="auto"/>
            <w:noWrap/>
          </w:tcPr>
          <w:p w14:paraId="586D0C5A" w14:textId="3A686CA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6A7FCA5C" w14:textId="531CC79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radio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43831A51" w14:textId="1222AB6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179568AD" w14:textId="571742D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89</w:t>
            </w:r>
          </w:p>
        </w:tc>
        <w:tc>
          <w:tcPr>
            <w:tcW w:w="1327" w:type="dxa"/>
            <w:shd w:val="clear" w:color="auto" w:fill="auto"/>
            <w:noWrap/>
          </w:tcPr>
          <w:p w14:paraId="59DD60C1" w14:textId="326B646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</w:t>
            </w:r>
          </w:p>
        </w:tc>
        <w:tc>
          <w:tcPr>
            <w:tcW w:w="2319" w:type="dxa"/>
            <w:shd w:val="clear" w:color="auto" w:fill="auto"/>
            <w:noWrap/>
          </w:tcPr>
          <w:p w14:paraId="1CD5B6E3" w14:textId="5CF7B5C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682BE56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76F29CD0" w14:textId="64A52CB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5476C329" w14:textId="2FB1B54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56839</w:t>
            </w:r>
          </w:p>
        </w:tc>
        <w:tc>
          <w:tcPr>
            <w:tcW w:w="556" w:type="dxa"/>
            <w:shd w:val="clear" w:color="auto" w:fill="auto"/>
            <w:noWrap/>
          </w:tcPr>
          <w:p w14:paraId="6B29CF70" w14:textId="4F838F1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</w:tcPr>
          <w:p w14:paraId="3E07E9D5" w14:textId="0514AD8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25, 2018</w:t>
            </w:r>
          </w:p>
        </w:tc>
        <w:tc>
          <w:tcPr>
            <w:tcW w:w="1078" w:type="dxa"/>
            <w:shd w:val="clear" w:color="auto" w:fill="auto"/>
            <w:noWrap/>
          </w:tcPr>
          <w:p w14:paraId="50A26AD1" w14:textId="05522E4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01E8B6FC" w14:textId="3CC4F9A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evacizumab, Paclitaxel, Cisplatin/Carboplatin</w:t>
            </w:r>
          </w:p>
        </w:tc>
        <w:tc>
          <w:tcPr>
            <w:tcW w:w="2859" w:type="dxa"/>
            <w:shd w:val="clear" w:color="auto" w:fill="auto"/>
            <w:noWrap/>
          </w:tcPr>
          <w:p w14:paraId="57C099F7" w14:textId="6BAB7D6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, persistent or recurrent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12DF9052" w14:textId="2CF68F3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04</w:t>
            </w:r>
          </w:p>
        </w:tc>
        <w:tc>
          <w:tcPr>
            <w:tcW w:w="1327" w:type="dxa"/>
            <w:shd w:val="clear" w:color="auto" w:fill="auto"/>
            <w:noWrap/>
          </w:tcPr>
          <w:p w14:paraId="25B06060" w14:textId="09E01C4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19" w:type="dxa"/>
            <w:shd w:val="clear" w:color="auto" w:fill="auto"/>
            <w:noWrap/>
          </w:tcPr>
          <w:p w14:paraId="7A6DFA65" w14:textId="75A887B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RR, DOR, TEAE, QOL, PK, IG</w:t>
            </w:r>
          </w:p>
        </w:tc>
      </w:tr>
      <w:tr w:rsidR="00404541" w:rsidRPr="00404541" w14:paraId="7DF1EDDC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4377E7ED" w14:textId="0F89E12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A09479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73822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010C333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4C148F4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26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BC984A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CF2517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adiotherapy, brachytherapy, cisplatin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472BD317" w14:textId="24C4799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de-positive locally advanced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4DEE2C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3B6FF8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G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1E74B289" w14:textId="538E474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AE, IG, PD-L1 expression</w:t>
            </w:r>
          </w:p>
        </w:tc>
      </w:tr>
      <w:tr w:rsidR="00404541" w:rsidRPr="00404541" w14:paraId="6AF67DB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453F04B0" w14:textId="2E33AAE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DA39FD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29501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937D50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5DF3F97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28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73B5D2C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163C48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KY1044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0B775DB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ed advanced malignanc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52F3D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1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2609DEC" w14:textId="0704299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AE, SAE, ORR, DLT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7F975074" w14:textId="6F74FC7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OR, PFS, OS, DOR, ORR, AE, SAE</w:t>
            </w:r>
          </w:p>
        </w:tc>
      </w:tr>
      <w:tr w:rsidR="00404541" w:rsidRPr="00404541" w14:paraId="5EDEA72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0D425810" w14:textId="222E997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45390B4B" w14:textId="70C3615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614949</w:t>
            </w:r>
          </w:p>
        </w:tc>
        <w:tc>
          <w:tcPr>
            <w:tcW w:w="556" w:type="dxa"/>
            <w:shd w:val="clear" w:color="auto" w:fill="auto"/>
            <w:noWrap/>
          </w:tcPr>
          <w:p w14:paraId="38731FE7" w14:textId="12796BD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339BAAB9" w14:textId="572BFED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anuary 29, 2019</w:t>
            </w:r>
          </w:p>
        </w:tc>
        <w:tc>
          <w:tcPr>
            <w:tcW w:w="1078" w:type="dxa"/>
            <w:shd w:val="clear" w:color="auto" w:fill="auto"/>
            <w:noWrap/>
          </w:tcPr>
          <w:p w14:paraId="75F151D2" w14:textId="4DDC33C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45DCE498" w14:textId="13BA4F0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BRT</w:t>
            </w:r>
          </w:p>
        </w:tc>
        <w:tc>
          <w:tcPr>
            <w:tcW w:w="2859" w:type="dxa"/>
            <w:shd w:val="clear" w:color="auto" w:fill="auto"/>
            <w:noWrap/>
          </w:tcPr>
          <w:p w14:paraId="463A6612" w14:textId="6D777AB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, persistent,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496AABFC" w14:textId="1BAAB16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6</w:t>
            </w:r>
          </w:p>
        </w:tc>
        <w:tc>
          <w:tcPr>
            <w:tcW w:w="1327" w:type="dxa"/>
            <w:shd w:val="clear" w:color="auto" w:fill="auto"/>
            <w:noWrap/>
          </w:tcPr>
          <w:p w14:paraId="1C54CE85" w14:textId="7E64221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7C839456" w14:textId="627DBC1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, OS</w:t>
            </w:r>
          </w:p>
        </w:tc>
      </w:tr>
      <w:tr w:rsidR="00404541" w:rsidRPr="00404541" w14:paraId="5EA0709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EBF12AE" w14:textId="103A5F7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233C67B1" w14:textId="2A6D9F5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946358</w:t>
            </w:r>
          </w:p>
        </w:tc>
        <w:tc>
          <w:tcPr>
            <w:tcW w:w="556" w:type="dxa"/>
            <w:shd w:val="clear" w:color="auto" w:fill="auto"/>
            <w:noWrap/>
          </w:tcPr>
          <w:p w14:paraId="5F62B9E8" w14:textId="4A85C00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6982D37E" w14:textId="08246AD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18, 2020</w:t>
            </w:r>
          </w:p>
        </w:tc>
        <w:tc>
          <w:tcPr>
            <w:tcW w:w="1078" w:type="dxa"/>
            <w:shd w:val="clear" w:color="auto" w:fill="auto"/>
            <w:noWrap/>
          </w:tcPr>
          <w:p w14:paraId="5AF87D49" w14:textId="7822961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09EB44AC" w14:textId="61E4B2B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UCPVax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21B62439" w14:textId="1DA9FA7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PV-positive locally advanced or metastatic cervical SCC</w:t>
            </w:r>
          </w:p>
        </w:tc>
        <w:tc>
          <w:tcPr>
            <w:tcW w:w="992" w:type="dxa"/>
            <w:shd w:val="clear" w:color="auto" w:fill="auto"/>
            <w:noWrap/>
          </w:tcPr>
          <w:p w14:paraId="639858D9" w14:textId="1CFA801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7</w:t>
            </w:r>
          </w:p>
        </w:tc>
        <w:tc>
          <w:tcPr>
            <w:tcW w:w="1327" w:type="dxa"/>
            <w:shd w:val="clear" w:color="auto" w:fill="auto"/>
            <w:noWrap/>
          </w:tcPr>
          <w:p w14:paraId="66957B3C" w14:textId="511102E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0FA5970C" w14:textId="14A8CD6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, PFS, QOL</w:t>
            </w:r>
          </w:p>
        </w:tc>
      </w:tr>
      <w:tr w:rsidR="00404541" w:rsidRPr="00404541" w14:paraId="2D83144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C0B2FE9" w14:textId="78996A7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6439D130" w14:textId="3095B4F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300647</w:t>
            </w:r>
          </w:p>
        </w:tc>
        <w:tc>
          <w:tcPr>
            <w:tcW w:w="556" w:type="dxa"/>
            <w:shd w:val="clear" w:color="auto" w:fill="auto"/>
            <w:noWrap/>
          </w:tcPr>
          <w:p w14:paraId="191B0C96" w14:textId="7A4D277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3DBE8A6B" w14:textId="7CEF42F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30, 2020</w:t>
            </w:r>
          </w:p>
        </w:tc>
        <w:tc>
          <w:tcPr>
            <w:tcW w:w="1078" w:type="dxa"/>
            <w:shd w:val="clear" w:color="auto" w:fill="auto"/>
            <w:noWrap/>
          </w:tcPr>
          <w:p w14:paraId="51D0FFFD" w14:textId="01E7DB3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59F973EF" w14:textId="36D1815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iragoluma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51E18EA9" w14:textId="1E5C58A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tastatic and/or recurrent pd-l1-positive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552AC661" w14:textId="57C0D76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60</w:t>
            </w:r>
          </w:p>
        </w:tc>
        <w:tc>
          <w:tcPr>
            <w:tcW w:w="1327" w:type="dxa"/>
            <w:shd w:val="clear" w:color="auto" w:fill="auto"/>
            <w:noWrap/>
          </w:tcPr>
          <w:p w14:paraId="65096109" w14:textId="1C15609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33DC8264" w14:textId="7B28561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DOR, DCR, BCR, PFS, OS, PK</w:t>
            </w:r>
          </w:p>
        </w:tc>
      </w:tr>
      <w:tr w:rsidR="00404541" w:rsidRPr="00404541" w14:paraId="3B2C8FF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8AE2C2F" w14:textId="0F2709B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tezolizumab</w:t>
            </w:r>
          </w:p>
        </w:tc>
        <w:tc>
          <w:tcPr>
            <w:tcW w:w="1584" w:type="dxa"/>
            <w:shd w:val="clear" w:color="auto" w:fill="auto"/>
            <w:noWrap/>
          </w:tcPr>
          <w:p w14:paraId="6CE1BD9F" w14:textId="67AD09D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405349</w:t>
            </w:r>
          </w:p>
        </w:tc>
        <w:tc>
          <w:tcPr>
            <w:tcW w:w="556" w:type="dxa"/>
            <w:shd w:val="clear" w:color="auto" w:fill="auto"/>
            <w:noWrap/>
          </w:tcPr>
          <w:p w14:paraId="2B345F98" w14:textId="7460A00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1344142D" w14:textId="39E81B9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, 2020</w:t>
            </w:r>
          </w:p>
        </w:tc>
        <w:tc>
          <w:tcPr>
            <w:tcW w:w="1078" w:type="dxa"/>
            <w:shd w:val="clear" w:color="auto" w:fill="auto"/>
            <w:noWrap/>
          </w:tcPr>
          <w:p w14:paraId="35C6C08A" w14:textId="18772AD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24D53ED5" w14:textId="2EB2B89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PV vaccine (VB10.16)</w:t>
            </w:r>
          </w:p>
        </w:tc>
        <w:tc>
          <w:tcPr>
            <w:tcW w:w="2859" w:type="dxa"/>
            <w:shd w:val="clear" w:color="auto" w:fill="auto"/>
            <w:noWrap/>
          </w:tcPr>
          <w:p w14:paraId="23D83CE9" w14:textId="196168AE" w:rsidR="006B0B12" w:rsidRPr="00404541" w:rsidRDefault="006B0B12" w:rsidP="006B0B12">
            <w:pPr>
              <w:widowControl/>
              <w:rPr>
                <w:rFonts w:cs="Times New Roman"/>
                <w:spacing w:val="-6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Advanced or recurrent non-</w:t>
            </w:r>
            <w:proofErr w:type="spellStart"/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resectable</w:t>
            </w:r>
            <w:proofErr w:type="spellEnd"/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 xml:space="preserve"> HPV16-positive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39A56DB8" w14:textId="48F9A88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50</w:t>
            </w:r>
          </w:p>
        </w:tc>
        <w:tc>
          <w:tcPr>
            <w:tcW w:w="1327" w:type="dxa"/>
            <w:shd w:val="clear" w:color="auto" w:fill="auto"/>
            <w:noWrap/>
          </w:tcPr>
          <w:p w14:paraId="1A6EF2BB" w14:textId="2CC37AF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ORR</w:t>
            </w:r>
          </w:p>
        </w:tc>
        <w:tc>
          <w:tcPr>
            <w:tcW w:w="2319" w:type="dxa"/>
            <w:shd w:val="clear" w:color="auto" w:fill="auto"/>
            <w:noWrap/>
          </w:tcPr>
          <w:p w14:paraId="2D629CF8" w14:textId="6252395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PFS, OS, IG</w:t>
            </w:r>
          </w:p>
        </w:tc>
      </w:tr>
      <w:tr w:rsidR="00404541" w:rsidRPr="00404541" w14:paraId="3FF16B81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2EE8808E" w14:textId="7AA1201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Ave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898A68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60023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03391B7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40DFE50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ptember 11, 2017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861D88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CBC3FC9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G4001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2CE7B0D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PV-16 positive advanced, recurrent or metastatic malignanc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7862D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5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8742B5E" w14:textId="6A9B343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DLT, ORR, PF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7BB09281" w14:textId="3AB13EA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PFS, OS, DOR, DCR, AE</w:t>
            </w:r>
          </w:p>
        </w:tc>
      </w:tr>
      <w:tr w:rsidR="00404541" w:rsidRPr="00404541" w14:paraId="7AEDFF3C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3D1D26A" w14:textId="37642D9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7381EBE5" w14:textId="1936885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1975831</w:t>
            </w:r>
          </w:p>
        </w:tc>
        <w:tc>
          <w:tcPr>
            <w:tcW w:w="556" w:type="dxa"/>
            <w:shd w:val="clear" w:color="auto" w:fill="auto"/>
            <w:noWrap/>
          </w:tcPr>
          <w:p w14:paraId="5A43A3A8" w14:textId="5C198D8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6FEA3A6C" w14:textId="5B57740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9, 2013</w:t>
            </w:r>
          </w:p>
        </w:tc>
        <w:tc>
          <w:tcPr>
            <w:tcW w:w="1078" w:type="dxa"/>
            <w:shd w:val="clear" w:color="auto" w:fill="auto"/>
            <w:noWrap/>
          </w:tcPr>
          <w:p w14:paraId="07D02BA3" w14:textId="450AC6F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5826BCFE" w14:textId="497F17A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remelimuma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</w:tcPr>
          <w:p w14:paraId="612D3FA0" w14:textId="2BBBC83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1FEED7C9" w14:textId="5DFD090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04</w:t>
            </w:r>
          </w:p>
        </w:tc>
        <w:tc>
          <w:tcPr>
            <w:tcW w:w="1327" w:type="dxa"/>
            <w:shd w:val="clear" w:color="auto" w:fill="auto"/>
            <w:noWrap/>
          </w:tcPr>
          <w:p w14:paraId="28D8FAC2" w14:textId="4F500E9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</w:p>
        </w:tc>
        <w:tc>
          <w:tcPr>
            <w:tcW w:w="2319" w:type="dxa"/>
            <w:shd w:val="clear" w:color="auto" w:fill="auto"/>
            <w:noWrap/>
          </w:tcPr>
          <w:p w14:paraId="2718BBEB" w14:textId="4D4D51E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OR, PFS, OS</w:t>
            </w:r>
          </w:p>
        </w:tc>
      </w:tr>
      <w:tr w:rsidR="00404541" w:rsidRPr="00404541" w14:paraId="1838DE32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3AB784C" w14:textId="625BA75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5432D081" w14:textId="712EACC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291055</w:t>
            </w:r>
          </w:p>
        </w:tc>
        <w:tc>
          <w:tcPr>
            <w:tcW w:w="556" w:type="dxa"/>
            <w:shd w:val="clear" w:color="auto" w:fill="auto"/>
            <w:noWrap/>
          </w:tcPr>
          <w:p w14:paraId="3C75B6FC" w14:textId="26A6829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0AF9BE63" w14:textId="5CEDAFD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pril, 2015</w:t>
            </w:r>
          </w:p>
        </w:tc>
        <w:tc>
          <w:tcPr>
            <w:tcW w:w="1078" w:type="dxa"/>
            <w:shd w:val="clear" w:color="auto" w:fill="auto"/>
            <w:noWrap/>
          </w:tcPr>
          <w:p w14:paraId="2A099177" w14:textId="258030D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4C1E503B" w14:textId="41DE582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XS11-001</w:t>
            </w:r>
          </w:p>
        </w:tc>
        <w:tc>
          <w:tcPr>
            <w:tcW w:w="2859" w:type="dxa"/>
            <w:shd w:val="clear" w:color="auto" w:fill="auto"/>
            <w:noWrap/>
          </w:tcPr>
          <w:p w14:paraId="41F8C4A5" w14:textId="09E7FAC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or metastatic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F9CC647" w14:textId="238B6EE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66</w:t>
            </w:r>
          </w:p>
        </w:tc>
        <w:tc>
          <w:tcPr>
            <w:tcW w:w="1327" w:type="dxa"/>
            <w:shd w:val="clear" w:color="auto" w:fill="auto"/>
            <w:noWrap/>
          </w:tcPr>
          <w:p w14:paraId="3C6F97EA" w14:textId="372A042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, PFS</w:t>
            </w:r>
          </w:p>
        </w:tc>
        <w:tc>
          <w:tcPr>
            <w:tcW w:w="2319" w:type="dxa"/>
            <w:shd w:val="clear" w:color="auto" w:fill="auto"/>
            <w:noWrap/>
          </w:tcPr>
          <w:p w14:paraId="2023CB3E" w14:textId="61EF535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6B73C62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623C1CC" w14:textId="137EB5D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34CE9E3B" w14:textId="7F13582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2725489</w:t>
            </w:r>
          </w:p>
        </w:tc>
        <w:tc>
          <w:tcPr>
            <w:tcW w:w="556" w:type="dxa"/>
            <w:shd w:val="clear" w:color="auto" w:fill="auto"/>
            <w:noWrap/>
          </w:tcPr>
          <w:p w14:paraId="7598FF38" w14:textId="242A39A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0983F39E" w14:textId="02F2487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3, 2016</w:t>
            </w:r>
          </w:p>
        </w:tc>
        <w:tc>
          <w:tcPr>
            <w:tcW w:w="1078" w:type="dxa"/>
            <w:shd w:val="clear" w:color="auto" w:fill="auto"/>
            <w:noWrap/>
          </w:tcPr>
          <w:p w14:paraId="2625BA02" w14:textId="23D372D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105DAEC1" w14:textId="01E9B25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Vigil</w:t>
            </w:r>
          </w:p>
        </w:tc>
        <w:tc>
          <w:tcPr>
            <w:tcW w:w="2859" w:type="dxa"/>
            <w:shd w:val="clear" w:color="auto" w:fill="auto"/>
            <w:noWrap/>
          </w:tcPr>
          <w:p w14:paraId="7505D549" w14:textId="7D6BBDB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or metastatic women's cancers</w:t>
            </w:r>
          </w:p>
        </w:tc>
        <w:tc>
          <w:tcPr>
            <w:tcW w:w="992" w:type="dxa"/>
            <w:shd w:val="clear" w:color="auto" w:fill="auto"/>
            <w:noWrap/>
          </w:tcPr>
          <w:p w14:paraId="7BD4540B" w14:textId="29594CC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3</w:t>
            </w:r>
          </w:p>
        </w:tc>
        <w:tc>
          <w:tcPr>
            <w:tcW w:w="1327" w:type="dxa"/>
            <w:shd w:val="clear" w:color="auto" w:fill="auto"/>
            <w:noWrap/>
          </w:tcPr>
          <w:p w14:paraId="1BA91406" w14:textId="61E43E0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TEAE</w:t>
            </w:r>
          </w:p>
        </w:tc>
        <w:tc>
          <w:tcPr>
            <w:tcW w:w="2319" w:type="dxa"/>
            <w:shd w:val="clear" w:color="auto" w:fill="auto"/>
            <w:noWrap/>
          </w:tcPr>
          <w:p w14:paraId="4071DE8E" w14:textId="0C2D299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ORR, Disease status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IFNγ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-ELISPOT conversion rate</w:t>
            </w:r>
          </w:p>
        </w:tc>
      </w:tr>
      <w:tr w:rsidR="00404541" w:rsidRPr="00404541" w14:paraId="6A0EC6E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2BB60B75" w14:textId="161FF5B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1E247F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77482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60EECA7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43DABA09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6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391FC49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2C575C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remelimumab</w:t>
            </w:r>
            <w:proofErr w:type="spellEnd"/>
          </w:p>
        </w:tc>
        <w:tc>
          <w:tcPr>
            <w:tcW w:w="2859" w:type="dxa"/>
            <w:shd w:val="clear" w:color="auto" w:fill="auto"/>
            <w:noWrap/>
            <w:hideMark/>
          </w:tcPr>
          <w:p w14:paraId="3C4316A0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gynecologic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7C3B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EAC9AF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TD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2EC22B9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LRR, LCR, DOR, PFS, OS</w:t>
            </w:r>
          </w:p>
        </w:tc>
      </w:tr>
      <w:tr w:rsidR="00404541" w:rsidRPr="00404541" w14:paraId="1CF0D656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38226941" w14:textId="4AEA76A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1B2CA407" w14:textId="1FD7827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18606</w:t>
            </w:r>
          </w:p>
        </w:tc>
        <w:tc>
          <w:tcPr>
            <w:tcW w:w="556" w:type="dxa"/>
            <w:shd w:val="clear" w:color="auto" w:fill="auto"/>
            <w:noWrap/>
          </w:tcPr>
          <w:p w14:paraId="1A9D69FA" w14:textId="29B420B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/II</w:t>
            </w:r>
          </w:p>
        </w:tc>
        <w:tc>
          <w:tcPr>
            <w:tcW w:w="1798" w:type="dxa"/>
            <w:shd w:val="clear" w:color="auto" w:fill="auto"/>
            <w:noWrap/>
          </w:tcPr>
          <w:p w14:paraId="23F74F99" w14:textId="7E57C306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20, 2018</w:t>
            </w:r>
          </w:p>
        </w:tc>
        <w:tc>
          <w:tcPr>
            <w:tcW w:w="1078" w:type="dxa"/>
            <w:shd w:val="clear" w:color="auto" w:fill="auto"/>
            <w:noWrap/>
          </w:tcPr>
          <w:p w14:paraId="61B567C3" w14:textId="07E1C66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</w:tcPr>
          <w:p w14:paraId="075A931D" w14:textId="7B841AD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remelimu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metronomic vinorelbine</w:t>
            </w:r>
          </w:p>
        </w:tc>
        <w:tc>
          <w:tcPr>
            <w:tcW w:w="2859" w:type="dxa"/>
            <w:shd w:val="clear" w:color="auto" w:fill="auto"/>
            <w:noWrap/>
          </w:tcPr>
          <w:p w14:paraId="38CA68E5" w14:textId="16061B9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Locally advanced or metastatic solid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umour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826FD38" w14:textId="035C80E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50</w:t>
            </w:r>
          </w:p>
        </w:tc>
        <w:tc>
          <w:tcPr>
            <w:tcW w:w="1327" w:type="dxa"/>
            <w:shd w:val="clear" w:color="auto" w:fill="auto"/>
            <w:noWrap/>
          </w:tcPr>
          <w:p w14:paraId="1ACD39FE" w14:textId="0EC95DE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TD, RP2D, CBR</w:t>
            </w:r>
          </w:p>
        </w:tc>
        <w:tc>
          <w:tcPr>
            <w:tcW w:w="2319" w:type="dxa"/>
            <w:shd w:val="clear" w:color="auto" w:fill="auto"/>
            <w:noWrap/>
          </w:tcPr>
          <w:p w14:paraId="4E368749" w14:textId="5E2548A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/</w:t>
            </w:r>
          </w:p>
        </w:tc>
      </w:tr>
      <w:tr w:rsidR="00404541" w:rsidRPr="00404541" w14:paraId="1F308D9B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53F1423D" w14:textId="34B24AF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987127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52332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7DDB9C0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6CFD484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ly 18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4BCAAB5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91B7FC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Tremelimu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>, SBRT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6F0182A1" w14:textId="2DD09B4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cervical, vaginal, or vulvar canc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FD411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2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9B5F647" w14:textId="6D6B184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14B5D81D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TT, PFS, OS, TTNT</w:t>
            </w:r>
          </w:p>
        </w:tc>
      </w:tr>
      <w:tr w:rsidR="00404541" w:rsidRPr="00404541" w14:paraId="30522E8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8A7A93F" w14:textId="5D08EF9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73149499" w14:textId="3ADD245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439085</w:t>
            </w:r>
          </w:p>
        </w:tc>
        <w:tc>
          <w:tcPr>
            <w:tcW w:w="556" w:type="dxa"/>
            <w:shd w:val="clear" w:color="auto" w:fill="auto"/>
            <w:noWrap/>
          </w:tcPr>
          <w:p w14:paraId="7795B30E" w14:textId="50C8E4D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</w:tcPr>
          <w:p w14:paraId="45031B7E" w14:textId="45FF086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4, 2018</w:t>
            </w:r>
          </w:p>
        </w:tc>
        <w:tc>
          <w:tcPr>
            <w:tcW w:w="1078" w:type="dxa"/>
            <w:shd w:val="clear" w:color="auto" w:fill="auto"/>
            <w:noWrap/>
          </w:tcPr>
          <w:p w14:paraId="234290E9" w14:textId="63F16500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4BBDEFD8" w14:textId="3EBCA33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EDI0457</w:t>
            </w:r>
          </w:p>
        </w:tc>
        <w:tc>
          <w:tcPr>
            <w:tcW w:w="2859" w:type="dxa"/>
            <w:shd w:val="clear" w:color="auto" w:fill="auto"/>
            <w:noWrap/>
          </w:tcPr>
          <w:p w14:paraId="50A709F5" w14:textId="65CD61B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HPV associated cancers</w:t>
            </w:r>
          </w:p>
        </w:tc>
        <w:tc>
          <w:tcPr>
            <w:tcW w:w="992" w:type="dxa"/>
            <w:shd w:val="clear" w:color="auto" w:fill="auto"/>
            <w:noWrap/>
          </w:tcPr>
          <w:p w14:paraId="3335E9B3" w14:textId="132BB92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77</w:t>
            </w:r>
          </w:p>
        </w:tc>
        <w:tc>
          <w:tcPr>
            <w:tcW w:w="1327" w:type="dxa"/>
            <w:shd w:val="clear" w:color="auto" w:fill="auto"/>
            <w:noWrap/>
          </w:tcPr>
          <w:p w14:paraId="36534EDF" w14:textId="0F6ABBB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</w:tcPr>
          <w:p w14:paraId="3505887F" w14:textId="0CAF942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CR, PFS, OS</w:t>
            </w:r>
          </w:p>
        </w:tc>
      </w:tr>
      <w:tr w:rsidR="00404541" w:rsidRPr="00404541" w14:paraId="3DB453F9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5BD0BCD3" w14:textId="326ECB4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lastRenderedPageBreak/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71E8D02D" w14:textId="5F793DD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30866</w:t>
            </w:r>
          </w:p>
        </w:tc>
        <w:tc>
          <w:tcPr>
            <w:tcW w:w="556" w:type="dxa"/>
            <w:shd w:val="clear" w:color="auto" w:fill="auto"/>
            <w:noWrap/>
          </w:tcPr>
          <w:p w14:paraId="0B875346" w14:textId="4945E27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I</w:t>
            </w:r>
          </w:p>
        </w:tc>
        <w:tc>
          <w:tcPr>
            <w:tcW w:w="1798" w:type="dxa"/>
            <w:shd w:val="clear" w:color="auto" w:fill="auto"/>
            <w:noWrap/>
          </w:tcPr>
          <w:p w14:paraId="619260E5" w14:textId="190D605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15, 2019</w:t>
            </w:r>
          </w:p>
        </w:tc>
        <w:tc>
          <w:tcPr>
            <w:tcW w:w="1078" w:type="dxa"/>
            <w:shd w:val="clear" w:color="auto" w:fill="auto"/>
            <w:noWrap/>
          </w:tcPr>
          <w:p w14:paraId="479C216F" w14:textId="3134FE0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4BBB7CE9" w14:textId="590172D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Cisplatin, Carboplatin, EBRT, brachytherapy</w:t>
            </w:r>
          </w:p>
        </w:tc>
        <w:tc>
          <w:tcPr>
            <w:tcW w:w="2859" w:type="dxa"/>
            <w:shd w:val="clear" w:color="auto" w:fill="auto"/>
            <w:noWrap/>
          </w:tcPr>
          <w:p w14:paraId="72B3CB76" w14:textId="27A03D7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Locally advanced cervical cancer</w:t>
            </w:r>
          </w:p>
        </w:tc>
        <w:tc>
          <w:tcPr>
            <w:tcW w:w="992" w:type="dxa"/>
            <w:shd w:val="clear" w:color="auto" w:fill="auto"/>
            <w:noWrap/>
          </w:tcPr>
          <w:p w14:paraId="76915F61" w14:textId="4963968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770</w:t>
            </w:r>
          </w:p>
        </w:tc>
        <w:tc>
          <w:tcPr>
            <w:tcW w:w="1327" w:type="dxa"/>
            <w:shd w:val="clear" w:color="auto" w:fill="auto"/>
            <w:noWrap/>
          </w:tcPr>
          <w:p w14:paraId="420513A2" w14:textId="0C92F37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FS</w:t>
            </w:r>
          </w:p>
        </w:tc>
        <w:tc>
          <w:tcPr>
            <w:tcW w:w="2319" w:type="dxa"/>
            <w:shd w:val="clear" w:color="auto" w:fill="auto"/>
            <w:noWrap/>
          </w:tcPr>
          <w:p w14:paraId="57CF1062" w14:textId="7C92F31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S, CRR, ORR, DOR, QOL</w:t>
            </w:r>
          </w:p>
        </w:tc>
      </w:tr>
      <w:tr w:rsidR="00404541" w:rsidRPr="00404541" w14:paraId="7C51BA55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4A063F2A" w14:textId="501AE30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6CB20193" w14:textId="32856DA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983954</w:t>
            </w:r>
          </w:p>
        </w:tc>
        <w:tc>
          <w:tcPr>
            <w:tcW w:w="556" w:type="dxa"/>
            <w:shd w:val="clear" w:color="auto" w:fill="auto"/>
            <w:noWrap/>
          </w:tcPr>
          <w:p w14:paraId="03F36402" w14:textId="43CBAD6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2B506117" w14:textId="77C8222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10, 2019</w:t>
            </w:r>
          </w:p>
        </w:tc>
        <w:tc>
          <w:tcPr>
            <w:tcW w:w="1078" w:type="dxa"/>
            <w:shd w:val="clear" w:color="auto" w:fill="auto"/>
            <w:noWrap/>
          </w:tcPr>
          <w:p w14:paraId="45A98A52" w14:textId="53D42FC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noWrap/>
          </w:tcPr>
          <w:p w14:paraId="142C32E6" w14:textId="0E39C2E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Obinutuzumab,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naptumomab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</w:t>
            </w:r>
            <w:proofErr w:type="spellStart"/>
            <w:r w:rsidRPr="00404541">
              <w:rPr>
                <w:rFonts w:cs="Times New Roman"/>
                <w:kern w:val="0"/>
                <w:sz w:val="20"/>
                <w:szCs w:val="22"/>
              </w:rPr>
              <w:t>estafenatox</w:t>
            </w:r>
            <w:proofErr w:type="spellEnd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(ABR-217620)</w:t>
            </w:r>
          </w:p>
        </w:tc>
        <w:tc>
          <w:tcPr>
            <w:tcW w:w="2859" w:type="dxa"/>
            <w:shd w:val="clear" w:color="auto" w:fill="auto"/>
            <w:noWrap/>
          </w:tcPr>
          <w:p w14:paraId="7EA9637D" w14:textId="58F6068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ed advanced or metastatic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435AAC9E" w14:textId="71666719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5</w:t>
            </w:r>
          </w:p>
        </w:tc>
        <w:tc>
          <w:tcPr>
            <w:tcW w:w="1327" w:type="dxa"/>
            <w:shd w:val="clear" w:color="auto" w:fill="auto"/>
            <w:noWrap/>
          </w:tcPr>
          <w:p w14:paraId="089D0D22" w14:textId="008E316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6"/>
                <w:kern w:val="0"/>
                <w:sz w:val="20"/>
                <w:szCs w:val="22"/>
              </w:rPr>
              <w:t>AE, DLT, RP2D</w:t>
            </w:r>
          </w:p>
        </w:tc>
        <w:tc>
          <w:tcPr>
            <w:tcW w:w="2319" w:type="dxa"/>
            <w:shd w:val="clear" w:color="auto" w:fill="auto"/>
            <w:noWrap/>
          </w:tcPr>
          <w:p w14:paraId="0C0D7BC4" w14:textId="6A0A180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, PFS, OS, RP2D, IG</w:t>
            </w:r>
          </w:p>
        </w:tc>
      </w:tr>
      <w:tr w:rsidR="00404541" w:rsidRPr="00404541" w14:paraId="74DA944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66664E8E" w14:textId="40B68154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</w:t>
            </w:r>
            <w:bookmarkStart w:id="11" w:name="OLE_LINK8"/>
            <w:r w:rsidRPr="00404541">
              <w:rPr>
                <w:rFonts w:cs="Times New Roman"/>
                <w:kern w:val="0"/>
                <w:sz w:val="20"/>
                <w:szCs w:val="22"/>
              </w:rPr>
              <w:t>Durvalumab</w:t>
            </w:r>
            <w:bookmarkEnd w:id="11"/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</w:t>
            </w:r>
          </w:p>
        </w:tc>
        <w:tc>
          <w:tcPr>
            <w:tcW w:w="1584" w:type="dxa"/>
            <w:shd w:val="clear" w:color="auto" w:fill="auto"/>
            <w:noWrap/>
          </w:tcPr>
          <w:p w14:paraId="7DE08B34" w14:textId="348C4B8F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504669</w:t>
            </w:r>
          </w:p>
        </w:tc>
        <w:tc>
          <w:tcPr>
            <w:tcW w:w="556" w:type="dxa"/>
            <w:shd w:val="clear" w:color="auto" w:fill="auto"/>
            <w:noWrap/>
          </w:tcPr>
          <w:p w14:paraId="2A494021" w14:textId="053B70D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</w:tcPr>
          <w:p w14:paraId="572DFDBD" w14:textId="54648AF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ugust 18, 2020</w:t>
            </w:r>
          </w:p>
        </w:tc>
        <w:tc>
          <w:tcPr>
            <w:tcW w:w="1078" w:type="dxa"/>
            <w:shd w:val="clear" w:color="auto" w:fill="auto"/>
            <w:noWrap/>
          </w:tcPr>
          <w:p w14:paraId="1A6C2E01" w14:textId="3033518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irst-line</w:t>
            </w:r>
          </w:p>
        </w:tc>
        <w:tc>
          <w:tcPr>
            <w:tcW w:w="2364" w:type="dxa"/>
            <w:shd w:val="clear" w:color="auto" w:fill="auto"/>
            <w:noWrap/>
          </w:tcPr>
          <w:p w14:paraId="432D96E2" w14:textId="3BCAE22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ZD8701</w:t>
            </w:r>
          </w:p>
        </w:tc>
        <w:tc>
          <w:tcPr>
            <w:tcW w:w="2859" w:type="dxa"/>
            <w:shd w:val="clear" w:color="auto" w:fill="auto"/>
            <w:noWrap/>
          </w:tcPr>
          <w:p w14:paraId="4702309F" w14:textId="7152207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lect advanced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3A101968" w14:textId="76B5826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23</w:t>
            </w:r>
          </w:p>
        </w:tc>
        <w:tc>
          <w:tcPr>
            <w:tcW w:w="1327" w:type="dxa"/>
            <w:shd w:val="clear" w:color="auto" w:fill="auto"/>
            <w:noWrap/>
          </w:tcPr>
          <w:p w14:paraId="16AB75DD" w14:textId="2C5964C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TD, PR2D, AE, SAE, ORR</w:t>
            </w:r>
          </w:p>
        </w:tc>
        <w:tc>
          <w:tcPr>
            <w:tcW w:w="2319" w:type="dxa"/>
            <w:shd w:val="clear" w:color="auto" w:fill="auto"/>
            <w:noWrap/>
          </w:tcPr>
          <w:p w14:paraId="4AD552E9" w14:textId="7C7C8773" w:rsidR="006B0B12" w:rsidRPr="00404541" w:rsidRDefault="006B0B12" w:rsidP="006B0B12">
            <w:pPr>
              <w:widowControl/>
              <w:rPr>
                <w:rFonts w:cs="Times New Roman"/>
                <w:spacing w:val="-4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spacing w:val="-4"/>
                <w:kern w:val="0"/>
                <w:sz w:val="20"/>
                <w:szCs w:val="22"/>
              </w:rPr>
              <w:t>PFS, DOR, DCR, TTR, CTS, OS, PK, PD, FOXP3 mRNA expression</w:t>
            </w:r>
          </w:p>
        </w:tc>
      </w:tr>
      <w:tr w:rsidR="00404541" w:rsidRPr="00404541" w14:paraId="5F200AB0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007652C4" w14:textId="3F7CCE2C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Durva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651D1E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4800978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1BEDE38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4AC19A3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June 14, 2021</w:t>
            </w:r>
          </w:p>
          <w:p w14:paraId="103DC2B4" w14:textId="27B44B83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(estimated)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C632A0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Second-line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34F9EE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VAC-C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508F569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HPV16/18 positive cervic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F9968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37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310914E" w14:textId="336C7B2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, PFS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5DA35C7D" w14:textId="1E73225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BOR, DCR, PFS, OS, AE</w:t>
            </w:r>
          </w:p>
        </w:tc>
      </w:tr>
      <w:tr w:rsidR="00404541" w:rsidRPr="00404541" w14:paraId="3E865D28" w14:textId="77777777" w:rsidTr="004B0B75">
        <w:trPr>
          <w:trHeight w:val="278"/>
        </w:trPr>
        <w:tc>
          <w:tcPr>
            <w:tcW w:w="3151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B0A6F91" w14:textId="741F8EC6" w:rsidR="006B0B12" w:rsidRPr="00404541" w:rsidRDefault="006B0B12" w:rsidP="006B0B12">
            <w:pPr>
              <w:widowControl/>
              <w:rPr>
                <w:rFonts w:cs="Times New Roman"/>
                <w:b/>
                <w:bCs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b/>
                <w:bCs/>
                <w:kern w:val="0"/>
                <w:sz w:val="20"/>
                <w:szCs w:val="22"/>
              </w:rPr>
              <w:t>Combined PD-1/PD-L1 Antibody</w:t>
            </w:r>
          </w:p>
        </w:tc>
        <w:tc>
          <w:tcPr>
            <w:tcW w:w="5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A66FEE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C4D734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4C4DB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44D9CE0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8816D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E1224E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EDC8E6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41131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404541" w:rsidRPr="00404541" w14:paraId="44EBB13F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43B08E6A" w14:textId="12F6C1A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, Pembrolizumab, Atezoliz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7544BE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841110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27F0BD2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5994572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ebruary 15, 2019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2AE06DE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EE4FE9F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FT500, Cyclophosphamide, Fludarabine, IL-2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32091372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3BD5A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7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F804E53" w14:textId="634AB32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LT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484973C9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DOR</w:t>
            </w:r>
          </w:p>
        </w:tc>
      </w:tr>
      <w:tr w:rsidR="00404541" w:rsidRPr="00404541" w14:paraId="560F1E34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20FBA5D1" w14:textId="3A9ECC9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, Pembrolizumab, Atezolizumab, Ave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7114F3ED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228667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4BDEC35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3BF9686E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ecember 11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6A280CCA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Multi-line</w:t>
            </w:r>
          </w:p>
        </w:tc>
        <w:tc>
          <w:tcPr>
            <w:tcW w:w="2364" w:type="dxa"/>
            <w:shd w:val="clear" w:color="auto" w:fill="auto"/>
            <w:hideMark/>
          </w:tcPr>
          <w:p w14:paraId="1D7F9081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-803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41D766A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, recurrent or metastatic carcinom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89DA93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14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693254C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360AC407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SF, OS, TTR, DOR, AE, QOL, PFS</w:t>
            </w:r>
          </w:p>
        </w:tc>
      </w:tr>
      <w:tr w:rsidR="00404541" w:rsidRPr="00404541" w14:paraId="49A6FF9A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  <w:hideMark/>
          </w:tcPr>
          <w:p w14:paraId="1D068CAE" w14:textId="3955ECEE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 xml:space="preserve">  Nivolumab, Pembrolizumab, Atezolizumab, Durvalumab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F4FB63F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3544723</w:t>
            </w:r>
          </w:p>
        </w:tc>
        <w:tc>
          <w:tcPr>
            <w:tcW w:w="556" w:type="dxa"/>
            <w:shd w:val="clear" w:color="auto" w:fill="auto"/>
            <w:noWrap/>
            <w:hideMark/>
          </w:tcPr>
          <w:p w14:paraId="500F49DB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I</w:t>
            </w:r>
          </w:p>
        </w:tc>
        <w:tc>
          <w:tcPr>
            <w:tcW w:w="1798" w:type="dxa"/>
            <w:shd w:val="clear" w:color="auto" w:fill="auto"/>
            <w:noWrap/>
            <w:hideMark/>
          </w:tcPr>
          <w:p w14:paraId="75912E8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ctober 1, 2018</w:t>
            </w:r>
          </w:p>
        </w:tc>
        <w:tc>
          <w:tcPr>
            <w:tcW w:w="1078" w:type="dxa"/>
            <w:shd w:val="clear" w:color="auto" w:fill="auto"/>
            <w:noWrap/>
            <w:hideMark/>
          </w:tcPr>
          <w:p w14:paraId="5DB2ADF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S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AC883C5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enoviral p53</w:t>
            </w:r>
          </w:p>
        </w:tc>
        <w:tc>
          <w:tcPr>
            <w:tcW w:w="2859" w:type="dxa"/>
            <w:shd w:val="clear" w:color="auto" w:fill="auto"/>
            <w:noWrap/>
            <w:hideMark/>
          </w:tcPr>
          <w:p w14:paraId="6973E864" w14:textId="16BAD10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Recurrent or metastatic solid tumors and lymphom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A73DA4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4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0F472FB" w14:textId="0768CA62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ORR, AE</w:t>
            </w:r>
          </w:p>
        </w:tc>
        <w:tc>
          <w:tcPr>
            <w:tcW w:w="2319" w:type="dxa"/>
            <w:shd w:val="clear" w:color="auto" w:fill="auto"/>
            <w:noWrap/>
            <w:hideMark/>
          </w:tcPr>
          <w:p w14:paraId="0CEBB5B8" w14:textId="7777777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DOR, PFS</w:t>
            </w:r>
          </w:p>
        </w:tc>
      </w:tr>
      <w:tr w:rsidR="00404541" w:rsidRPr="00404541" w14:paraId="5CA79ADE" w14:textId="77777777" w:rsidTr="004B0B75">
        <w:trPr>
          <w:trHeight w:val="278"/>
        </w:trPr>
        <w:tc>
          <w:tcPr>
            <w:tcW w:w="1567" w:type="dxa"/>
            <w:shd w:val="clear" w:color="auto" w:fill="auto"/>
            <w:noWrap/>
          </w:tcPr>
          <w:p w14:paraId="101C63DE" w14:textId="0FBDDF7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Pembrolizumab, durvalumab</w:t>
            </w:r>
          </w:p>
        </w:tc>
        <w:tc>
          <w:tcPr>
            <w:tcW w:w="1584" w:type="dxa"/>
            <w:shd w:val="clear" w:color="auto" w:fill="auto"/>
            <w:noWrap/>
          </w:tcPr>
          <w:p w14:paraId="2C2FF7E4" w14:textId="071A1CD7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CT05187338</w:t>
            </w:r>
          </w:p>
        </w:tc>
        <w:tc>
          <w:tcPr>
            <w:tcW w:w="556" w:type="dxa"/>
            <w:shd w:val="clear" w:color="auto" w:fill="auto"/>
            <w:noWrap/>
          </w:tcPr>
          <w:p w14:paraId="4745C12A" w14:textId="34AD35E1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I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/II</w:t>
            </w:r>
          </w:p>
        </w:tc>
        <w:tc>
          <w:tcPr>
            <w:tcW w:w="1798" w:type="dxa"/>
            <w:shd w:val="clear" w:color="auto" w:fill="auto"/>
            <w:noWrap/>
          </w:tcPr>
          <w:p w14:paraId="5A105235" w14:textId="68C5DE38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November 1, 2021</w:t>
            </w:r>
          </w:p>
        </w:tc>
        <w:tc>
          <w:tcPr>
            <w:tcW w:w="1078" w:type="dxa"/>
            <w:shd w:val="clear" w:color="auto" w:fill="auto"/>
            <w:noWrap/>
          </w:tcPr>
          <w:p w14:paraId="3F2E8EF3" w14:textId="278644A5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N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OS</w:t>
            </w:r>
          </w:p>
        </w:tc>
        <w:tc>
          <w:tcPr>
            <w:tcW w:w="2364" w:type="dxa"/>
            <w:shd w:val="clear" w:color="auto" w:fill="auto"/>
            <w:noWrap/>
          </w:tcPr>
          <w:p w14:paraId="782ED5FE" w14:textId="417FF39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Ipilimumab</w:t>
            </w:r>
          </w:p>
        </w:tc>
        <w:tc>
          <w:tcPr>
            <w:tcW w:w="2859" w:type="dxa"/>
            <w:shd w:val="clear" w:color="auto" w:fill="auto"/>
            <w:noWrap/>
          </w:tcPr>
          <w:p w14:paraId="37D469AF" w14:textId="4F7EB66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/>
                <w:kern w:val="0"/>
                <w:sz w:val="20"/>
                <w:szCs w:val="22"/>
              </w:rPr>
              <w:t>Advanced solid tumors</w:t>
            </w:r>
          </w:p>
        </w:tc>
        <w:tc>
          <w:tcPr>
            <w:tcW w:w="992" w:type="dxa"/>
            <w:shd w:val="clear" w:color="auto" w:fill="auto"/>
            <w:noWrap/>
          </w:tcPr>
          <w:p w14:paraId="6AE73484" w14:textId="0335B9CA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1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00</w:t>
            </w:r>
          </w:p>
        </w:tc>
        <w:tc>
          <w:tcPr>
            <w:tcW w:w="1327" w:type="dxa"/>
            <w:shd w:val="clear" w:color="auto" w:fill="auto"/>
            <w:noWrap/>
          </w:tcPr>
          <w:p w14:paraId="42D692E8" w14:textId="5D4E67CD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A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E, PFS, DCR, DOR</w:t>
            </w:r>
          </w:p>
        </w:tc>
        <w:tc>
          <w:tcPr>
            <w:tcW w:w="2319" w:type="dxa"/>
            <w:shd w:val="clear" w:color="auto" w:fill="auto"/>
            <w:noWrap/>
          </w:tcPr>
          <w:p w14:paraId="3CCE97F0" w14:textId="71F5D7EB" w:rsidR="006B0B12" w:rsidRPr="00404541" w:rsidRDefault="006B0B12" w:rsidP="006B0B12">
            <w:pPr>
              <w:widowControl/>
              <w:rPr>
                <w:rFonts w:cs="Times New Roman"/>
                <w:kern w:val="0"/>
                <w:sz w:val="20"/>
                <w:szCs w:val="22"/>
              </w:rPr>
            </w:pPr>
            <w:r w:rsidRPr="00404541">
              <w:rPr>
                <w:rFonts w:cs="Times New Roman" w:hint="eastAsia"/>
                <w:kern w:val="0"/>
                <w:sz w:val="20"/>
                <w:szCs w:val="22"/>
              </w:rPr>
              <w:t>O</w:t>
            </w:r>
            <w:r w:rsidRPr="00404541">
              <w:rPr>
                <w:rFonts w:cs="Times New Roman"/>
                <w:kern w:val="0"/>
                <w:sz w:val="20"/>
                <w:szCs w:val="22"/>
              </w:rPr>
              <w:t>S</w:t>
            </w:r>
          </w:p>
        </w:tc>
      </w:tr>
    </w:tbl>
    <w:p w14:paraId="4B1FBF57" w14:textId="77777777" w:rsidR="009051D7" w:rsidRPr="00404541" w:rsidRDefault="009051D7" w:rsidP="00E34716">
      <w:pPr>
        <w:rPr>
          <w:b/>
          <w:bCs/>
          <w:szCs w:val="24"/>
        </w:rPr>
      </w:pPr>
    </w:p>
    <w:p w14:paraId="46894665" w14:textId="1B762ECB" w:rsidR="00322ADB" w:rsidRPr="00404541" w:rsidRDefault="00D353A1" w:rsidP="00E34716">
      <w:pPr>
        <w:rPr>
          <w:rFonts w:cs="Times New Roman"/>
          <w:szCs w:val="24"/>
        </w:rPr>
      </w:pPr>
      <w:r w:rsidRPr="00404541">
        <w:rPr>
          <w:b/>
          <w:bCs/>
          <w:szCs w:val="24"/>
        </w:rPr>
        <w:t xml:space="preserve">Abbreviations: </w:t>
      </w:r>
      <w:r w:rsidR="009D23E5" w:rsidRPr="00404541">
        <w:rPr>
          <w:rFonts w:cs="Times New Roman"/>
          <w:szCs w:val="24"/>
        </w:rPr>
        <w:t xml:space="preserve">ABP, abnormal blood pressure; </w:t>
      </w:r>
      <w:r w:rsidR="002D55D2" w:rsidRPr="00404541">
        <w:rPr>
          <w:rFonts w:cs="Times New Roman"/>
          <w:szCs w:val="24"/>
        </w:rPr>
        <w:t>AE</w:t>
      </w:r>
      <w:r w:rsidR="002E06CA" w:rsidRPr="00404541">
        <w:rPr>
          <w:rFonts w:cs="Times New Roman"/>
          <w:szCs w:val="24"/>
        </w:rPr>
        <w:t xml:space="preserve">, adverse events; </w:t>
      </w:r>
      <w:r w:rsidR="008514DB" w:rsidRPr="00404541">
        <w:rPr>
          <w:rFonts w:cs="Times New Roman"/>
          <w:szCs w:val="24"/>
        </w:rPr>
        <w:t xml:space="preserve">BOR, best </w:t>
      </w:r>
      <w:r w:rsidR="00444AEA" w:rsidRPr="00404541">
        <w:rPr>
          <w:rFonts w:cs="Times New Roman"/>
          <w:szCs w:val="24"/>
        </w:rPr>
        <w:t>overall response</w:t>
      </w:r>
      <w:r w:rsidR="008514DB" w:rsidRPr="00404541">
        <w:rPr>
          <w:rFonts w:cs="Times New Roman"/>
          <w:szCs w:val="24"/>
        </w:rPr>
        <w:t>;</w:t>
      </w:r>
      <w:r w:rsidR="00A11E9F" w:rsidRPr="00404541">
        <w:rPr>
          <w:rFonts w:cs="Times New Roman"/>
          <w:szCs w:val="24"/>
        </w:rPr>
        <w:t xml:space="preserve"> </w:t>
      </w:r>
      <w:r w:rsidR="008514DB" w:rsidRPr="00404541">
        <w:rPr>
          <w:rFonts w:cs="Times New Roman"/>
          <w:szCs w:val="24"/>
        </w:rPr>
        <w:t xml:space="preserve">CBR, clinical benefit response; </w:t>
      </w:r>
      <w:r w:rsidR="001F27D8" w:rsidRPr="00404541">
        <w:rPr>
          <w:rFonts w:cs="Times New Roman"/>
          <w:szCs w:val="24"/>
        </w:rPr>
        <w:t xml:space="preserve">CIN, cervical intraepithelial neoplasia; </w:t>
      </w:r>
      <w:r w:rsidR="00486A83" w:rsidRPr="00404541">
        <w:rPr>
          <w:rFonts w:cs="Times New Roman"/>
          <w:szCs w:val="24"/>
        </w:rPr>
        <w:t xml:space="preserve">CPI-006, a humanized monoclonal antibody targeting the CD73 cell-surface </w:t>
      </w:r>
      <w:proofErr w:type="spellStart"/>
      <w:r w:rsidR="00486A83" w:rsidRPr="00404541">
        <w:rPr>
          <w:rFonts w:cs="Times New Roman"/>
          <w:szCs w:val="24"/>
        </w:rPr>
        <w:t>ectonucleotidase</w:t>
      </w:r>
      <w:proofErr w:type="spellEnd"/>
      <w:r w:rsidR="00486A83" w:rsidRPr="00404541">
        <w:rPr>
          <w:rFonts w:cs="Times New Roman"/>
          <w:szCs w:val="24"/>
        </w:rPr>
        <w:t xml:space="preserve">; </w:t>
      </w:r>
      <w:r w:rsidR="002C0B76" w:rsidRPr="00404541">
        <w:rPr>
          <w:rFonts w:cs="Times New Roman"/>
          <w:szCs w:val="24"/>
        </w:rPr>
        <w:t xml:space="preserve">CRR, complete response rate; </w:t>
      </w:r>
      <w:r w:rsidR="002434F1" w:rsidRPr="00404541">
        <w:rPr>
          <w:rFonts w:cs="Times New Roman"/>
          <w:szCs w:val="24"/>
        </w:rPr>
        <w:t xml:space="preserve">CTS, change in </w:t>
      </w:r>
      <w:proofErr w:type="spellStart"/>
      <w:r w:rsidR="002434F1" w:rsidRPr="00404541">
        <w:rPr>
          <w:rFonts w:cs="Times New Roman"/>
          <w:szCs w:val="24"/>
        </w:rPr>
        <w:t>tumour</w:t>
      </w:r>
      <w:proofErr w:type="spellEnd"/>
      <w:r w:rsidR="002434F1" w:rsidRPr="00404541">
        <w:rPr>
          <w:rFonts w:cs="Times New Roman"/>
          <w:szCs w:val="24"/>
        </w:rPr>
        <w:t xml:space="preserve"> size;</w:t>
      </w:r>
      <w:r w:rsidR="00A11E9F" w:rsidRPr="00404541">
        <w:rPr>
          <w:rFonts w:cs="Times New Roman"/>
          <w:szCs w:val="24"/>
        </w:rPr>
        <w:t xml:space="preserve"> </w:t>
      </w:r>
      <w:r w:rsidR="002E06CA" w:rsidRPr="00404541">
        <w:rPr>
          <w:rFonts w:cs="Times New Roman"/>
          <w:szCs w:val="24"/>
        </w:rPr>
        <w:t xml:space="preserve">DCR, disease control rate; </w:t>
      </w:r>
      <w:r w:rsidR="00DA0131" w:rsidRPr="00404541">
        <w:rPr>
          <w:rFonts w:cs="Times New Roman"/>
          <w:szCs w:val="24"/>
        </w:rPr>
        <w:t xml:space="preserve">DDC, determined by different cohorts; </w:t>
      </w:r>
      <w:r w:rsidR="00792DD9" w:rsidRPr="00404541">
        <w:rPr>
          <w:rFonts w:cs="Times New Roman"/>
          <w:szCs w:val="24"/>
        </w:rPr>
        <w:t xml:space="preserve">DFS, disease free survival; </w:t>
      </w:r>
      <w:r w:rsidR="009429EF" w:rsidRPr="00404541">
        <w:rPr>
          <w:rFonts w:cs="Times New Roman"/>
          <w:szCs w:val="24"/>
        </w:rPr>
        <w:t xml:space="preserve">DLT, dose limiting toxicities; </w:t>
      </w:r>
      <w:proofErr w:type="spellStart"/>
      <w:r w:rsidR="00D66A03" w:rsidRPr="00404541">
        <w:rPr>
          <w:rFonts w:cs="Times New Roman"/>
          <w:szCs w:val="24"/>
        </w:rPr>
        <w:t>DoDC</w:t>
      </w:r>
      <w:proofErr w:type="spellEnd"/>
      <w:r w:rsidR="00D66A03" w:rsidRPr="00404541">
        <w:rPr>
          <w:rFonts w:cs="Times New Roman"/>
          <w:szCs w:val="24"/>
        </w:rPr>
        <w:t xml:space="preserve">, duration of disease control; </w:t>
      </w:r>
      <w:r w:rsidR="002E06CA" w:rsidRPr="00404541">
        <w:rPr>
          <w:rFonts w:cs="Times New Roman"/>
          <w:szCs w:val="24"/>
        </w:rPr>
        <w:t>DOR, duration of response;</w:t>
      </w:r>
      <w:r w:rsidR="00816035" w:rsidRPr="00404541">
        <w:t xml:space="preserve"> </w:t>
      </w:r>
      <w:r w:rsidR="00224138" w:rsidRPr="00404541">
        <w:rPr>
          <w:rFonts w:cs="Times New Roman"/>
          <w:szCs w:val="24"/>
        </w:rPr>
        <w:t>D</w:t>
      </w:r>
      <w:bookmarkStart w:id="12" w:name="OLE_LINK1"/>
      <w:r w:rsidR="00224138" w:rsidRPr="00404541">
        <w:rPr>
          <w:rFonts w:cs="Times New Roman"/>
          <w:szCs w:val="24"/>
        </w:rPr>
        <w:t xml:space="preserve">RFS, distant recurrence-free survival; </w:t>
      </w:r>
      <w:bookmarkEnd w:id="12"/>
      <w:r w:rsidR="007407B4" w:rsidRPr="00404541">
        <w:t xml:space="preserve">EBRT, </w:t>
      </w:r>
      <w:r w:rsidR="00DD6DF3" w:rsidRPr="00404541">
        <w:rPr>
          <w:rFonts w:cs="Times New Roman"/>
          <w:szCs w:val="24"/>
        </w:rPr>
        <w:t>external beam radiot</w:t>
      </w:r>
      <w:r w:rsidR="007407B4" w:rsidRPr="00404541">
        <w:rPr>
          <w:rFonts w:cs="Times New Roman"/>
          <w:szCs w:val="24"/>
        </w:rPr>
        <w:t>herapy;</w:t>
      </w:r>
      <w:r w:rsidR="00C86EB0" w:rsidRPr="00404541">
        <w:rPr>
          <w:rFonts w:cs="Times New Roman"/>
          <w:szCs w:val="24"/>
        </w:rPr>
        <w:t xml:space="preserve"> </w:t>
      </w:r>
      <w:r w:rsidR="00D66195" w:rsidRPr="00404541">
        <w:rPr>
          <w:rFonts w:cs="Times New Roman"/>
          <w:szCs w:val="24"/>
        </w:rPr>
        <w:t xml:space="preserve">FIGO, International Federation of Gynecology and Obstetrics; </w:t>
      </w:r>
      <w:r w:rsidR="00486A83" w:rsidRPr="00404541">
        <w:rPr>
          <w:rFonts w:cs="Times New Roman"/>
          <w:szCs w:val="24"/>
        </w:rPr>
        <w:t>FT500, an allogeneic, iPSC-derived</w:t>
      </w:r>
      <w:r w:rsidR="00DD6DF3" w:rsidRPr="00404541">
        <w:rPr>
          <w:rFonts w:cs="Times New Roman"/>
          <w:szCs w:val="24"/>
        </w:rPr>
        <w:t xml:space="preserve"> natural kill</w:t>
      </w:r>
      <w:r w:rsidR="00486A83" w:rsidRPr="00404541">
        <w:rPr>
          <w:rFonts w:cs="Times New Roman"/>
          <w:szCs w:val="24"/>
        </w:rPr>
        <w:t xml:space="preserve">er cell cancer immunotherapy; </w:t>
      </w:r>
      <w:r w:rsidR="00915722" w:rsidRPr="00404541">
        <w:rPr>
          <w:rFonts w:cs="Times New Roman"/>
          <w:szCs w:val="24"/>
        </w:rPr>
        <w:t xml:space="preserve">H&amp;P, </w:t>
      </w:r>
      <w:r w:rsidR="00915722" w:rsidRPr="00404541">
        <w:rPr>
          <w:rFonts w:cs="Times New Roman" w:hint="eastAsia"/>
          <w:szCs w:val="24"/>
        </w:rPr>
        <w:t>history</w:t>
      </w:r>
      <w:r w:rsidR="00915722" w:rsidRPr="00404541">
        <w:rPr>
          <w:rFonts w:cs="Times New Roman"/>
          <w:szCs w:val="24"/>
        </w:rPr>
        <w:t xml:space="preserve"> and physical examination; </w:t>
      </w:r>
      <w:r w:rsidR="005B4E7F" w:rsidRPr="00404541">
        <w:rPr>
          <w:rFonts w:cs="Times New Roman"/>
          <w:szCs w:val="24"/>
        </w:rPr>
        <w:t xml:space="preserve">HPV, human papillomavirus; </w:t>
      </w:r>
      <w:r w:rsidR="009D23E5" w:rsidRPr="00404541">
        <w:rPr>
          <w:rFonts w:cs="Times New Roman"/>
          <w:szCs w:val="24"/>
        </w:rPr>
        <w:t xml:space="preserve">IC, immunological colitis; </w:t>
      </w:r>
      <w:r w:rsidR="00F73BDA" w:rsidRPr="00404541">
        <w:rPr>
          <w:rFonts w:cs="Times New Roman"/>
          <w:szCs w:val="24"/>
        </w:rPr>
        <w:t xml:space="preserve">IDM, </w:t>
      </w:r>
      <w:r w:rsidR="005B4E7F" w:rsidRPr="00404541">
        <w:rPr>
          <w:rFonts w:cs="Times New Roman"/>
          <w:szCs w:val="24"/>
        </w:rPr>
        <w:t>in</w:t>
      </w:r>
      <w:r w:rsidR="00F73BDA" w:rsidRPr="00404541">
        <w:rPr>
          <w:rFonts w:cs="Times New Roman"/>
          <w:szCs w:val="24"/>
        </w:rPr>
        <w:t xml:space="preserve">cidence of distant metastases; </w:t>
      </w:r>
      <w:r w:rsidR="00972F00" w:rsidRPr="00404541">
        <w:rPr>
          <w:rFonts w:cs="Times New Roman"/>
          <w:szCs w:val="24"/>
        </w:rPr>
        <w:t>IG, immunogenicity</w:t>
      </w:r>
      <w:r w:rsidR="00EF6AC9" w:rsidRPr="00404541">
        <w:rPr>
          <w:rFonts w:cs="Times New Roman"/>
          <w:szCs w:val="24"/>
        </w:rPr>
        <w:t xml:space="preserve">; </w:t>
      </w:r>
      <w:r w:rsidR="007E65EB" w:rsidRPr="00404541">
        <w:rPr>
          <w:rFonts w:cs="Times New Roman"/>
          <w:szCs w:val="24"/>
        </w:rPr>
        <w:t xml:space="preserve">IR, immunological rash; </w:t>
      </w:r>
      <w:proofErr w:type="spellStart"/>
      <w:r w:rsidR="00C86EB0" w:rsidRPr="00404541">
        <w:rPr>
          <w:rFonts w:cs="Times New Roman"/>
          <w:szCs w:val="24"/>
        </w:rPr>
        <w:t>irAE</w:t>
      </w:r>
      <w:proofErr w:type="spellEnd"/>
      <w:r w:rsidR="00C86EB0" w:rsidRPr="00404541">
        <w:rPr>
          <w:rFonts w:cs="Times New Roman"/>
          <w:szCs w:val="24"/>
        </w:rPr>
        <w:t>, immune-related adverse event;</w:t>
      </w:r>
      <w:r w:rsidR="00C94E23" w:rsidRPr="00404541">
        <w:rPr>
          <w:rFonts w:cs="Times New Roman"/>
          <w:szCs w:val="24"/>
        </w:rPr>
        <w:t xml:space="preserve"> </w:t>
      </w:r>
      <w:r w:rsidR="00433D62" w:rsidRPr="00404541">
        <w:rPr>
          <w:rFonts w:cs="Times New Roman"/>
          <w:szCs w:val="24"/>
        </w:rPr>
        <w:t>IRGS, immune-related gene signatures;</w:t>
      </w:r>
      <w:r w:rsidR="005F2170" w:rsidRPr="00404541">
        <w:t xml:space="preserve"> IRRs, </w:t>
      </w:r>
      <w:r w:rsidR="005F2170" w:rsidRPr="00404541">
        <w:rPr>
          <w:rFonts w:cs="Times New Roman"/>
          <w:szCs w:val="24"/>
        </w:rPr>
        <w:t xml:space="preserve">infusion-related reactions; </w:t>
      </w:r>
      <w:r w:rsidR="00C670F5" w:rsidRPr="00404541">
        <w:rPr>
          <w:rFonts w:cs="Times New Roman"/>
          <w:szCs w:val="24"/>
        </w:rPr>
        <w:t xml:space="preserve">LCR, local control rate; </w:t>
      </w:r>
      <w:r w:rsidR="00527BAF" w:rsidRPr="00404541">
        <w:rPr>
          <w:rFonts w:cs="Times New Roman"/>
          <w:szCs w:val="24"/>
        </w:rPr>
        <w:t>L-NMMA, NG-monomethyl-L-arginine;</w:t>
      </w:r>
      <w:r w:rsidR="001E3320" w:rsidRPr="00404541">
        <w:rPr>
          <w:rFonts w:cs="Times New Roman" w:hint="eastAsia"/>
          <w:szCs w:val="24"/>
        </w:rPr>
        <w:t xml:space="preserve"> </w:t>
      </w:r>
      <w:r w:rsidR="00C670F5" w:rsidRPr="00404541">
        <w:rPr>
          <w:rFonts w:cs="Times New Roman"/>
          <w:szCs w:val="24"/>
        </w:rPr>
        <w:t xml:space="preserve">LRR, local response rate; </w:t>
      </w:r>
      <w:r w:rsidR="004E5249" w:rsidRPr="00404541">
        <w:rPr>
          <w:rFonts w:cs="Times New Roman"/>
          <w:szCs w:val="24"/>
        </w:rPr>
        <w:t xml:space="preserve">MDL, maximum dose level; </w:t>
      </w:r>
      <w:r w:rsidR="007F6478" w:rsidRPr="00404541">
        <w:rPr>
          <w:rFonts w:cs="Times New Roman"/>
          <w:szCs w:val="24"/>
        </w:rPr>
        <w:t xml:space="preserve">MPR, major </w:t>
      </w:r>
      <w:r w:rsidR="007F6478" w:rsidRPr="00404541">
        <w:rPr>
          <w:rFonts w:cs="Times New Roman"/>
          <w:szCs w:val="24"/>
        </w:rPr>
        <w:lastRenderedPageBreak/>
        <w:t xml:space="preserve">pathological response; </w:t>
      </w:r>
      <w:r w:rsidR="004E5249" w:rsidRPr="00404541">
        <w:rPr>
          <w:rFonts w:cs="Times New Roman"/>
          <w:szCs w:val="24"/>
        </w:rPr>
        <w:t>MRR</w:t>
      </w:r>
      <w:r w:rsidR="005B4E7F" w:rsidRPr="00404541">
        <w:rPr>
          <w:rFonts w:cs="Times New Roman"/>
          <w:szCs w:val="24"/>
        </w:rPr>
        <w:t xml:space="preserve">, metabolic response rate </w:t>
      </w:r>
      <w:r w:rsidR="004E5249" w:rsidRPr="00404541">
        <w:rPr>
          <w:rFonts w:cs="Times New Roman"/>
          <w:szCs w:val="24"/>
        </w:rPr>
        <w:t xml:space="preserve">on PET/CT imaging; </w:t>
      </w:r>
      <w:r w:rsidR="00CA65C4" w:rsidRPr="00404541">
        <w:rPr>
          <w:rFonts w:cs="Times New Roman"/>
          <w:szCs w:val="24"/>
        </w:rPr>
        <w:t xml:space="preserve">MSI-H, microsatellite instability-high; </w:t>
      </w:r>
      <w:r w:rsidR="002C0B76" w:rsidRPr="00404541">
        <w:rPr>
          <w:rFonts w:cs="Times New Roman"/>
          <w:szCs w:val="24"/>
        </w:rPr>
        <w:t xml:space="preserve">MTD, maximum tolerated dose; </w:t>
      </w:r>
      <w:r w:rsidR="00925FED" w:rsidRPr="00404541">
        <w:rPr>
          <w:rFonts w:cs="Times New Roman"/>
          <w:szCs w:val="24"/>
        </w:rPr>
        <w:t>NOS, not otherwise specified</w:t>
      </w:r>
      <w:r w:rsidR="008666B6" w:rsidRPr="00404541">
        <w:rPr>
          <w:rFonts w:cs="Times New Roman"/>
          <w:szCs w:val="24"/>
        </w:rPr>
        <w:t xml:space="preserve">; </w:t>
      </w:r>
      <w:r w:rsidR="00632589" w:rsidRPr="00404541">
        <w:rPr>
          <w:rFonts w:cs="Times New Roman"/>
          <w:szCs w:val="24"/>
        </w:rPr>
        <w:t xml:space="preserve">ORR, overall response rate; </w:t>
      </w:r>
      <w:r w:rsidR="002E06CA" w:rsidRPr="00404541">
        <w:rPr>
          <w:rFonts w:cs="Times New Roman"/>
          <w:szCs w:val="24"/>
        </w:rPr>
        <w:t>OS, overall survival;</w:t>
      </w:r>
      <w:r w:rsidR="00583FEF" w:rsidRPr="00404541">
        <w:t xml:space="preserve"> </w:t>
      </w:r>
      <w:r w:rsidR="003A3AFA" w:rsidRPr="00404541">
        <w:t xml:space="preserve">PBMC, peripheral blood mononuclear cells; </w:t>
      </w:r>
      <w:proofErr w:type="spellStart"/>
      <w:r w:rsidR="00583FEF" w:rsidRPr="00404541">
        <w:t>pCR</w:t>
      </w:r>
      <w:proofErr w:type="spellEnd"/>
      <w:r w:rsidR="00583FEF" w:rsidRPr="00404541">
        <w:t xml:space="preserve">, </w:t>
      </w:r>
      <w:r w:rsidR="00583FEF" w:rsidRPr="00404541">
        <w:rPr>
          <w:rFonts w:cs="Times New Roman"/>
          <w:szCs w:val="24"/>
        </w:rPr>
        <w:t>pathological complete response;</w:t>
      </w:r>
      <w:r w:rsidR="002E06CA" w:rsidRPr="00404541">
        <w:rPr>
          <w:rFonts w:cs="Times New Roman"/>
          <w:szCs w:val="24"/>
        </w:rPr>
        <w:t xml:space="preserve"> </w:t>
      </w:r>
      <w:r w:rsidR="00583FEF" w:rsidRPr="00404541">
        <w:rPr>
          <w:rFonts w:cs="Times New Roman"/>
          <w:szCs w:val="24"/>
        </w:rPr>
        <w:t xml:space="preserve">PD, pharmacodynamics; </w:t>
      </w:r>
      <w:r w:rsidR="00632589" w:rsidRPr="00404541">
        <w:rPr>
          <w:rFonts w:cs="Times New Roman"/>
          <w:szCs w:val="24"/>
        </w:rPr>
        <w:t xml:space="preserve">PFS, progression-free survival; </w:t>
      </w:r>
      <w:r w:rsidR="003312BF" w:rsidRPr="00404541">
        <w:rPr>
          <w:rFonts w:cs="Times New Roman"/>
          <w:szCs w:val="24"/>
        </w:rPr>
        <w:t xml:space="preserve">PK, pharmacokinetics; </w:t>
      </w:r>
      <w:r w:rsidR="00982AD3" w:rsidRPr="00404541">
        <w:rPr>
          <w:rFonts w:cs="Times New Roman"/>
          <w:szCs w:val="24"/>
        </w:rPr>
        <w:t>PPR, pathologic partial response;</w:t>
      </w:r>
      <w:r w:rsidR="00547D6B" w:rsidRPr="00404541">
        <w:rPr>
          <w:rFonts w:cs="Times New Roman"/>
          <w:szCs w:val="24"/>
        </w:rPr>
        <w:t xml:space="preserve"> </w:t>
      </w:r>
      <w:r w:rsidR="00486A83" w:rsidRPr="00404541">
        <w:rPr>
          <w:rFonts w:cs="Times New Roman"/>
          <w:szCs w:val="24"/>
        </w:rPr>
        <w:t xml:space="preserve">PROs, patient reported outcomes; </w:t>
      </w:r>
      <w:r w:rsidR="0069050C" w:rsidRPr="00404541">
        <w:rPr>
          <w:rFonts w:cs="Times New Roman"/>
          <w:szCs w:val="24"/>
        </w:rPr>
        <w:t>PRR, pathological response rate;</w:t>
      </w:r>
      <w:r w:rsidR="007A7C54" w:rsidRPr="00404541">
        <w:rPr>
          <w:rFonts w:cs="Times New Roman"/>
          <w:szCs w:val="24"/>
        </w:rPr>
        <w:t xml:space="preserve"> PR2D, the phase II recommended dose;</w:t>
      </w:r>
      <w:r w:rsidR="00446BE3" w:rsidRPr="00404541">
        <w:rPr>
          <w:rFonts w:cs="Times New Roman"/>
          <w:szCs w:val="24"/>
        </w:rPr>
        <w:t xml:space="preserve"> </w:t>
      </w:r>
      <w:r w:rsidR="0047060F" w:rsidRPr="00404541">
        <w:rPr>
          <w:rFonts w:cs="Times New Roman"/>
          <w:szCs w:val="24"/>
        </w:rPr>
        <w:t xml:space="preserve">PS, performance status; </w:t>
      </w:r>
      <w:r w:rsidR="00EB3C47" w:rsidRPr="00404541">
        <w:rPr>
          <w:rFonts w:cs="Times New Roman"/>
          <w:szCs w:val="24"/>
        </w:rPr>
        <w:t>Q</w:t>
      </w:r>
      <w:r w:rsidR="008B2EB6" w:rsidRPr="00404541">
        <w:rPr>
          <w:rFonts w:cs="Times New Roman"/>
          <w:szCs w:val="24"/>
        </w:rPr>
        <w:t>O</w:t>
      </w:r>
      <w:r w:rsidR="00EB3C47" w:rsidRPr="00404541">
        <w:rPr>
          <w:rFonts w:cs="Times New Roman"/>
          <w:szCs w:val="24"/>
        </w:rPr>
        <w:t>L, quality of life;</w:t>
      </w:r>
      <w:r w:rsidR="00292935" w:rsidRPr="00404541">
        <w:rPr>
          <w:rFonts w:cs="Times New Roman"/>
          <w:szCs w:val="24"/>
        </w:rPr>
        <w:t xml:space="preserve"> </w:t>
      </w:r>
      <w:r w:rsidR="001844D2" w:rsidRPr="00404541">
        <w:rPr>
          <w:rFonts w:cs="Times New Roman"/>
          <w:szCs w:val="24"/>
        </w:rPr>
        <w:t xml:space="preserve">RD, remission duration; </w:t>
      </w:r>
      <w:r w:rsidR="008636F8" w:rsidRPr="00404541">
        <w:rPr>
          <w:rFonts w:cs="Times New Roman"/>
          <w:szCs w:val="24"/>
        </w:rPr>
        <w:t xml:space="preserve">RFS, recurrence-free survival; </w:t>
      </w:r>
      <w:r w:rsidR="005F20D7" w:rsidRPr="00404541">
        <w:rPr>
          <w:rFonts w:cs="Times New Roman"/>
          <w:szCs w:val="24"/>
        </w:rPr>
        <w:t xml:space="preserve">RTA, </w:t>
      </w:r>
      <w:r w:rsidR="005B4E7F" w:rsidRPr="00404541">
        <w:rPr>
          <w:rFonts w:cs="Times New Roman"/>
          <w:szCs w:val="24"/>
        </w:rPr>
        <w:t>radiological tumor a</w:t>
      </w:r>
      <w:r w:rsidR="005F20D7" w:rsidRPr="00404541">
        <w:rPr>
          <w:rFonts w:cs="Times New Roman"/>
          <w:szCs w:val="24"/>
        </w:rPr>
        <w:t>ssessment;</w:t>
      </w:r>
      <w:r w:rsidR="005F20D7" w:rsidRPr="00404541">
        <w:t xml:space="preserve"> </w:t>
      </w:r>
      <w:r w:rsidR="004D7AFB" w:rsidRPr="00404541">
        <w:t xml:space="preserve">RTT, </w:t>
      </w:r>
      <w:r w:rsidR="005B4E7F" w:rsidRPr="00404541">
        <w:rPr>
          <w:rFonts w:cs="Times New Roman"/>
          <w:szCs w:val="24"/>
        </w:rPr>
        <w:t>re</w:t>
      </w:r>
      <w:r w:rsidR="004D7AFB" w:rsidRPr="00404541">
        <w:rPr>
          <w:rFonts w:cs="Times New Roman"/>
          <w:szCs w:val="24"/>
        </w:rPr>
        <w:t>sponse to treatment;</w:t>
      </w:r>
      <w:r w:rsidR="00355B68" w:rsidRPr="00404541">
        <w:rPr>
          <w:rFonts w:cs="Times New Roman"/>
          <w:szCs w:val="24"/>
        </w:rPr>
        <w:t xml:space="preserve"> </w:t>
      </w:r>
      <w:r w:rsidR="0095146F" w:rsidRPr="00404541">
        <w:rPr>
          <w:rFonts w:cs="Times New Roman"/>
          <w:szCs w:val="24"/>
        </w:rPr>
        <w:t>SAE, se</w:t>
      </w:r>
      <w:r w:rsidR="0095146F" w:rsidRPr="00404541">
        <w:rPr>
          <w:rFonts w:cs="Times New Roman" w:hint="eastAsia"/>
          <w:szCs w:val="24"/>
        </w:rPr>
        <w:t>vere</w:t>
      </w:r>
      <w:r w:rsidR="0095146F" w:rsidRPr="00404541">
        <w:rPr>
          <w:rFonts w:cs="Times New Roman"/>
          <w:szCs w:val="24"/>
        </w:rPr>
        <w:t xml:space="preserve"> adverse events; </w:t>
      </w:r>
      <w:r w:rsidR="00F641DE" w:rsidRPr="00404541">
        <w:rPr>
          <w:rFonts w:cs="Times New Roman"/>
          <w:szCs w:val="24"/>
        </w:rPr>
        <w:t>SCC, squamous cell carcinoma;</w:t>
      </w:r>
      <w:r w:rsidR="009311C4" w:rsidRPr="00404541">
        <w:rPr>
          <w:rFonts w:cs="Times New Roman"/>
          <w:szCs w:val="24"/>
        </w:rPr>
        <w:t xml:space="preserve"> </w:t>
      </w:r>
      <w:r w:rsidR="00292935" w:rsidRPr="00404541">
        <w:rPr>
          <w:rFonts w:cs="Times New Roman"/>
          <w:szCs w:val="24"/>
        </w:rPr>
        <w:t>SLAs, ≥</w:t>
      </w:r>
      <w:r w:rsidR="00292935" w:rsidRPr="00404541">
        <w:rPr>
          <w:rFonts w:cs="Times New Roman" w:hint="eastAsia"/>
          <w:szCs w:val="24"/>
        </w:rPr>
        <w:t>grade 3 laboratory abnormalities</w:t>
      </w:r>
      <w:r w:rsidR="009311C4" w:rsidRPr="00404541">
        <w:rPr>
          <w:rFonts w:cs="Times New Roman"/>
          <w:szCs w:val="24"/>
        </w:rPr>
        <w:t xml:space="preserve"> </w:t>
      </w:r>
      <w:r w:rsidR="009311C4" w:rsidRPr="00404541">
        <w:rPr>
          <w:rFonts w:cs="Times New Roman" w:hint="eastAsia"/>
          <w:szCs w:val="24"/>
        </w:rPr>
        <w:t>or</w:t>
      </w:r>
      <w:r w:rsidR="009311C4" w:rsidRPr="00404541">
        <w:rPr>
          <w:rFonts w:cs="Times New Roman"/>
          <w:szCs w:val="24"/>
        </w:rPr>
        <w:t xml:space="preserve"> significant laboratory abnormalities</w:t>
      </w:r>
      <w:r w:rsidR="00292935" w:rsidRPr="00404541">
        <w:rPr>
          <w:rFonts w:cs="Times New Roman"/>
          <w:szCs w:val="24"/>
        </w:rPr>
        <w:t>;</w:t>
      </w:r>
      <w:r w:rsidR="00446BE3" w:rsidRPr="00404541">
        <w:rPr>
          <w:rFonts w:cs="Times New Roman"/>
          <w:szCs w:val="24"/>
        </w:rPr>
        <w:t xml:space="preserve"> </w:t>
      </w:r>
      <w:r w:rsidR="008733E0" w:rsidRPr="00404541">
        <w:rPr>
          <w:rFonts w:cs="Times New Roman"/>
          <w:szCs w:val="24"/>
        </w:rPr>
        <w:t>SLP</w:t>
      </w:r>
      <w:r w:rsidR="00961728" w:rsidRPr="00404541">
        <w:rPr>
          <w:rFonts w:cs="Times New Roman"/>
          <w:szCs w:val="24"/>
        </w:rPr>
        <w:t>s</w:t>
      </w:r>
      <w:r w:rsidR="008733E0" w:rsidRPr="00404541">
        <w:rPr>
          <w:rFonts w:cs="Times New Roman"/>
          <w:szCs w:val="24"/>
        </w:rPr>
        <w:t xml:space="preserve">, safety laboratory parameters (hematology, biochemistry, coagulation, endocrines); </w:t>
      </w:r>
      <w:r w:rsidR="002E06CA" w:rsidRPr="00404541">
        <w:rPr>
          <w:rFonts w:cs="Times New Roman"/>
          <w:szCs w:val="24"/>
        </w:rPr>
        <w:t xml:space="preserve">TCR, T-cell receptor; </w:t>
      </w:r>
      <w:r w:rsidR="009C502C" w:rsidRPr="00404541">
        <w:t xml:space="preserve">TCRBCE, </w:t>
      </w:r>
      <w:r w:rsidR="009C502C" w:rsidRPr="00404541">
        <w:rPr>
          <w:rFonts w:cs="Times New Roman"/>
          <w:szCs w:val="24"/>
        </w:rPr>
        <w:t>T cell receptor beta clonal expansion;</w:t>
      </w:r>
      <w:r w:rsidR="0085477B" w:rsidRPr="00404541">
        <w:rPr>
          <w:rFonts w:cs="Times New Roman"/>
          <w:szCs w:val="24"/>
        </w:rPr>
        <w:t xml:space="preserve"> </w:t>
      </w:r>
      <w:r w:rsidR="006B3229" w:rsidRPr="00404541">
        <w:rPr>
          <w:rFonts w:cs="Times New Roman"/>
          <w:szCs w:val="24"/>
        </w:rPr>
        <w:t>TEAE</w:t>
      </w:r>
      <w:r w:rsidR="00C92CA4" w:rsidRPr="00404541">
        <w:rPr>
          <w:rFonts w:cs="Times New Roman"/>
          <w:szCs w:val="24"/>
        </w:rPr>
        <w:t>s</w:t>
      </w:r>
      <w:r w:rsidR="006B3229" w:rsidRPr="00404541">
        <w:rPr>
          <w:rFonts w:cs="Times New Roman"/>
          <w:szCs w:val="24"/>
        </w:rPr>
        <w:t xml:space="preserve">, treatment-emergent adverse events; </w:t>
      </w:r>
      <w:r w:rsidR="00CA65C4" w:rsidRPr="00404541">
        <w:rPr>
          <w:rFonts w:cs="Times New Roman"/>
          <w:szCs w:val="24"/>
        </w:rPr>
        <w:t xml:space="preserve">TMB-H, tumor mutational burden-high; </w:t>
      </w:r>
      <w:r w:rsidR="00776B16" w:rsidRPr="00404541">
        <w:rPr>
          <w:rFonts w:cs="Times New Roman"/>
          <w:szCs w:val="24"/>
        </w:rPr>
        <w:t xml:space="preserve">TTNT, time to next treatment; </w:t>
      </w:r>
      <w:r w:rsidR="002E06CA" w:rsidRPr="00404541">
        <w:rPr>
          <w:rFonts w:cs="Times New Roman"/>
          <w:szCs w:val="24"/>
        </w:rPr>
        <w:t xml:space="preserve">TTP, time to progression; </w:t>
      </w:r>
      <w:r w:rsidR="00632589" w:rsidRPr="00404541">
        <w:rPr>
          <w:rFonts w:cs="Times New Roman"/>
          <w:szCs w:val="24"/>
        </w:rPr>
        <w:t xml:space="preserve">TTR, time to response; </w:t>
      </w:r>
      <w:r w:rsidR="008C0116" w:rsidRPr="00404541">
        <w:rPr>
          <w:rFonts w:cs="Times New Roman"/>
          <w:szCs w:val="24"/>
        </w:rPr>
        <w:t>Vigil, engineered autologous tumor cell immunotherapy</w:t>
      </w:r>
      <w:r w:rsidR="00DD6DF3" w:rsidRPr="00404541">
        <w:rPr>
          <w:rFonts w:cs="Times New Roman"/>
          <w:szCs w:val="24"/>
        </w:rPr>
        <w:t>.</w:t>
      </w:r>
    </w:p>
    <w:sectPr w:rsidR="00322ADB" w:rsidRPr="00404541" w:rsidSect="00C4329C">
      <w:footerReference w:type="default" r:id="rId8"/>
      <w:pgSz w:w="16838" w:h="11906" w:orient="landscape"/>
      <w:pgMar w:top="851" w:right="1440" w:bottom="851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6CB02" w14:textId="77777777" w:rsidR="009D3D1B" w:rsidRDefault="009D3D1B" w:rsidP="00632589">
      <w:r>
        <w:separator/>
      </w:r>
    </w:p>
  </w:endnote>
  <w:endnote w:type="continuationSeparator" w:id="0">
    <w:p w14:paraId="226F4F75" w14:textId="77777777" w:rsidR="009D3D1B" w:rsidRDefault="009D3D1B" w:rsidP="00632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7908233"/>
      <w:docPartObj>
        <w:docPartGallery w:val="Page Numbers (Bottom of Page)"/>
        <w:docPartUnique/>
      </w:docPartObj>
    </w:sdtPr>
    <w:sdtContent>
      <w:p w14:paraId="5A28A723" w14:textId="008CF9B2" w:rsidR="00C4329C" w:rsidRDefault="00C4329C" w:rsidP="00C432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294C1" w14:textId="77777777" w:rsidR="009D3D1B" w:rsidRDefault="009D3D1B" w:rsidP="00632589">
      <w:r>
        <w:separator/>
      </w:r>
    </w:p>
  </w:footnote>
  <w:footnote w:type="continuationSeparator" w:id="0">
    <w:p w14:paraId="0D900000" w14:textId="77777777" w:rsidR="009D3D1B" w:rsidRDefault="009D3D1B" w:rsidP="00632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E6597"/>
    <w:multiLevelType w:val="multilevel"/>
    <w:tmpl w:val="D7AEB2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1773299">
    <w:abstractNumId w:val="0"/>
  </w:num>
  <w:num w:numId="2" w16cid:durableId="1452047402">
    <w:abstractNumId w:val="0"/>
  </w:num>
  <w:num w:numId="3" w16cid:durableId="1907640837">
    <w:abstractNumId w:val="0"/>
  </w:num>
  <w:num w:numId="4" w16cid:durableId="938417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NzUyMDQytjA3NLRQ0lEKTi0uzszPAykwNKoFAEw4qyYtAAAA"/>
  </w:docVars>
  <w:rsids>
    <w:rsidRoot w:val="005E1245"/>
    <w:rsid w:val="000003AA"/>
    <w:rsid w:val="000108E6"/>
    <w:rsid w:val="0002313A"/>
    <w:rsid w:val="00024F25"/>
    <w:rsid w:val="000303EA"/>
    <w:rsid w:val="000444ED"/>
    <w:rsid w:val="000463F5"/>
    <w:rsid w:val="00061F79"/>
    <w:rsid w:val="00063A62"/>
    <w:rsid w:val="000667C2"/>
    <w:rsid w:val="000C1B16"/>
    <w:rsid w:val="000C5B3A"/>
    <w:rsid w:val="000D4BDB"/>
    <w:rsid w:val="000E4FC5"/>
    <w:rsid w:val="000F54AB"/>
    <w:rsid w:val="000F625A"/>
    <w:rsid w:val="00100623"/>
    <w:rsid w:val="00116945"/>
    <w:rsid w:val="00123D0D"/>
    <w:rsid w:val="00137F7C"/>
    <w:rsid w:val="001462EC"/>
    <w:rsid w:val="001471C0"/>
    <w:rsid w:val="00150003"/>
    <w:rsid w:val="00155D9C"/>
    <w:rsid w:val="00171D22"/>
    <w:rsid w:val="001721EF"/>
    <w:rsid w:val="00174F6D"/>
    <w:rsid w:val="0017588A"/>
    <w:rsid w:val="001802AE"/>
    <w:rsid w:val="00183A42"/>
    <w:rsid w:val="001844D2"/>
    <w:rsid w:val="00194FD7"/>
    <w:rsid w:val="001A11E7"/>
    <w:rsid w:val="001A7771"/>
    <w:rsid w:val="001B7C6E"/>
    <w:rsid w:val="001C6FCD"/>
    <w:rsid w:val="001E3320"/>
    <w:rsid w:val="001E3D1F"/>
    <w:rsid w:val="001F0719"/>
    <w:rsid w:val="001F27D8"/>
    <w:rsid w:val="001F63C7"/>
    <w:rsid w:val="00202D5C"/>
    <w:rsid w:val="00206FEB"/>
    <w:rsid w:val="00217ACF"/>
    <w:rsid w:val="00224138"/>
    <w:rsid w:val="00224166"/>
    <w:rsid w:val="00230E31"/>
    <w:rsid w:val="0023500E"/>
    <w:rsid w:val="002434F1"/>
    <w:rsid w:val="00250D43"/>
    <w:rsid w:val="00257573"/>
    <w:rsid w:val="002812ED"/>
    <w:rsid w:val="00285B2D"/>
    <w:rsid w:val="00292935"/>
    <w:rsid w:val="002A5033"/>
    <w:rsid w:val="002A5F5F"/>
    <w:rsid w:val="002A7062"/>
    <w:rsid w:val="002B3164"/>
    <w:rsid w:val="002C0B76"/>
    <w:rsid w:val="002C4A5F"/>
    <w:rsid w:val="002C760E"/>
    <w:rsid w:val="002D55D2"/>
    <w:rsid w:val="002D5DF5"/>
    <w:rsid w:val="002E06CA"/>
    <w:rsid w:val="002E49AE"/>
    <w:rsid w:val="00302699"/>
    <w:rsid w:val="00305123"/>
    <w:rsid w:val="00306ECB"/>
    <w:rsid w:val="00315DF8"/>
    <w:rsid w:val="003206AD"/>
    <w:rsid w:val="00321BB7"/>
    <w:rsid w:val="00322ADB"/>
    <w:rsid w:val="003312BF"/>
    <w:rsid w:val="0034311F"/>
    <w:rsid w:val="00344A83"/>
    <w:rsid w:val="00350498"/>
    <w:rsid w:val="003510C4"/>
    <w:rsid w:val="00355B68"/>
    <w:rsid w:val="00357BB5"/>
    <w:rsid w:val="00362ED2"/>
    <w:rsid w:val="00367626"/>
    <w:rsid w:val="00372E8D"/>
    <w:rsid w:val="00393393"/>
    <w:rsid w:val="003A3AFA"/>
    <w:rsid w:val="003B1ECF"/>
    <w:rsid w:val="003B385F"/>
    <w:rsid w:val="003D46CE"/>
    <w:rsid w:val="003F4ACC"/>
    <w:rsid w:val="00400B04"/>
    <w:rsid w:val="004011E0"/>
    <w:rsid w:val="00403B6F"/>
    <w:rsid w:val="00404541"/>
    <w:rsid w:val="0040616B"/>
    <w:rsid w:val="00411181"/>
    <w:rsid w:val="0042670B"/>
    <w:rsid w:val="00433D62"/>
    <w:rsid w:val="00435767"/>
    <w:rsid w:val="00442591"/>
    <w:rsid w:val="00444AEA"/>
    <w:rsid w:val="00446BE3"/>
    <w:rsid w:val="0047060F"/>
    <w:rsid w:val="00486A83"/>
    <w:rsid w:val="004A219B"/>
    <w:rsid w:val="004B0B75"/>
    <w:rsid w:val="004D66F4"/>
    <w:rsid w:val="004D7AFB"/>
    <w:rsid w:val="004E5249"/>
    <w:rsid w:val="004E547F"/>
    <w:rsid w:val="005008AE"/>
    <w:rsid w:val="005115C1"/>
    <w:rsid w:val="00520228"/>
    <w:rsid w:val="00520A9D"/>
    <w:rsid w:val="00527BAF"/>
    <w:rsid w:val="00530D87"/>
    <w:rsid w:val="005312C2"/>
    <w:rsid w:val="005320FC"/>
    <w:rsid w:val="00535F46"/>
    <w:rsid w:val="00547D6B"/>
    <w:rsid w:val="00583FEF"/>
    <w:rsid w:val="0058721E"/>
    <w:rsid w:val="005A05ED"/>
    <w:rsid w:val="005A5C19"/>
    <w:rsid w:val="005B4E7F"/>
    <w:rsid w:val="005C7B6D"/>
    <w:rsid w:val="005E1245"/>
    <w:rsid w:val="005E1C22"/>
    <w:rsid w:val="005E245F"/>
    <w:rsid w:val="005E607A"/>
    <w:rsid w:val="005F20D7"/>
    <w:rsid w:val="005F2170"/>
    <w:rsid w:val="005F25DB"/>
    <w:rsid w:val="00602DE0"/>
    <w:rsid w:val="00610960"/>
    <w:rsid w:val="006120B9"/>
    <w:rsid w:val="00614C22"/>
    <w:rsid w:val="00630C4C"/>
    <w:rsid w:val="006313A6"/>
    <w:rsid w:val="00632589"/>
    <w:rsid w:val="00643C56"/>
    <w:rsid w:val="00646502"/>
    <w:rsid w:val="00650839"/>
    <w:rsid w:val="006565C5"/>
    <w:rsid w:val="0069050C"/>
    <w:rsid w:val="006B01DF"/>
    <w:rsid w:val="006B0B12"/>
    <w:rsid w:val="006B3229"/>
    <w:rsid w:val="006B7E1D"/>
    <w:rsid w:val="006C2033"/>
    <w:rsid w:val="006C64F6"/>
    <w:rsid w:val="006D0DA8"/>
    <w:rsid w:val="006D61B3"/>
    <w:rsid w:val="006D728A"/>
    <w:rsid w:val="006E645A"/>
    <w:rsid w:val="006F7D63"/>
    <w:rsid w:val="00713BEC"/>
    <w:rsid w:val="00713D8C"/>
    <w:rsid w:val="00716418"/>
    <w:rsid w:val="007254C8"/>
    <w:rsid w:val="0072610F"/>
    <w:rsid w:val="007407B4"/>
    <w:rsid w:val="00745B9B"/>
    <w:rsid w:val="007566F6"/>
    <w:rsid w:val="007636D4"/>
    <w:rsid w:val="007640F4"/>
    <w:rsid w:val="00774769"/>
    <w:rsid w:val="00776B16"/>
    <w:rsid w:val="00784956"/>
    <w:rsid w:val="00791046"/>
    <w:rsid w:val="00792DD9"/>
    <w:rsid w:val="007A7C54"/>
    <w:rsid w:val="007B24F3"/>
    <w:rsid w:val="007B25AE"/>
    <w:rsid w:val="007C612D"/>
    <w:rsid w:val="007E65EB"/>
    <w:rsid w:val="007F4348"/>
    <w:rsid w:val="007F6478"/>
    <w:rsid w:val="00801523"/>
    <w:rsid w:val="008072DE"/>
    <w:rsid w:val="0081134C"/>
    <w:rsid w:val="00816035"/>
    <w:rsid w:val="008217E1"/>
    <w:rsid w:val="00825318"/>
    <w:rsid w:val="00834C43"/>
    <w:rsid w:val="00836FEF"/>
    <w:rsid w:val="008451E4"/>
    <w:rsid w:val="008514DB"/>
    <w:rsid w:val="0085477B"/>
    <w:rsid w:val="00855EB2"/>
    <w:rsid w:val="0085762A"/>
    <w:rsid w:val="008636F8"/>
    <w:rsid w:val="008644E0"/>
    <w:rsid w:val="008666B6"/>
    <w:rsid w:val="008733E0"/>
    <w:rsid w:val="0088110E"/>
    <w:rsid w:val="008A0819"/>
    <w:rsid w:val="008A0AAD"/>
    <w:rsid w:val="008B2EB6"/>
    <w:rsid w:val="008C0116"/>
    <w:rsid w:val="008C0D5B"/>
    <w:rsid w:val="008C31EF"/>
    <w:rsid w:val="008C5825"/>
    <w:rsid w:val="008D06FE"/>
    <w:rsid w:val="008D1F91"/>
    <w:rsid w:val="008E1567"/>
    <w:rsid w:val="008E2145"/>
    <w:rsid w:val="009051D7"/>
    <w:rsid w:val="00915722"/>
    <w:rsid w:val="00916016"/>
    <w:rsid w:val="00921479"/>
    <w:rsid w:val="009219FC"/>
    <w:rsid w:val="00923E21"/>
    <w:rsid w:val="0092447F"/>
    <w:rsid w:val="00925929"/>
    <w:rsid w:val="00925FED"/>
    <w:rsid w:val="00930A8C"/>
    <w:rsid w:val="009311C4"/>
    <w:rsid w:val="009429EF"/>
    <w:rsid w:val="009438E1"/>
    <w:rsid w:val="0095146F"/>
    <w:rsid w:val="00961728"/>
    <w:rsid w:val="00962727"/>
    <w:rsid w:val="0096368A"/>
    <w:rsid w:val="00972CEB"/>
    <w:rsid w:val="00972F00"/>
    <w:rsid w:val="00973695"/>
    <w:rsid w:val="00977241"/>
    <w:rsid w:val="00982AD3"/>
    <w:rsid w:val="00991621"/>
    <w:rsid w:val="00992DEB"/>
    <w:rsid w:val="009A069E"/>
    <w:rsid w:val="009B6AC3"/>
    <w:rsid w:val="009C13ED"/>
    <w:rsid w:val="009C502C"/>
    <w:rsid w:val="009D23E5"/>
    <w:rsid w:val="009D3D1B"/>
    <w:rsid w:val="00A014FC"/>
    <w:rsid w:val="00A052EC"/>
    <w:rsid w:val="00A11E9F"/>
    <w:rsid w:val="00A2074A"/>
    <w:rsid w:val="00A21995"/>
    <w:rsid w:val="00A2561F"/>
    <w:rsid w:val="00A4354A"/>
    <w:rsid w:val="00A45F82"/>
    <w:rsid w:val="00A47843"/>
    <w:rsid w:val="00A5637A"/>
    <w:rsid w:val="00A600AA"/>
    <w:rsid w:val="00A76194"/>
    <w:rsid w:val="00A85A19"/>
    <w:rsid w:val="00A87689"/>
    <w:rsid w:val="00A92ECC"/>
    <w:rsid w:val="00AA7D07"/>
    <w:rsid w:val="00AE136F"/>
    <w:rsid w:val="00AE3221"/>
    <w:rsid w:val="00AE5BA4"/>
    <w:rsid w:val="00AE5CF9"/>
    <w:rsid w:val="00AE65C3"/>
    <w:rsid w:val="00AF15A4"/>
    <w:rsid w:val="00AF2F5C"/>
    <w:rsid w:val="00AF5354"/>
    <w:rsid w:val="00B06A34"/>
    <w:rsid w:val="00B11120"/>
    <w:rsid w:val="00B1346B"/>
    <w:rsid w:val="00B17652"/>
    <w:rsid w:val="00B32B26"/>
    <w:rsid w:val="00B4059D"/>
    <w:rsid w:val="00B457EA"/>
    <w:rsid w:val="00B60FBB"/>
    <w:rsid w:val="00B7529B"/>
    <w:rsid w:val="00B94367"/>
    <w:rsid w:val="00BA2DB1"/>
    <w:rsid w:val="00BB7E7C"/>
    <w:rsid w:val="00BC1447"/>
    <w:rsid w:val="00BD0636"/>
    <w:rsid w:val="00BD5802"/>
    <w:rsid w:val="00BD7D26"/>
    <w:rsid w:val="00BE2DEE"/>
    <w:rsid w:val="00BE60A4"/>
    <w:rsid w:val="00C153F4"/>
    <w:rsid w:val="00C1736F"/>
    <w:rsid w:val="00C20F6D"/>
    <w:rsid w:val="00C4329C"/>
    <w:rsid w:val="00C43C5C"/>
    <w:rsid w:val="00C45E81"/>
    <w:rsid w:val="00C506C3"/>
    <w:rsid w:val="00C5182B"/>
    <w:rsid w:val="00C5242A"/>
    <w:rsid w:val="00C54545"/>
    <w:rsid w:val="00C554D9"/>
    <w:rsid w:val="00C556B8"/>
    <w:rsid w:val="00C56D57"/>
    <w:rsid w:val="00C670F5"/>
    <w:rsid w:val="00C829EC"/>
    <w:rsid w:val="00C86EB0"/>
    <w:rsid w:val="00C901A6"/>
    <w:rsid w:val="00C90FE5"/>
    <w:rsid w:val="00C92CA4"/>
    <w:rsid w:val="00C94E23"/>
    <w:rsid w:val="00C961C2"/>
    <w:rsid w:val="00CA1516"/>
    <w:rsid w:val="00CA5111"/>
    <w:rsid w:val="00CA65C4"/>
    <w:rsid w:val="00CA745B"/>
    <w:rsid w:val="00CB0DE2"/>
    <w:rsid w:val="00CC3937"/>
    <w:rsid w:val="00CD1267"/>
    <w:rsid w:val="00CD4A35"/>
    <w:rsid w:val="00CF1F1E"/>
    <w:rsid w:val="00CF59A2"/>
    <w:rsid w:val="00CF64D3"/>
    <w:rsid w:val="00D06DBB"/>
    <w:rsid w:val="00D21C8B"/>
    <w:rsid w:val="00D32F7A"/>
    <w:rsid w:val="00D353A1"/>
    <w:rsid w:val="00D41895"/>
    <w:rsid w:val="00D442A9"/>
    <w:rsid w:val="00D50BE0"/>
    <w:rsid w:val="00D61426"/>
    <w:rsid w:val="00D66195"/>
    <w:rsid w:val="00D66A03"/>
    <w:rsid w:val="00D74B3F"/>
    <w:rsid w:val="00D76534"/>
    <w:rsid w:val="00D77B39"/>
    <w:rsid w:val="00D84BCA"/>
    <w:rsid w:val="00D878A8"/>
    <w:rsid w:val="00D938EF"/>
    <w:rsid w:val="00D9653B"/>
    <w:rsid w:val="00DA0131"/>
    <w:rsid w:val="00DA0C5D"/>
    <w:rsid w:val="00DB5048"/>
    <w:rsid w:val="00DB6AEC"/>
    <w:rsid w:val="00DC1F66"/>
    <w:rsid w:val="00DD6DF3"/>
    <w:rsid w:val="00DE2E5B"/>
    <w:rsid w:val="00DF011F"/>
    <w:rsid w:val="00E0088D"/>
    <w:rsid w:val="00E05168"/>
    <w:rsid w:val="00E10B4B"/>
    <w:rsid w:val="00E13E00"/>
    <w:rsid w:val="00E149B1"/>
    <w:rsid w:val="00E2215A"/>
    <w:rsid w:val="00E27FD0"/>
    <w:rsid w:val="00E34716"/>
    <w:rsid w:val="00E360C4"/>
    <w:rsid w:val="00E50F75"/>
    <w:rsid w:val="00E51F87"/>
    <w:rsid w:val="00E55167"/>
    <w:rsid w:val="00E57F6A"/>
    <w:rsid w:val="00E85905"/>
    <w:rsid w:val="00E85C63"/>
    <w:rsid w:val="00E862C4"/>
    <w:rsid w:val="00EA097B"/>
    <w:rsid w:val="00EA1712"/>
    <w:rsid w:val="00EA4E4F"/>
    <w:rsid w:val="00EA70C5"/>
    <w:rsid w:val="00EB3C47"/>
    <w:rsid w:val="00EB4B05"/>
    <w:rsid w:val="00EB6B7C"/>
    <w:rsid w:val="00EE05AD"/>
    <w:rsid w:val="00EE38C7"/>
    <w:rsid w:val="00EF41D0"/>
    <w:rsid w:val="00EF6AC9"/>
    <w:rsid w:val="00F01AA1"/>
    <w:rsid w:val="00F02F7C"/>
    <w:rsid w:val="00F073BC"/>
    <w:rsid w:val="00F177B6"/>
    <w:rsid w:val="00F26EAC"/>
    <w:rsid w:val="00F344E3"/>
    <w:rsid w:val="00F5366E"/>
    <w:rsid w:val="00F55B76"/>
    <w:rsid w:val="00F60B72"/>
    <w:rsid w:val="00F61D1C"/>
    <w:rsid w:val="00F634E3"/>
    <w:rsid w:val="00F641DE"/>
    <w:rsid w:val="00F676FB"/>
    <w:rsid w:val="00F708CF"/>
    <w:rsid w:val="00F732D5"/>
    <w:rsid w:val="00F73BDA"/>
    <w:rsid w:val="00F73C7B"/>
    <w:rsid w:val="00F73E4D"/>
    <w:rsid w:val="00F76A83"/>
    <w:rsid w:val="00F7714F"/>
    <w:rsid w:val="00FB02FE"/>
    <w:rsid w:val="00FB0501"/>
    <w:rsid w:val="00FB0BD9"/>
    <w:rsid w:val="00FB565E"/>
    <w:rsid w:val="00FC324B"/>
    <w:rsid w:val="00FC761E"/>
    <w:rsid w:val="00FD450B"/>
    <w:rsid w:val="00FD7909"/>
    <w:rsid w:val="00FE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5634107"/>
  <w15:chartTrackingRefBased/>
  <w15:docId w15:val="{CC4BD2FD-5831-49B2-AAF5-CCDBFE55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589"/>
    <w:pPr>
      <w:widowControl w:val="0"/>
      <w:jc w:val="both"/>
    </w:pPr>
    <w:rPr>
      <w:rFonts w:ascii="Times New Roman" w:eastAsia="SimSun" w:hAnsi="Times New Roman"/>
      <w:szCs w:val="2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7BB5"/>
    <w:pPr>
      <w:keepLines/>
      <w:numPr>
        <w:numId w:val="4"/>
      </w:numPr>
      <w:outlineLvl w:val="0"/>
    </w:pPr>
    <w:rPr>
      <w:rFonts w:eastAsia="SimHe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BB5"/>
    <w:pPr>
      <w:keepNext/>
      <w:keepLines/>
      <w:numPr>
        <w:ilvl w:val="1"/>
        <w:numId w:val="4"/>
      </w:numPr>
      <w:outlineLvl w:val="1"/>
    </w:pPr>
    <w:rPr>
      <w:rFonts w:eastAsia="SimHe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BB5"/>
    <w:pPr>
      <w:keepNext/>
      <w:keepLines/>
      <w:numPr>
        <w:ilvl w:val="2"/>
        <w:numId w:val="4"/>
      </w:numPr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7BB5"/>
    <w:pPr>
      <w:keepNext/>
      <w:keepLines/>
      <w:numPr>
        <w:ilvl w:val="3"/>
        <w:numId w:val="1"/>
      </w:numPr>
      <w:outlineLvl w:val="3"/>
    </w:pPr>
    <w:rPr>
      <w:rFonts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BB5"/>
    <w:rPr>
      <w:rFonts w:ascii="Times New Roman" w:eastAsia="SimHei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357BB5"/>
    <w:rPr>
      <w:rFonts w:ascii="Times New Roman" w:eastAsia="SimHei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7BB5"/>
    <w:rPr>
      <w:rFonts w:ascii="Times New Roman" w:eastAsia="SimSun" w:hAnsi="Times New Roman"/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57BB5"/>
    <w:rPr>
      <w:rFonts w:ascii="Times New Roman" w:eastAsia="SimSun" w:hAnsi="Times New Roman" w:cstheme="majorBidi"/>
      <w:b/>
      <w:bCs/>
      <w:szCs w:val="28"/>
    </w:rPr>
  </w:style>
  <w:style w:type="paragraph" w:styleId="Header">
    <w:name w:val="header"/>
    <w:basedOn w:val="Normal"/>
    <w:link w:val="HeaderChar"/>
    <w:uiPriority w:val="99"/>
    <w:unhideWhenUsed/>
    <w:rsid w:val="00632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258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2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2589"/>
    <w:rPr>
      <w:rFonts w:ascii="Times New Roman" w:eastAsia="SimSun" w:hAnsi="Times New Roman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63258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8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C5FDC-1557-4815-B468-FD3E465D9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6</TotalTime>
  <Pages>12</Pages>
  <Words>3956</Words>
  <Characters>22552</Characters>
  <Application>Microsoft Office Word</Application>
  <DocSecurity>0</DocSecurity>
  <Lines>187</Lines>
  <Paragraphs>52</Paragraphs>
  <ScaleCrop>false</ScaleCrop>
  <Company/>
  <LinksUpToDate>false</LinksUpToDate>
  <CharactersWithSpaces>2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伟嘉</dc:creator>
  <cp:keywords/>
  <dc:description/>
  <cp:lastModifiedBy>Naimeng Liu</cp:lastModifiedBy>
  <cp:revision>350</cp:revision>
  <dcterms:created xsi:type="dcterms:W3CDTF">2020-11-23T03:20:00Z</dcterms:created>
  <dcterms:modified xsi:type="dcterms:W3CDTF">2022-09-30T06:21:00Z</dcterms:modified>
</cp:coreProperties>
</file>